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AAD99B" w14:textId="1F71C831" w:rsidR="009A240E" w:rsidRPr="00F10805" w:rsidRDefault="009A240E" w:rsidP="009A240E">
      <w:pPr>
        <w:spacing w:line="240" w:lineRule="auto"/>
        <w:rPr>
          <w:b/>
          <w:bCs/>
        </w:rPr>
      </w:pPr>
      <w:r w:rsidRPr="00F10805">
        <w:rPr>
          <w:b/>
          <w:bCs/>
        </w:rPr>
        <w:t xml:space="preserve">Supplemental Table </w:t>
      </w:r>
      <w:r w:rsidR="00CF1E31">
        <w:rPr>
          <w:b/>
          <w:bCs/>
        </w:rPr>
        <w:t xml:space="preserve">1: </w:t>
      </w:r>
      <w:r w:rsidRPr="00F10805">
        <w:rPr>
          <w:b/>
          <w:bCs/>
        </w:rPr>
        <w:t xml:space="preserve"> Unsuccessful Implant Listing</w:t>
      </w:r>
    </w:p>
    <w:tbl>
      <w:tblPr>
        <w:tblStyle w:val="TableGrid"/>
        <w:tblW w:w="14310" w:type="dxa"/>
        <w:jc w:val="center"/>
        <w:tblLook w:val="04A0" w:firstRow="1" w:lastRow="0" w:firstColumn="1" w:lastColumn="0" w:noHBand="0" w:noVBand="1"/>
      </w:tblPr>
      <w:tblGrid>
        <w:gridCol w:w="892"/>
        <w:gridCol w:w="1162"/>
        <w:gridCol w:w="732"/>
        <w:gridCol w:w="1619"/>
        <w:gridCol w:w="1625"/>
        <w:gridCol w:w="1530"/>
        <w:gridCol w:w="2070"/>
        <w:gridCol w:w="2700"/>
        <w:gridCol w:w="1980"/>
      </w:tblGrid>
      <w:tr w:rsidR="009A240E" w:rsidRPr="00F10805" w14:paraId="698544E9" w14:textId="77777777" w:rsidTr="00C42307">
        <w:trPr>
          <w:jc w:val="center"/>
        </w:trPr>
        <w:tc>
          <w:tcPr>
            <w:tcW w:w="892" w:type="dxa"/>
            <w:vAlign w:val="center"/>
          </w:tcPr>
          <w:p w14:paraId="656AFD4D" w14:textId="77777777" w:rsidR="009A240E" w:rsidRPr="00F10805" w:rsidRDefault="009A240E" w:rsidP="00C42307">
            <w:pPr>
              <w:jc w:val="center"/>
              <w:rPr>
                <w:b/>
                <w:bCs/>
                <w:sz w:val="18"/>
                <w:szCs w:val="18"/>
              </w:rPr>
            </w:pPr>
            <w:r w:rsidRPr="00F10805">
              <w:rPr>
                <w:b/>
                <w:bCs/>
                <w:sz w:val="18"/>
                <w:szCs w:val="18"/>
              </w:rPr>
              <w:t>Subject ID</w:t>
            </w:r>
          </w:p>
        </w:tc>
        <w:tc>
          <w:tcPr>
            <w:tcW w:w="1162" w:type="dxa"/>
            <w:vAlign w:val="center"/>
          </w:tcPr>
          <w:p w14:paraId="548465B0" w14:textId="77777777" w:rsidR="009A240E" w:rsidRPr="00F10805" w:rsidRDefault="009A240E" w:rsidP="00C42307">
            <w:pPr>
              <w:jc w:val="center"/>
              <w:rPr>
                <w:b/>
                <w:bCs/>
                <w:sz w:val="18"/>
                <w:szCs w:val="18"/>
              </w:rPr>
            </w:pPr>
            <w:r w:rsidRPr="00F10805">
              <w:rPr>
                <w:b/>
                <w:bCs/>
                <w:sz w:val="18"/>
                <w:szCs w:val="18"/>
              </w:rPr>
              <w:t>Procedure Weight (kg)</w:t>
            </w:r>
          </w:p>
        </w:tc>
        <w:tc>
          <w:tcPr>
            <w:tcW w:w="732" w:type="dxa"/>
            <w:vAlign w:val="center"/>
          </w:tcPr>
          <w:p w14:paraId="763DEE4C" w14:textId="77777777" w:rsidR="009A240E" w:rsidRPr="00F10805" w:rsidRDefault="009A240E" w:rsidP="00C42307">
            <w:pPr>
              <w:jc w:val="center"/>
              <w:rPr>
                <w:b/>
                <w:bCs/>
                <w:sz w:val="18"/>
                <w:szCs w:val="18"/>
              </w:rPr>
            </w:pPr>
            <w:r w:rsidRPr="00F10805">
              <w:rPr>
                <w:b/>
                <w:bCs/>
                <w:sz w:val="18"/>
                <w:szCs w:val="18"/>
              </w:rPr>
              <w:t>PDA Type</w:t>
            </w:r>
          </w:p>
        </w:tc>
        <w:tc>
          <w:tcPr>
            <w:tcW w:w="1619" w:type="dxa"/>
            <w:vAlign w:val="center"/>
          </w:tcPr>
          <w:p w14:paraId="40EBBFE3" w14:textId="77777777" w:rsidR="009A240E" w:rsidRPr="00F10805" w:rsidRDefault="009A240E" w:rsidP="00C42307">
            <w:pPr>
              <w:jc w:val="center"/>
              <w:rPr>
                <w:b/>
                <w:bCs/>
                <w:sz w:val="18"/>
                <w:szCs w:val="18"/>
              </w:rPr>
            </w:pPr>
            <w:r w:rsidRPr="00F10805">
              <w:rPr>
                <w:b/>
                <w:bCs/>
                <w:sz w:val="18"/>
                <w:szCs w:val="18"/>
              </w:rPr>
              <w:t>Minimum PDA Diameter by Angiography (mm)</w:t>
            </w:r>
          </w:p>
        </w:tc>
        <w:tc>
          <w:tcPr>
            <w:tcW w:w="1625" w:type="dxa"/>
            <w:vAlign w:val="center"/>
          </w:tcPr>
          <w:p w14:paraId="2F2D3F0F" w14:textId="77777777" w:rsidR="009A240E" w:rsidRPr="00F10805" w:rsidRDefault="009A240E" w:rsidP="00C42307">
            <w:pPr>
              <w:jc w:val="center"/>
              <w:rPr>
                <w:b/>
                <w:bCs/>
                <w:sz w:val="18"/>
                <w:szCs w:val="18"/>
              </w:rPr>
            </w:pPr>
            <w:r w:rsidRPr="00F10805">
              <w:rPr>
                <w:b/>
                <w:bCs/>
                <w:sz w:val="18"/>
                <w:szCs w:val="18"/>
              </w:rPr>
              <w:t>Maximum PDA Diameter by Angiography (mm)</w:t>
            </w:r>
          </w:p>
        </w:tc>
        <w:tc>
          <w:tcPr>
            <w:tcW w:w="1530" w:type="dxa"/>
            <w:vAlign w:val="center"/>
          </w:tcPr>
          <w:p w14:paraId="75D8E2E2" w14:textId="77777777" w:rsidR="009A240E" w:rsidRPr="00F10805" w:rsidRDefault="009A240E" w:rsidP="00C42307">
            <w:pPr>
              <w:jc w:val="center"/>
              <w:rPr>
                <w:b/>
                <w:bCs/>
                <w:sz w:val="18"/>
                <w:szCs w:val="18"/>
              </w:rPr>
            </w:pPr>
            <w:r w:rsidRPr="00F10805">
              <w:rPr>
                <w:b/>
                <w:bCs/>
                <w:sz w:val="18"/>
                <w:szCs w:val="18"/>
              </w:rPr>
              <w:t>PDA Length by Angiography (mm)</w:t>
            </w:r>
          </w:p>
        </w:tc>
        <w:tc>
          <w:tcPr>
            <w:tcW w:w="2070" w:type="dxa"/>
            <w:vAlign w:val="center"/>
          </w:tcPr>
          <w:p w14:paraId="1C850066" w14:textId="77777777" w:rsidR="009A240E" w:rsidRPr="00F10805" w:rsidRDefault="009A240E" w:rsidP="00C42307">
            <w:pPr>
              <w:jc w:val="center"/>
              <w:rPr>
                <w:b/>
                <w:bCs/>
                <w:sz w:val="18"/>
                <w:szCs w:val="18"/>
              </w:rPr>
            </w:pPr>
            <w:r w:rsidRPr="00F10805">
              <w:rPr>
                <w:b/>
                <w:bCs/>
                <w:sz w:val="18"/>
                <w:szCs w:val="18"/>
              </w:rPr>
              <w:t>Device Size Attempted</w:t>
            </w:r>
          </w:p>
        </w:tc>
        <w:tc>
          <w:tcPr>
            <w:tcW w:w="2700" w:type="dxa"/>
            <w:vAlign w:val="center"/>
          </w:tcPr>
          <w:p w14:paraId="356D0C1E" w14:textId="77777777" w:rsidR="009A240E" w:rsidRPr="00F10805" w:rsidRDefault="009A240E" w:rsidP="00C42307">
            <w:pPr>
              <w:jc w:val="center"/>
              <w:rPr>
                <w:b/>
                <w:bCs/>
                <w:sz w:val="18"/>
                <w:szCs w:val="18"/>
              </w:rPr>
            </w:pPr>
            <w:r w:rsidRPr="00F10805">
              <w:rPr>
                <w:b/>
                <w:bCs/>
                <w:sz w:val="18"/>
                <w:szCs w:val="18"/>
              </w:rPr>
              <w:t>Reason for Unsuccessful Implant</w:t>
            </w:r>
          </w:p>
        </w:tc>
        <w:tc>
          <w:tcPr>
            <w:tcW w:w="1980" w:type="dxa"/>
            <w:vAlign w:val="center"/>
          </w:tcPr>
          <w:p w14:paraId="3376A42E" w14:textId="77777777" w:rsidR="009A240E" w:rsidRPr="00F10805" w:rsidRDefault="009A240E" w:rsidP="00C42307">
            <w:pPr>
              <w:jc w:val="center"/>
              <w:rPr>
                <w:b/>
                <w:bCs/>
                <w:sz w:val="18"/>
                <w:szCs w:val="18"/>
              </w:rPr>
            </w:pPr>
            <w:r w:rsidRPr="00F10805">
              <w:rPr>
                <w:b/>
                <w:bCs/>
                <w:sz w:val="18"/>
                <w:szCs w:val="18"/>
              </w:rPr>
              <w:t>Subsequent</w:t>
            </w:r>
            <w:r w:rsidRPr="00F10805">
              <w:rPr>
                <w:b/>
                <w:bCs/>
                <w:sz w:val="18"/>
                <w:szCs w:val="18"/>
              </w:rPr>
              <w:br/>
              <w:t>PDA Closure</w:t>
            </w:r>
            <w:r w:rsidRPr="00F10805">
              <w:rPr>
                <w:b/>
                <w:bCs/>
                <w:sz w:val="18"/>
                <w:szCs w:val="18"/>
              </w:rPr>
              <w:br/>
            </w:r>
          </w:p>
        </w:tc>
      </w:tr>
      <w:tr w:rsidR="009A240E" w:rsidRPr="00F10805" w14:paraId="21E4B68E" w14:textId="77777777" w:rsidTr="00C42307">
        <w:trPr>
          <w:jc w:val="center"/>
        </w:trPr>
        <w:tc>
          <w:tcPr>
            <w:tcW w:w="892" w:type="dxa"/>
          </w:tcPr>
          <w:p w14:paraId="38B1946F" w14:textId="77777777" w:rsidR="009A240E" w:rsidRPr="00F10805" w:rsidRDefault="009A240E" w:rsidP="00C42307">
            <w:pPr>
              <w:jc w:val="center"/>
              <w:rPr>
                <w:sz w:val="18"/>
                <w:szCs w:val="18"/>
              </w:rPr>
            </w:pPr>
            <w:r w:rsidRPr="00F10805">
              <w:rPr>
                <w:sz w:val="18"/>
                <w:szCs w:val="18"/>
              </w:rPr>
              <w:t>10</w:t>
            </w:r>
          </w:p>
        </w:tc>
        <w:tc>
          <w:tcPr>
            <w:tcW w:w="1162" w:type="dxa"/>
          </w:tcPr>
          <w:p w14:paraId="0F982E7C" w14:textId="77777777" w:rsidR="009A240E" w:rsidRPr="00F10805" w:rsidRDefault="009A240E" w:rsidP="00C42307">
            <w:pPr>
              <w:jc w:val="center"/>
              <w:rPr>
                <w:sz w:val="18"/>
                <w:szCs w:val="18"/>
              </w:rPr>
            </w:pPr>
            <w:r w:rsidRPr="00F10805">
              <w:rPr>
                <w:sz w:val="18"/>
                <w:szCs w:val="18"/>
              </w:rPr>
              <w:t>4.6</w:t>
            </w:r>
          </w:p>
        </w:tc>
        <w:tc>
          <w:tcPr>
            <w:tcW w:w="732" w:type="dxa"/>
          </w:tcPr>
          <w:p w14:paraId="5C3BFB73" w14:textId="77777777" w:rsidR="009A240E" w:rsidRPr="00F10805" w:rsidRDefault="009A240E" w:rsidP="00C42307">
            <w:pPr>
              <w:jc w:val="center"/>
              <w:rPr>
                <w:sz w:val="18"/>
                <w:szCs w:val="18"/>
              </w:rPr>
            </w:pPr>
            <w:r w:rsidRPr="00F10805">
              <w:rPr>
                <w:sz w:val="18"/>
                <w:szCs w:val="18"/>
              </w:rPr>
              <w:t>D</w:t>
            </w:r>
          </w:p>
        </w:tc>
        <w:tc>
          <w:tcPr>
            <w:tcW w:w="1619" w:type="dxa"/>
          </w:tcPr>
          <w:p w14:paraId="042A51A8" w14:textId="77777777" w:rsidR="009A240E" w:rsidRPr="00F10805" w:rsidRDefault="009A240E" w:rsidP="00C42307">
            <w:pPr>
              <w:jc w:val="center"/>
              <w:rPr>
                <w:sz w:val="18"/>
                <w:szCs w:val="18"/>
              </w:rPr>
            </w:pPr>
            <w:r w:rsidRPr="00F10805">
              <w:rPr>
                <w:sz w:val="18"/>
                <w:szCs w:val="18"/>
              </w:rPr>
              <w:t>3.60</w:t>
            </w:r>
          </w:p>
        </w:tc>
        <w:tc>
          <w:tcPr>
            <w:tcW w:w="1625" w:type="dxa"/>
          </w:tcPr>
          <w:p w14:paraId="668B5C91" w14:textId="77777777" w:rsidR="009A240E" w:rsidRPr="00F10805" w:rsidRDefault="009A240E" w:rsidP="00C42307">
            <w:pPr>
              <w:jc w:val="center"/>
              <w:rPr>
                <w:sz w:val="18"/>
                <w:szCs w:val="18"/>
              </w:rPr>
            </w:pPr>
            <w:r w:rsidRPr="00F10805">
              <w:rPr>
                <w:sz w:val="18"/>
                <w:szCs w:val="18"/>
              </w:rPr>
              <w:t>5.40</w:t>
            </w:r>
          </w:p>
        </w:tc>
        <w:tc>
          <w:tcPr>
            <w:tcW w:w="1530" w:type="dxa"/>
          </w:tcPr>
          <w:p w14:paraId="0B6B0BE8" w14:textId="77777777" w:rsidR="009A240E" w:rsidRPr="00F10805" w:rsidRDefault="009A240E" w:rsidP="00C42307">
            <w:pPr>
              <w:jc w:val="center"/>
              <w:rPr>
                <w:sz w:val="18"/>
                <w:szCs w:val="18"/>
              </w:rPr>
            </w:pPr>
            <w:r w:rsidRPr="00F10805">
              <w:rPr>
                <w:sz w:val="18"/>
                <w:szCs w:val="18"/>
              </w:rPr>
              <w:t>7</w:t>
            </w:r>
          </w:p>
        </w:tc>
        <w:tc>
          <w:tcPr>
            <w:tcW w:w="2070" w:type="dxa"/>
          </w:tcPr>
          <w:p w14:paraId="24B485F8" w14:textId="77777777" w:rsidR="009A240E" w:rsidRPr="00F10805" w:rsidRDefault="009A240E" w:rsidP="00C42307">
            <w:pPr>
              <w:jc w:val="center"/>
              <w:rPr>
                <w:sz w:val="18"/>
                <w:szCs w:val="18"/>
              </w:rPr>
            </w:pPr>
            <w:r w:rsidRPr="00F10805">
              <w:rPr>
                <w:sz w:val="18"/>
                <w:szCs w:val="18"/>
              </w:rPr>
              <w:t>05-04</w:t>
            </w:r>
          </w:p>
        </w:tc>
        <w:tc>
          <w:tcPr>
            <w:tcW w:w="2700" w:type="dxa"/>
          </w:tcPr>
          <w:p w14:paraId="3C8447E5" w14:textId="77777777" w:rsidR="009A240E" w:rsidRPr="00F10805" w:rsidRDefault="009A240E" w:rsidP="00C42307">
            <w:pPr>
              <w:rPr>
                <w:sz w:val="18"/>
                <w:szCs w:val="18"/>
              </w:rPr>
            </w:pPr>
            <w:r w:rsidRPr="00F10805">
              <w:rPr>
                <w:sz w:val="18"/>
                <w:szCs w:val="18"/>
              </w:rPr>
              <w:t>Intra-procedural device embolization</w:t>
            </w:r>
          </w:p>
        </w:tc>
        <w:tc>
          <w:tcPr>
            <w:tcW w:w="1980" w:type="dxa"/>
          </w:tcPr>
          <w:p w14:paraId="39C6FD00" w14:textId="77777777" w:rsidR="009A240E" w:rsidRPr="00F10805" w:rsidRDefault="009A240E" w:rsidP="00C42307">
            <w:pPr>
              <w:rPr>
                <w:sz w:val="18"/>
                <w:szCs w:val="18"/>
              </w:rPr>
            </w:pPr>
            <w:r w:rsidRPr="00F10805">
              <w:rPr>
                <w:sz w:val="18"/>
                <w:szCs w:val="18"/>
              </w:rPr>
              <w:t>Other Amplatzer™ product</w:t>
            </w:r>
          </w:p>
        </w:tc>
      </w:tr>
      <w:tr w:rsidR="009A240E" w:rsidRPr="00F10805" w14:paraId="2C2F24F6" w14:textId="77777777" w:rsidTr="00C42307">
        <w:trPr>
          <w:jc w:val="center"/>
        </w:trPr>
        <w:tc>
          <w:tcPr>
            <w:tcW w:w="892" w:type="dxa"/>
          </w:tcPr>
          <w:p w14:paraId="5E3C18FC" w14:textId="77777777" w:rsidR="009A240E" w:rsidRPr="00F10805" w:rsidRDefault="009A240E" w:rsidP="00C42307">
            <w:pPr>
              <w:jc w:val="center"/>
              <w:rPr>
                <w:sz w:val="18"/>
                <w:szCs w:val="18"/>
              </w:rPr>
            </w:pPr>
            <w:r w:rsidRPr="00F10805">
              <w:rPr>
                <w:sz w:val="18"/>
                <w:szCs w:val="18"/>
              </w:rPr>
              <w:t>11</w:t>
            </w:r>
          </w:p>
        </w:tc>
        <w:tc>
          <w:tcPr>
            <w:tcW w:w="1162" w:type="dxa"/>
          </w:tcPr>
          <w:p w14:paraId="42976C9D" w14:textId="77777777" w:rsidR="009A240E" w:rsidRPr="00F10805" w:rsidRDefault="009A240E" w:rsidP="00C42307">
            <w:pPr>
              <w:jc w:val="center"/>
              <w:rPr>
                <w:sz w:val="18"/>
                <w:szCs w:val="18"/>
              </w:rPr>
            </w:pPr>
            <w:r w:rsidRPr="00F10805">
              <w:rPr>
                <w:sz w:val="18"/>
                <w:szCs w:val="18"/>
              </w:rPr>
              <w:t>6</w:t>
            </w:r>
          </w:p>
        </w:tc>
        <w:tc>
          <w:tcPr>
            <w:tcW w:w="732" w:type="dxa"/>
          </w:tcPr>
          <w:p w14:paraId="462EA08C" w14:textId="77777777" w:rsidR="009A240E" w:rsidRPr="00F10805" w:rsidRDefault="009A240E" w:rsidP="00C42307">
            <w:pPr>
              <w:jc w:val="center"/>
              <w:rPr>
                <w:sz w:val="18"/>
                <w:szCs w:val="18"/>
              </w:rPr>
            </w:pPr>
            <w:r w:rsidRPr="00F10805">
              <w:rPr>
                <w:sz w:val="18"/>
                <w:szCs w:val="18"/>
              </w:rPr>
              <w:t>A</w:t>
            </w:r>
          </w:p>
        </w:tc>
        <w:tc>
          <w:tcPr>
            <w:tcW w:w="1619" w:type="dxa"/>
          </w:tcPr>
          <w:p w14:paraId="05D1E8B7" w14:textId="77777777" w:rsidR="009A240E" w:rsidRPr="00F10805" w:rsidRDefault="009A240E" w:rsidP="00C42307">
            <w:pPr>
              <w:jc w:val="center"/>
              <w:rPr>
                <w:sz w:val="18"/>
                <w:szCs w:val="18"/>
              </w:rPr>
            </w:pPr>
            <w:r w:rsidRPr="00F10805">
              <w:rPr>
                <w:sz w:val="18"/>
                <w:szCs w:val="18"/>
              </w:rPr>
              <w:t>3.10</w:t>
            </w:r>
          </w:p>
        </w:tc>
        <w:tc>
          <w:tcPr>
            <w:tcW w:w="1625" w:type="dxa"/>
          </w:tcPr>
          <w:p w14:paraId="60D95D64" w14:textId="77777777" w:rsidR="009A240E" w:rsidRPr="00F10805" w:rsidRDefault="009A240E" w:rsidP="00C42307">
            <w:pPr>
              <w:jc w:val="center"/>
              <w:rPr>
                <w:sz w:val="18"/>
                <w:szCs w:val="18"/>
              </w:rPr>
            </w:pPr>
            <w:r w:rsidRPr="00F10805">
              <w:rPr>
                <w:sz w:val="18"/>
                <w:szCs w:val="18"/>
              </w:rPr>
              <w:t>5.80</w:t>
            </w:r>
          </w:p>
        </w:tc>
        <w:tc>
          <w:tcPr>
            <w:tcW w:w="1530" w:type="dxa"/>
          </w:tcPr>
          <w:p w14:paraId="0DE0A5EA" w14:textId="77777777" w:rsidR="009A240E" w:rsidRPr="00F10805" w:rsidRDefault="009A240E" w:rsidP="00C42307">
            <w:pPr>
              <w:jc w:val="center"/>
              <w:rPr>
                <w:sz w:val="18"/>
                <w:szCs w:val="18"/>
              </w:rPr>
            </w:pPr>
            <w:r w:rsidRPr="00F10805">
              <w:rPr>
                <w:sz w:val="18"/>
                <w:szCs w:val="18"/>
              </w:rPr>
              <w:t>17</w:t>
            </w:r>
          </w:p>
        </w:tc>
        <w:tc>
          <w:tcPr>
            <w:tcW w:w="2070" w:type="dxa"/>
          </w:tcPr>
          <w:p w14:paraId="7E49BAA6" w14:textId="77777777" w:rsidR="009A240E" w:rsidRPr="00F10805" w:rsidRDefault="009A240E" w:rsidP="00C42307">
            <w:pPr>
              <w:jc w:val="center"/>
              <w:rPr>
                <w:sz w:val="18"/>
                <w:szCs w:val="18"/>
              </w:rPr>
            </w:pPr>
            <w:r w:rsidRPr="00F10805">
              <w:rPr>
                <w:sz w:val="18"/>
                <w:szCs w:val="18"/>
              </w:rPr>
              <w:t>05-04</w:t>
            </w:r>
          </w:p>
        </w:tc>
        <w:tc>
          <w:tcPr>
            <w:tcW w:w="2700" w:type="dxa"/>
          </w:tcPr>
          <w:p w14:paraId="6D8A7ECB" w14:textId="77777777" w:rsidR="009A240E" w:rsidRPr="00F10805" w:rsidRDefault="009A240E" w:rsidP="00C42307">
            <w:pPr>
              <w:rPr>
                <w:sz w:val="18"/>
                <w:szCs w:val="18"/>
              </w:rPr>
            </w:pPr>
            <w:r w:rsidRPr="00F10805">
              <w:rPr>
                <w:sz w:val="18"/>
                <w:szCs w:val="18"/>
              </w:rPr>
              <w:t>Intra-procedural device embolization</w:t>
            </w:r>
          </w:p>
        </w:tc>
        <w:tc>
          <w:tcPr>
            <w:tcW w:w="1980" w:type="dxa"/>
          </w:tcPr>
          <w:p w14:paraId="752F21C3" w14:textId="77777777" w:rsidR="009A240E" w:rsidRPr="00F10805" w:rsidRDefault="009A240E" w:rsidP="00C42307">
            <w:pPr>
              <w:rPr>
                <w:sz w:val="18"/>
                <w:szCs w:val="18"/>
              </w:rPr>
            </w:pPr>
            <w:r w:rsidRPr="00F10805">
              <w:rPr>
                <w:sz w:val="18"/>
                <w:szCs w:val="18"/>
              </w:rPr>
              <w:t>Other Amplatzer product</w:t>
            </w:r>
          </w:p>
        </w:tc>
      </w:tr>
      <w:tr w:rsidR="009A240E" w:rsidRPr="00F10805" w14:paraId="386949BA" w14:textId="77777777" w:rsidTr="00C42307">
        <w:trPr>
          <w:jc w:val="center"/>
        </w:trPr>
        <w:tc>
          <w:tcPr>
            <w:tcW w:w="892" w:type="dxa"/>
          </w:tcPr>
          <w:p w14:paraId="27A9B33B" w14:textId="77777777" w:rsidR="009A240E" w:rsidRPr="00F10805" w:rsidRDefault="009A240E" w:rsidP="00C42307">
            <w:pPr>
              <w:jc w:val="center"/>
              <w:rPr>
                <w:sz w:val="18"/>
                <w:szCs w:val="18"/>
              </w:rPr>
            </w:pPr>
            <w:r w:rsidRPr="00F10805">
              <w:rPr>
                <w:sz w:val="18"/>
                <w:szCs w:val="18"/>
              </w:rPr>
              <w:t>12</w:t>
            </w:r>
          </w:p>
        </w:tc>
        <w:tc>
          <w:tcPr>
            <w:tcW w:w="1162" w:type="dxa"/>
          </w:tcPr>
          <w:p w14:paraId="344DAB50" w14:textId="77777777" w:rsidR="009A240E" w:rsidRPr="00F10805" w:rsidRDefault="009A240E" w:rsidP="00C42307">
            <w:pPr>
              <w:jc w:val="center"/>
              <w:rPr>
                <w:sz w:val="18"/>
                <w:szCs w:val="18"/>
              </w:rPr>
            </w:pPr>
            <w:r w:rsidRPr="00F10805">
              <w:rPr>
                <w:sz w:val="18"/>
                <w:szCs w:val="18"/>
              </w:rPr>
              <w:t>1.6</w:t>
            </w:r>
          </w:p>
        </w:tc>
        <w:tc>
          <w:tcPr>
            <w:tcW w:w="732" w:type="dxa"/>
          </w:tcPr>
          <w:p w14:paraId="22B1DD7A" w14:textId="77777777" w:rsidR="009A240E" w:rsidRPr="00F10805" w:rsidRDefault="009A240E" w:rsidP="00C42307">
            <w:pPr>
              <w:jc w:val="center"/>
              <w:rPr>
                <w:sz w:val="18"/>
                <w:szCs w:val="18"/>
              </w:rPr>
            </w:pPr>
            <w:r w:rsidRPr="00F10805">
              <w:rPr>
                <w:sz w:val="18"/>
                <w:szCs w:val="18"/>
              </w:rPr>
              <w:t>B</w:t>
            </w:r>
          </w:p>
        </w:tc>
        <w:tc>
          <w:tcPr>
            <w:tcW w:w="1619" w:type="dxa"/>
          </w:tcPr>
          <w:p w14:paraId="1C8A5AC1" w14:textId="77777777" w:rsidR="009A240E" w:rsidRPr="00F10805" w:rsidRDefault="009A240E" w:rsidP="00C42307">
            <w:pPr>
              <w:jc w:val="center"/>
              <w:rPr>
                <w:sz w:val="18"/>
                <w:szCs w:val="18"/>
              </w:rPr>
            </w:pPr>
            <w:r w:rsidRPr="00F10805">
              <w:rPr>
                <w:sz w:val="18"/>
                <w:szCs w:val="18"/>
              </w:rPr>
              <w:t>3.20</w:t>
            </w:r>
          </w:p>
        </w:tc>
        <w:tc>
          <w:tcPr>
            <w:tcW w:w="1625" w:type="dxa"/>
          </w:tcPr>
          <w:p w14:paraId="02C851E5" w14:textId="77777777" w:rsidR="009A240E" w:rsidRPr="00F10805" w:rsidRDefault="009A240E" w:rsidP="00C42307">
            <w:pPr>
              <w:jc w:val="center"/>
              <w:rPr>
                <w:sz w:val="18"/>
                <w:szCs w:val="18"/>
              </w:rPr>
            </w:pPr>
            <w:r w:rsidRPr="00F10805">
              <w:rPr>
                <w:sz w:val="18"/>
                <w:szCs w:val="18"/>
              </w:rPr>
              <w:t>3.40</w:t>
            </w:r>
          </w:p>
        </w:tc>
        <w:tc>
          <w:tcPr>
            <w:tcW w:w="1530" w:type="dxa"/>
          </w:tcPr>
          <w:p w14:paraId="59FA5F02" w14:textId="77777777" w:rsidR="009A240E" w:rsidRPr="00F10805" w:rsidRDefault="009A240E" w:rsidP="00C42307">
            <w:pPr>
              <w:jc w:val="center"/>
              <w:rPr>
                <w:sz w:val="18"/>
                <w:szCs w:val="18"/>
              </w:rPr>
            </w:pPr>
            <w:r w:rsidRPr="00F10805">
              <w:rPr>
                <w:sz w:val="18"/>
                <w:szCs w:val="18"/>
              </w:rPr>
              <w:t>5.30</w:t>
            </w:r>
          </w:p>
        </w:tc>
        <w:tc>
          <w:tcPr>
            <w:tcW w:w="2070" w:type="dxa"/>
          </w:tcPr>
          <w:p w14:paraId="751BBEFF" w14:textId="77777777" w:rsidR="009A240E" w:rsidRPr="00F10805" w:rsidRDefault="009A240E" w:rsidP="00C42307">
            <w:pPr>
              <w:jc w:val="center"/>
              <w:rPr>
                <w:sz w:val="18"/>
                <w:szCs w:val="18"/>
              </w:rPr>
            </w:pPr>
            <w:r w:rsidRPr="00F10805">
              <w:rPr>
                <w:sz w:val="18"/>
                <w:szCs w:val="18"/>
              </w:rPr>
              <w:t>05-02</w:t>
            </w:r>
          </w:p>
        </w:tc>
        <w:tc>
          <w:tcPr>
            <w:tcW w:w="2700" w:type="dxa"/>
          </w:tcPr>
          <w:p w14:paraId="447B235D" w14:textId="77777777" w:rsidR="009A240E" w:rsidRPr="00F10805" w:rsidRDefault="009A240E" w:rsidP="00C42307">
            <w:pPr>
              <w:rPr>
                <w:sz w:val="18"/>
                <w:szCs w:val="18"/>
              </w:rPr>
            </w:pPr>
            <w:r w:rsidRPr="00F10805">
              <w:rPr>
                <w:sz w:val="18"/>
                <w:szCs w:val="18"/>
              </w:rPr>
              <w:t>Unable to achieve stable position</w:t>
            </w:r>
          </w:p>
        </w:tc>
        <w:tc>
          <w:tcPr>
            <w:tcW w:w="1980" w:type="dxa"/>
          </w:tcPr>
          <w:p w14:paraId="430881D3" w14:textId="77777777" w:rsidR="009A240E" w:rsidRPr="00F10805" w:rsidRDefault="009A240E" w:rsidP="00C42307">
            <w:pPr>
              <w:rPr>
                <w:sz w:val="18"/>
                <w:szCs w:val="18"/>
              </w:rPr>
            </w:pPr>
            <w:r w:rsidRPr="00F10805">
              <w:rPr>
                <w:sz w:val="18"/>
                <w:szCs w:val="18"/>
              </w:rPr>
              <w:t>Surgical ligation</w:t>
            </w:r>
          </w:p>
        </w:tc>
      </w:tr>
      <w:tr w:rsidR="009A240E" w:rsidRPr="00F10805" w14:paraId="18F29BD5" w14:textId="77777777" w:rsidTr="00C42307">
        <w:trPr>
          <w:jc w:val="center"/>
        </w:trPr>
        <w:tc>
          <w:tcPr>
            <w:tcW w:w="892" w:type="dxa"/>
          </w:tcPr>
          <w:p w14:paraId="3A3E48C0" w14:textId="77777777" w:rsidR="009A240E" w:rsidRPr="00F10805" w:rsidRDefault="009A240E" w:rsidP="00C42307">
            <w:pPr>
              <w:jc w:val="center"/>
              <w:rPr>
                <w:sz w:val="18"/>
                <w:szCs w:val="18"/>
              </w:rPr>
            </w:pPr>
            <w:r w:rsidRPr="00F10805">
              <w:rPr>
                <w:sz w:val="18"/>
                <w:szCs w:val="18"/>
              </w:rPr>
              <w:t>13</w:t>
            </w:r>
          </w:p>
        </w:tc>
        <w:tc>
          <w:tcPr>
            <w:tcW w:w="1162" w:type="dxa"/>
          </w:tcPr>
          <w:p w14:paraId="0279C1F9" w14:textId="77777777" w:rsidR="009A240E" w:rsidRPr="00F10805" w:rsidRDefault="009A240E" w:rsidP="00C42307">
            <w:pPr>
              <w:jc w:val="center"/>
              <w:rPr>
                <w:sz w:val="18"/>
                <w:szCs w:val="18"/>
              </w:rPr>
            </w:pPr>
            <w:r w:rsidRPr="00F10805">
              <w:rPr>
                <w:sz w:val="18"/>
                <w:szCs w:val="18"/>
              </w:rPr>
              <w:t>2.3</w:t>
            </w:r>
          </w:p>
        </w:tc>
        <w:tc>
          <w:tcPr>
            <w:tcW w:w="732" w:type="dxa"/>
          </w:tcPr>
          <w:p w14:paraId="1413273B" w14:textId="77777777" w:rsidR="009A240E" w:rsidRPr="00F10805" w:rsidRDefault="009A240E" w:rsidP="00C42307">
            <w:pPr>
              <w:jc w:val="center"/>
              <w:rPr>
                <w:sz w:val="18"/>
                <w:szCs w:val="18"/>
              </w:rPr>
            </w:pPr>
            <w:r w:rsidRPr="00F10805">
              <w:rPr>
                <w:sz w:val="18"/>
                <w:szCs w:val="18"/>
              </w:rPr>
              <w:t>UNK</w:t>
            </w:r>
          </w:p>
        </w:tc>
        <w:tc>
          <w:tcPr>
            <w:tcW w:w="1619" w:type="dxa"/>
          </w:tcPr>
          <w:p w14:paraId="3DD4B7A3" w14:textId="77777777" w:rsidR="009A240E" w:rsidRPr="00F10805" w:rsidRDefault="009A240E" w:rsidP="00C42307">
            <w:pPr>
              <w:jc w:val="center"/>
              <w:rPr>
                <w:sz w:val="18"/>
                <w:szCs w:val="18"/>
              </w:rPr>
            </w:pPr>
            <w:r w:rsidRPr="00F10805">
              <w:rPr>
                <w:sz w:val="18"/>
                <w:szCs w:val="18"/>
              </w:rPr>
              <w:t>3</w:t>
            </w:r>
          </w:p>
        </w:tc>
        <w:tc>
          <w:tcPr>
            <w:tcW w:w="1625" w:type="dxa"/>
          </w:tcPr>
          <w:p w14:paraId="2495B159" w14:textId="77777777" w:rsidR="009A240E" w:rsidRPr="00F10805" w:rsidRDefault="009A240E" w:rsidP="00C42307">
            <w:pPr>
              <w:jc w:val="center"/>
              <w:rPr>
                <w:sz w:val="18"/>
                <w:szCs w:val="18"/>
              </w:rPr>
            </w:pPr>
            <w:r w:rsidRPr="00F10805">
              <w:rPr>
                <w:sz w:val="18"/>
                <w:szCs w:val="18"/>
              </w:rPr>
              <w:t>4.20</w:t>
            </w:r>
          </w:p>
        </w:tc>
        <w:tc>
          <w:tcPr>
            <w:tcW w:w="1530" w:type="dxa"/>
          </w:tcPr>
          <w:p w14:paraId="1DC1619A" w14:textId="77777777" w:rsidR="009A240E" w:rsidRPr="00F10805" w:rsidRDefault="009A240E" w:rsidP="00C42307">
            <w:pPr>
              <w:jc w:val="center"/>
              <w:rPr>
                <w:sz w:val="18"/>
                <w:szCs w:val="18"/>
              </w:rPr>
            </w:pPr>
            <w:r w:rsidRPr="00F10805">
              <w:rPr>
                <w:sz w:val="18"/>
                <w:szCs w:val="18"/>
              </w:rPr>
              <w:t>10.50</w:t>
            </w:r>
          </w:p>
        </w:tc>
        <w:tc>
          <w:tcPr>
            <w:tcW w:w="2070" w:type="dxa"/>
          </w:tcPr>
          <w:p w14:paraId="1ECA0240" w14:textId="77777777" w:rsidR="009A240E" w:rsidRPr="00F10805" w:rsidRDefault="009A240E" w:rsidP="00C42307">
            <w:pPr>
              <w:jc w:val="center"/>
              <w:rPr>
                <w:sz w:val="18"/>
                <w:szCs w:val="18"/>
              </w:rPr>
            </w:pPr>
            <w:r w:rsidRPr="00F10805">
              <w:rPr>
                <w:sz w:val="18"/>
                <w:szCs w:val="18"/>
              </w:rPr>
              <w:t>05-04</w:t>
            </w:r>
            <w:r w:rsidRPr="00F10805">
              <w:rPr>
                <w:sz w:val="18"/>
                <w:szCs w:val="18"/>
              </w:rPr>
              <w:br/>
              <w:t>05-02</w:t>
            </w:r>
          </w:p>
        </w:tc>
        <w:tc>
          <w:tcPr>
            <w:tcW w:w="2700" w:type="dxa"/>
          </w:tcPr>
          <w:p w14:paraId="46C518A8" w14:textId="77777777" w:rsidR="009A240E" w:rsidRPr="00F10805" w:rsidRDefault="009A240E" w:rsidP="00C42307">
            <w:pPr>
              <w:rPr>
                <w:sz w:val="18"/>
                <w:szCs w:val="18"/>
              </w:rPr>
            </w:pPr>
            <w:r w:rsidRPr="00F10805">
              <w:rPr>
                <w:sz w:val="18"/>
                <w:szCs w:val="18"/>
              </w:rPr>
              <w:t>Unable to achieve stable position</w:t>
            </w:r>
          </w:p>
        </w:tc>
        <w:tc>
          <w:tcPr>
            <w:tcW w:w="1980" w:type="dxa"/>
          </w:tcPr>
          <w:p w14:paraId="124FC2D8" w14:textId="77777777" w:rsidR="009A240E" w:rsidRPr="00F10805" w:rsidRDefault="009A240E" w:rsidP="00C42307">
            <w:pPr>
              <w:rPr>
                <w:sz w:val="18"/>
                <w:szCs w:val="18"/>
              </w:rPr>
            </w:pPr>
            <w:r w:rsidRPr="00F10805">
              <w:rPr>
                <w:sz w:val="18"/>
                <w:szCs w:val="18"/>
              </w:rPr>
              <w:t>Surgical ligation</w:t>
            </w:r>
          </w:p>
        </w:tc>
      </w:tr>
      <w:tr w:rsidR="009A240E" w:rsidRPr="00F10805" w14:paraId="5F2B1C65" w14:textId="77777777" w:rsidTr="00C42307">
        <w:trPr>
          <w:jc w:val="center"/>
        </w:trPr>
        <w:tc>
          <w:tcPr>
            <w:tcW w:w="892" w:type="dxa"/>
          </w:tcPr>
          <w:p w14:paraId="2E50F92C" w14:textId="77777777" w:rsidR="009A240E" w:rsidRPr="00F10805" w:rsidRDefault="009A240E" w:rsidP="00C42307">
            <w:pPr>
              <w:jc w:val="center"/>
              <w:rPr>
                <w:sz w:val="18"/>
                <w:szCs w:val="18"/>
              </w:rPr>
            </w:pPr>
            <w:r w:rsidRPr="00F10805">
              <w:rPr>
                <w:sz w:val="18"/>
                <w:szCs w:val="18"/>
              </w:rPr>
              <w:t>14</w:t>
            </w:r>
          </w:p>
        </w:tc>
        <w:tc>
          <w:tcPr>
            <w:tcW w:w="1162" w:type="dxa"/>
          </w:tcPr>
          <w:p w14:paraId="7373C8B3" w14:textId="77777777" w:rsidR="009A240E" w:rsidRPr="00F10805" w:rsidRDefault="009A240E" w:rsidP="00C42307">
            <w:pPr>
              <w:jc w:val="center"/>
              <w:rPr>
                <w:sz w:val="18"/>
                <w:szCs w:val="18"/>
              </w:rPr>
            </w:pPr>
            <w:r w:rsidRPr="00F10805">
              <w:rPr>
                <w:sz w:val="18"/>
                <w:szCs w:val="18"/>
              </w:rPr>
              <w:t>2.6</w:t>
            </w:r>
          </w:p>
        </w:tc>
        <w:tc>
          <w:tcPr>
            <w:tcW w:w="732" w:type="dxa"/>
          </w:tcPr>
          <w:p w14:paraId="3BE77250" w14:textId="77777777" w:rsidR="009A240E" w:rsidRPr="00F10805" w:rsidRDefault="009A240E" w:rsidP="00C42307">
            <w:pPr>
              <w:jc w:val="center"/>
              <w:rPr>
                <w:sz w:val="18"/>
                <w:szCs w:val="18"/>
              </w:rPr>
            </w:pPr>
            <w:r w:rsidRPr="00F10805">
              <w:rPr>
                <w:sz w:val="18"/>
                <w:szCs w:val="18"/>
              </w:rPr>
              <w:t>B</w:t>
            </w:r>
          </w:p>
        </w:tc>
        <w:tc>
          <w:tcPr>
            <w:tcW w:w="1619" w:type="dxa"/>
          </w:tcPr>
          <w:p w14:paraId="3919477F" w14:textId="77777777" w:rsidR="009A240E" w:rsidRPr="00F10805" w:rsidRDefault="009A240E" w:rsidP="00C42307">
            <w:pPr>
              <w:jc w:val="center"/>
              <w:rPr>
                <w:sz w:val="18"/>
                <w:szCs w:val="18"/>
              </w:rPr>
            </w:pPr>
            <w:r w:rsidRPr="00F10805">
              <w:rPr>
                <w:sz w:val="18"/>
                <w:szCs w:val="18"/>
              </w:rPr>
              <w:t>3</w:t>
            </w:r>
          </w:p>
        </w:tc>
        <w:tc>
          <w:tcPr>
            <w:tcW w:w="1625" w:type="dxa"/>
          </w:tcPr>
          <w:p w14:paraId="19D8A436" w14:textId="77777777" w:rsidR="009A240E" w:rsidRPr="00F10805" w:rsidRDefault="009A240E" w:rsidP="00C42307">
            <w:pPr>
              <w:jc w:val="center"/>
              <w:rPr>
                <w:sz w:val="18"/>
                <w:szCs w:val="18"/>
              </w:rPr>
            </w:pPr>
            <w:r w:rsidRPr="00F10805">
              <w:rPr>
                <w:sz w:val="18"/>
                <w:szCs w:val="18"/>
              </w:rPr>
              <w:t>6.20</w:t>
            </w:r>
          </w:p>
        </w:tc>
        <w:tc>
          <w:tcPr>
            <w:tcW w:w="1530" w:type="dxa"/>
          </w:tcPr>
          <w:p w14:paraId="272073A0" w14:textId="77777777" w:rsidR="009A240E" w:rsidRPr="00F10805" w:rsidRDefault="009A240E" w:rsidP="00C42307">
            <w:pPr>
              <w:jc w:val="center"/>
              <w:rPr>
                <w:sz w:val="18"/>
                <w:szCs w:val="18"/>
              </w:rPr>
            </w:pPr>
            <w:r w:rsidRPr="00F10805">
              <w:rPr>
                <w:sz w:val="18"/>
                <w:szCs w:val="18"/>
              </w:rPr>
              <w:t>6.10</w:t>
            </w:r>
          </w:p>
        </w:tc>
        <w:tc>
          <w:tcPr>
            <w:tcW w:w="2070" w:type="dxa"/>
          </w:tcPr>
          <w:p w14:paraId="230089F5" w14:textId="77777777" w:rsidR="009A240E" w:rsidRPr="00F10805" w:rsidRDefault="009A240E" w:rsidP="00C42307">
            <w:pPr>
              <w:jc w:val="center"/>
              <w:rPr>
                <w:sz w:val="18"/>
                <w:szCs w:val="18"/>
              </w:rPr>
            </w:pPr>
            <w:r w:rsidRPr="00F10805">
              <w:rPr>
                <w:sz w:val="18"/>
                <w:szCs w:val="18"/>
              </w:rPr>
              <w:t>05-02</w:t>
            </w:r>
            <w:r w:rsidRPr="00F10805">
              <w:rPr>
                <w:sz w:val="18"/>
                <w:szCs w:val="18"/>
              </w:rPr>
              <w:br/>
              <w:t>05-04</w:t>
            </w:r>
            <w:r w:rsidRPr="00F10805">
              <w:rPr>
                <w:sz w:val="18"/>
                <w:szCs w:val="18"/>
              </w:rPr>
              <w:br/>
              <w:t>05-06</w:t>
            </w:r>
          </w:p>
        </w:tc>
        <w:tc>
          <w:tcPr>
            <w:tcW w:w="2700" w:type="dxa"/>
          </w:tcPr>
          <w:p w14:paraId="66B944C2" w14:textId="77777777" w:rsidR="009A240E" w:rsidRPr="00F10805" w:rsidRDefault="009A240E" w:rsidP="00C42307">
            <w:pPr>
              <w:rPr>
                <w:sz w:val="18"/>
                <w:szCs w:val="18"/>
              </w:rPr>
            </w:pPr>
            <w:r w:rsidRPr="00F10805">
              <w:rPr>
                <w:sz w:val="18"/>
                <w:szCs w:val="18"/>
              </w:rPr>
              <w:t>Unable to achieve stable position</w:t>
            </w:r>
          </w:p>
        </w:tc>
        <w:tc>
          <w:tcPr>
            <w:tcW w:w="1980" w:type="dxa"/>
          </w:tcPr>
          <w:p w14:paraId="6C8FAEA0" w14:textId="77777777" w:rsidR="009A240E" w:rsidRPr="00F10805" w:rsidRDefault="009A240E" w:rsidP="00C42307">
            <w:pPr>
              <w:rPr>
                <w:sz w:val="18"/>
                <w:szCs w:val="18"/>
              </w:rPr>
            </w:pPr>
            <w:r w:rsidRPr="00F10805">
              <w:rPr>
                <w:sz w:val="18"/>
                <w:szCs w:val="18"/>
              </w:rPr>
              <w:t>Surgical ligation</w:t>
            </w:r>
          </w:p>
        </w:tc>
      </w:tr>
      <w:tr w:rsidR="009A240E" w:rsidRPr="00F10805" w14:paraId="78E19405" w14:textId="77777777" w:rsidTr="00C42307">
        <w:trPr>
          <w:jc w:val="center"/>
        </w:trPr>
        <w:tc>
          <w:tcPr>
            <w:tcW w:w="892" w:type="dxa"/>
          </w:tcPr>
          <w:p w14:paraId="13ED3AAB" w14:textId="77777777" w:rsidR="009A240E" w:rsidRPr="00F10805" w:rsidRDefault="009A240E" w:rsidP="00C42307">
            <w:pPr>
              <w:jc w:val="center"/>
              <w:rPr>
                <w:sz w:val="18"/>
                <w:szCs w:val="18"/>
              </w:rPr>
            </w:pPr>
            <w:r w:rsidRPr="00F10805">
              <w:rPr>
                <w:sz w:val="18"/>
                <w:szCs w:val="18"/>
              </w:rPr>
              <w:t>15</w:t>
            </w:r>
          </w:p>
        </w:tc>
        <w:tc>
          <w:tcPr>
            <w:tcW w:w="1162" w:type="dxa"/>
          </w:tcPr>
          <w:p w14:paraId="0EF05BC9" w14:textId="77777777" w:rsidR="009A240E" w:rsidRPr="00F10805" w:rsidRDefault="009A240E" w:rsidP="00C42307">
            <w:pPr>
              <w:jc w:val="center"/>
              <w:rPr>
                <w:sz w:val="18"/>
                <w:szCs w:val="18"/>
              </w:rPr>
            </w:pPr>
            <w:r w:rsidRPr="00F10805">
              <w:rPr>
                <w:sz w:val="18"/>
                <w:szCs w:val="18"/>
              </w:rPr>
              <w:t>4.3</w:t>
            </w:r>
          </w:p>
        </w:tc>
        <w:tc>
          <w:tcPr>
            <w:tcW w:w="732" w:type="dxa"/>
          </w:tcPr>
          <w:p w14:paraId="35FDE132" w14:textId="77777777" w:rsidR="009A240E" w:rsidRPr="00F10805" w:rsidRDefault="009A240E" w:rsidP="00C42307">
            <w:pPr>
              <w:jc w:val="center"/>
              <w:rPr>
                <w:sz w:val="18"/>
                <w:szCs w:val="18"/>
              </w:rPr>
            </w:pPr>
            <w:r w:rsidRPr="00F10805">
              <w:rPr>
                <w:sz w:val="18"/>
                <w:szCs w:val="18"/>
              </w:rPr>
              <w:t>A</w:t>
            </w:r>
          </w:p>
        </w:tc>
        <w:tc>
          <w:tcPr>
            <w:tcW w:w="1619" w:type="dxa"/>
          </w:tcPr>
          <w:p w14:paraId="67B51753" w14:textId="77777777" w:rsidR="009A240E" w:rsidRPr="00F10805" w:rsidRDefault="009A240E" w:rsidP="00C42307">
            <w:pPr>
              <w:jc w:val="center"/>
              <w:rPr>
                <w:sz w:val="18"/>
                <w:szCs w:val="18"/>
              </w:rPr>
            </w:pPr>
            <w:r w:rsidRPr="00F10805">
              <w:rPr>
                <w:sz w:val="18"/>
                <w:szCs w:val="18"/>
              </w:rPr>
              <w:t>3.70</w:t>
            </w:r>
          </w:p>
        </w:tc>
        <w:tc>
          <w:tcPr>
            <w:tcW w:w="1625" w:type="dxa"/>
          </w:tcPr>
          <w:p w14:paraId="294CB507" w14:textId="77777777" w:rsidR="009A240E" w:rsidRPr="00F10805" w:rsidRDefault="009A240E" w:rsidP="00C42307">
            <w:pPr>
              <w:jc w:val="center"/>
              <w:rPr>
                <w:sz w:val="18"/>
                <w:szCs w:val="18"/>
              </w:rPr>
            </w:pPr>
            <w:r w:rsidRPr="00F10805">
              <w:rPr>
                <w:sz w:val="18"/>
                <w:szCs w:val="18"/>
              </w:rPr>
              <w:t>4.20</w:t>
            </w:r>
          </w:p>
        </w:tc>
        <w:tc>
          <w:tcPr>
            <w:tcW w:w="1530" w:type="dxa"/>
          </w:tcPr>
          <w:p w14:paraId="7EC99A44" w14:textId="77777777" w:rsidR="009A240E" w:rsidRPr="00F10805" w:rsidRDefault="009A240E" w:rsidP="00C42307">
            <w:pPr>
              <w:jc w:val="center"/>
              <w:rPr>
                <w:sz w:val="18"/>
                <w:szCs w:val="18"/>
              </w:rPr>
            </w:pPr>
            <w:r w:rsidRPr="00F10805">
              <w:rPr>
                <w:sz w:val="18"/>
                <w:szCs w:val="18"/>
              </w:rPr>
              <w:t>5.20</w:t>
            </w:r>
          </w:p>
        </w:tc>
        <w:tc>
          <w:tcPr>
            <w:tcW w:w="2070" w:type="dxa"/>
          </w:tcPr>
          <w:p w14:paraId="173022E9" w14:textId="77777777" w:rsidR="009A240E" w:rsidRPr="00F10805" w:rsidRDefault="009A240E" w:rsidP="00C42307">
            <w:pPr>
              <w:jc w:val="center"/>
              <w:rPr>
                <w:sz w:val="18"/>
                <w:szCs w:val="18"/>
              </w:rPr>
            </w:pPr>
            <w:r w:rsidRPr="00F10805">
              <w:rPr>
                <w:sz w:val="18"/>
                <w:szCs w:val="18"/>
              </w:rPr>
              <w:t>05-02</w:t>
            </w:r>
          </w:p>
        </w:tc>
        <w:tc>
          <w:tcPr>
            <w:tcW w:w="2700" w:type="dxa"/>
          </w:tcPr>
          <w:p w14:paraId="2CB7F008" w14:textId="77777777" w:rsidR="009A240E" w:rsidRPr="00F10805" w:rsidRDefault="009A240E" w:rsidP="00C42307">
            <w:pPr>
              <w:rPr>
                <w:sz w:val="18"/>
                <w:szCs w:val="18"/>
              </w:rPr>
            </w:pPr>
            <w:r w:rsidRPr="00F10805">
              <w:rPr>
                <w:sz w:val="18"/>
                <w:szCs w:val="18"/>
              </w:rPr>
              <w:t>Unable to achieve stable position</w:t>
            </w:r>
          </w:p>
        </w:tc>
        <w:tc>
          <w:tcPr>
            <w:tcW w:w="1980" w:type="dxa"/>
          </w:tcPr>
          <w:p w14:paraId="27801CE7" w14:textId="77777777" w:rsidR="009A240E" w:rsidRPr="00F10805" w:rsidRDefault="009A240E" w:rsidP="00C42307">
            <w:pPr>
              <w:rPr>
                <w:sz w:val="18"/>
                <w:szCs w:val="18"/>
              </w:rPr>
            </w:pPr>
            <w:r w:rsidRPr="00F10805">
              <w:rPr>
                <w:sz w:val="18"/>
                <w:szCs w:val="18"/>
              </w:rPr>
              <w:t>Closure postponed</w:t>
            </w:r>
          </w:p>
        </w:tc>
      </w:tr>
      <w:tr w:rsidR="009A240E" w:rsidRPr="00F10805" w14:paraId="5E5ED9A3" w14:textId="77777777" w:rsidTr="00C42307">
        <w:trPr>
          <w:jc w:val="center"/>
        </w:trPr>
        <w:tc>
          <w:tcPr>
            <w:tcW w:w="892" w:type="dxa"/>
          </w:tcPr>
          <w:p w14:paraId="00F87650" w14:textId="77777777" w:rsidR="009A240E" w:rsidRPr="00F10805" w:rsidRDefault="009A240E" w:rsidP="00C42307">
            <w:pPr>
              <w:jc w:val="center"/>
              <w:rPr>
                <w:sz w:val="18"/>
                <w:szCs w:val="18"/>
              </w:rPr>
            </w:pPr>
            <w:r w:rsidRPr="00F10805">
              <w:rPr>
                <w:sz w:val="18"/>
                <w:szCs w:val="18"/>
              </w:rPr>
              <w:t>16</w:t>
            </w:r>
          </w:p>
        </w:tc>
        <w:tc>
          <w:tcPr>
            <w:tcW w:w="1162" w:type="dxa"/>
          </w:tcPr>
          <w:p w14:paraId="56DF7D27" w14:textId="77777777" w:rsidR="009A240E" w:rsidRPr="00F10805" w:rsidRDefault="009A240E" w:rsidP="00C42307">
            <w:pPr>
              <w:jc w:val="center"/>
              <w:rPr>
                <w:sz w:val="18"/>
                <w:szCs w:val="18"/>
              </w:rPr>
            </w:pPr>
            <w:r w:rsidRPr="00F10805">
              <w:rPr>
                <w:sz w:val="18"/>
                <w:szCs w:val="18"/>
              </w:rPr>
              <w:t>5.5</w:t>
            </w:r>
          </w:p>
        </w:tc>
        <w:tc>
          <w:tcPr>
            <w:tcW w:w="732" w:type="dxa"/>
          </w:tcPr>
          <w:p w14:paraId="56D133CF" w14:textId="77777777" w:rsidR="009A240E" w:rsidRPr="00F10805" w:rsidRDefault="009A240E" w:rsidP="00C42307">
            <w:pPr>
              <w:jc w:val="center"/>
              <w:rPr>
                <w:sz w:val="18"/>
                <w:szCs w:val="18"/>
              </w:rPr>
            </w:pPr>
            <w:r w:rsidRPr="00F10805">
              <w:rPr>
                <w:sz w:val="18"/>
                <w:szCs w:val="18"/>
              </w:rPr>
              <w:t>E</w:t>
            </w:r>
          </w:p>
        </w:tc>
        <w:tc>
          <w:tcPr>
            <w:tcW w:w="1619" w:type="dxa"/>
          </w:tcPr>
          <w:p w14:paraId="32BD6E0F" w14:textId="77777777" w:rsidR="009A240E" w:rsidRPr="00F10805" w:rsidRDefault="009A240E" w:rsidP="00C42307">
            <w:pPr>
              <w:jc w:val="center"/>
              <w:rPr>
                <w:sz w:val="18"/>
                <w:szCs w:val="18"/>
              </w:rPr>
            </w:pPr>
            <w:r w:rsidRPr="00F10805">
              <w:rPr>
                <w:sz w:val="18"/>
                <w:szCs w:val="18"/>
              </w:rPr>
              <w:t>3.10</w:t>
            </w:r>
          </w:p>
        </w:tc>
        <w:tc>
          <w:tcPr>
            <w:tcW w:w="1625" w:type="dxa"/>
          </w:tcPr>
          <w:p w14:paraId="2833F178" w14:textId="77777777" w:rsidR="009A240E" w:rsidRPr="00F10805" w:rsidRDefault="009A240E" w:rsidP="00C42307">
            <w:pPr>
              <w:jc w:val="center"/>
              <w:rPr>
                <w:sz w:val="18"/>
                <w:szCs w:val="18"/>
              </w:rPr>
            </w:pPr>
            <w:r w:rsidRPr="00F10805">
              <w:rPr>
                <w:sz w:val="18"/>
                <w:szCs w:val="18"/>
              </w:rPr>
              <w:t>6</w:t>
            </w:r>
          </w:p>
        </w:tc>
        <w:tc>
          <w:tcPr>
            <w:tcW w:w="1530" w:type="dxa"/>
          </w:tcPr>
          <w:p w14:paraId="6BC34F06" w14:textId="77777777" w:rsidR="009A240E" w:rsidRPr="00F10805" w:rsidRDefault="009A240E" w:rsidP="00C42307">
            <w:pPr>
              <w:jc w:val="center"/>
              <w:rPr>
                <w:sz w:val="18"/>
                <w:szCs w:val="18"/>
              </w:rPr>
            </w:pPr>
            <w:r w:rsidRPr="00F10805">
              <w:rPr>
                <w:sz w:val="18"/>
                <w:szCs w:val="18"/>
              </w:rPr>
              <w:t>13.60</w:t>
            </w:r>
          </w:p>
        </w:tc>
        <w:tc>
          <w:tcPr>
            <w:tcW w:w="2070" w:type="dxa"/>
          </w:tcPr>
          <w:p w14:paraId="3EBB8F7E" w14:textId="77777777" w:rsidR="009A240E" w:rsidRPr="00F10805" w:rsidRDefault="009A240E" w:rsidP="00C42307">
            <w:pPr>
              <w:jc w:val="center"/>
              <w:rPr>
                <w:sz w:val="18"/>
                <w:szCs w:val="18"/>
              </w:rPr>
            </w:pPr>
            <w:r w:rsidRPr="00F10805">
              <w:rPr>
                <w:sz w:val="18"/>
                <w:szCs w:val="18"/>
              </w:rPr>
              <w:t>05-06</w:t>
            </w:r>
          </w:p>
        </w:tc>
        <w:tc>
          <w:tcPr>
            <w:tcW w:w="2700" w:type="dxa"/>
          </w:tcPr>
          <w:p w14:paraId="3C7CA76B" w14:textId="77777777" w:rsidR="009A240E" w:rsidRPr="00F10805" w:rsidRDefault="009A240E" w:rsidP="00C42307">
            <w:pPr>
              <w:rPr>
                <w:sz w:val="18"/>
                <w:szCs w:val="18"/>
              </w:rPr>
            </w:pPr>
            <w:r w:rsidRPr="00F10805">
              <w:rPr>
                <w:sz w:val="18"/>
                <w:szCs w:val="18"/>
              </w:rPr>
              <w:t>Unable to achieve stable position</w:t>
            </w:r>
          </w:p>
        </w:tc>
        <w:tc>
          <w:tcPr>
            <w:tcW w:w="1980" w:type="dxa"/>
          </w:tcPr>
          <w:p w14:paraId="152F9B20" w14:textId="77777777" w:rsidR="009A240E" w:rsidRPr="00F10805" w:rsidRDefault="009A240E" w:rsidP="00C42307">
            <w:pPr>
              <w:rPr>
                <w:sz w:val="18"/>
                <w:szCs w:val="18"/>
              </w:rPr>
            </w:pPr>
            <w:r w:rsidRPr="00F10805">
              <w:rPr>
                <w:sz w:val="18"/>
                <w:szCs w:val="18"/>
              </w:rPr>
              <w:t>Other Amplatzer product</w:t>
            </w:r>
          </w:p>
        </w:tc>
      </w:tr>
      <w:tr w:rsidR="009A240E" w:rsidRPr="00F10805" w14:paraId="648BB95F" w14:textId="77777777" w:rsidTr="00C42307">
        <w:trPr>
          <w:jc w:val="center"/>
        </w:trPr>
        <w:tc>
          <w:tcPr>
            <w:tcW w:w="892" w:type="dxa"/>
          </w:tcPr>
          <w:p w14:paraId="77D03933" w14:textId="77777777" w:rsidR="009A240E" w:rsidRPr="00F10805" w:rsidRDefault="009A240E" w:rsidP="00C42307">
            <w:pPr>
              <w:jc w:val="center"/>
              <w:rPr>
                <w:sz w:val="18"/>
                <w:szCs w:val="18"/>
              </w:rPr>
            </w:pPr>
            <w:r w:rsidRPr="00F10805">
              <w:rPr>
                <w:sz w:val="18"/>
                <w:szCs w:val="18"/>
              </w:rPr>
              <w:t>17</w:t>
            </w:r>
          </w:p>
        </w:tc>
        <w:tc>
          <w:tcPr>
            <w:tcW w:w="1162" w:type="dxa"/>
          </w:tcPr>
          <w:p w14:paraId="0A2F4474" w14:textId="77777777" w:rsidR="009A240E" w:rsidRPr="00F10805" w:rsidRDefault="009A240E" w:rsidP="00C42307">
            <w:pPr>
              <w:jc w:val="center"/>
              <w:rPr>
                <w:sz w:val="18"/>
                <w:szCs w:val="18"/>
              </w:rPr>
            </w:pPr>
            <w:r w:rsidRPr="00F10805">
              <w:rPr>
                <w:sz w:val="18"/>
                <w:szCs w:val="18"/>
              </w:rPr>
              <w:t>5.5</w:t>
            </w:r>
          </w:p>
        </w:tc>
        <w:tc>
          <w:tcPr>
            <w:tcW w:w="732" w:type="dxa"/>
          </w:tcPr>
          <w:p w14:paraId="5261D168" w14:textId="77777777" w:rsidR="009A240E" w:rsidRPr="00F10805" w:rsidRDefault="009A240E" w:rsidP="00C42307">
            <w:pPr>
              <w:jc w:val="center"/>
              <w:rPr>
                <w:sz w:val="18"/>
                <w:szCs w:val="18"/>
              </w:rPr>
            </w:pPr>
            <w:r w:rsidRPr="00F10805">
              <w:rPr>
                <w:sz w:val="18"/>
                <w:szCs w:val="18"/>
              </w:rPr>
              <w:t>F</w:t>
            </w:r>
          </w:p>
        </w:tc>
        <w:tc>
          <w:tcPr>
            <w:tcW w:w="1619" w:type="dxa"/>
          </w:tcPr>
          <w:p w14:paraId="0DAB76A0" w14:textId="77777777" w:rsidR="009A240E" w:rsidRPr="00F10805" w:rsidRDefault="009A240E" w:rsidP="00C42307">
            <w:pPr>
              <w:jc w:val="center"/>
              <w:rPr>
                <w:sz w:val="18"/>
                <w:szCs w:val="18"/>
              </w:rPr>
            </w:pPr>
            <w:r w:rsidRPr="00F10805">
              <w:rPr>
                <w:sz w:val="18"/>
                <w:szCs w:val="18"/>
              </w:rPr>
              <w:t>3.70</w:t>
            </w:r>
          </w:p>
        </w:tc>
        <w:tc>
          <w:tcPr>
            <w:tcW w:w="1625" w:type="dxa"/>
          </w:tcPr>
          <w:p w14:paraId="05F28490" w14:textId="77777777" w:rsidR="009A240E" w:rsidRPr="00F10805" w:rsidRDefault="009A240E" w:rsidP="00C42307">
            <w:pPr>
              <w:jc w:val="center"/>
              <w:rPr>
                <w:sz w:val="18"/>
                <w:szCs w:val="18"/>
              </w:rPr>
            </w:pPr>
            <w:r w:rsidRPr="00F10805">
              <w:rPr>
                <w:sz w:val="18"/>
                <w:szCs w:val="18"/>
              </w:rPr>
              <w:t>5.30</w:t>
            </w:r>
          </w:p>
        </w:tc>
        <w:tc>
          <w:tcPr>
            <w:tcW w:w="1530" w:type="dxa"/>
          </w:tcPr>
          <w:p w14:paraId="43D430C6" w14:textId="77777777" w:rsidR="009A240E" w:rsidRPr="00F10805" w:rsidRDefault="009A240E" w:rsidP="00C42307">
            <w:pPr>
              <w:jc w:val="center"/>
              <w:rPr>
                <w:sz w:val="18"/>
                <w:szCs w:val="18"/>
              </w:rPr>
            </w:pPr>
            <w:r w:rsidRPr="00F10805">
              <w:rPr>
                <w:sz w:val="18"/>
                <w:szCs w:val="18"/>
              </w:rPr>
              <w:t>13.50</w:t>
            </w:r>
          </w:p>
        </w:tc>
        <w:tc>
          <w:tcPr>
            <w:tcW w:w="2070" w:type="dxa"/>
          </w:tcPr>
          <w:p w14:paraId="3E5FF911" w14:textId="77777777" w:rsidR="009A240E" w:rsidRPr="00F10805" w:rsidRDefault="009A240E" w:rsidP="00C42307">
            <w:pPr>
              <w:jc w:val="center"/>
              <w:rPr>
                <w:sz w:val="18"/>
                <w:szCs w:val="18"/>
              </w:rPr>
            </w:pPr>
            <w:r w:rsidRPr="00F10805">
              <w:rPr>
                <w:sz w:val="18"/>
                <w:szCs w:val="18"/>
              </w:rPr>
              <w:t>05-06</w:t>
            </w:r>
            <w:r w:rsidRPr="00F10805">
              <w:rPr>
                <w:sz w:val="18"/>
                <w:szCs w:val="18"/>
              </w:rPr>
              <w:br/>
              <w:t>05-04</w:t>
            </w:r>
          </w:p>
        </w:tc>
        <w:tc>
          <w:tcPr>
            <w:tcW w:w="2700" w:type="dxa"/>
          </w:tcPr>
          <w:p w14:paraId="02E2D28D" w14:textId="77777777" w:rsidR="009A240E" w:rsidRPr="00F10805" w:rsidRDefault="009A240E" w:rsidP="00C42307">
            <w:pPr>
              <w:rPr>
                <w:sz w:val="18"/>
                <w:szCs w:val="18"/>
              </w:rPr>
            </w:pPr>
            <w:r w:rsidRPr="00F10805">
              <w:rPr>
                <w:sz w:val="18"/>
                <w:szCs w:val="18"/>
              </w:rPr>
              <w:t>Unable to achieve stable position</w:t>
            </w:r>
          </w:p>
        </w:tc>
        <w:tc>
          <w:tcPr>
            <w:tcW w:w="1980" w:type="dxa"/>
          </w:tcPr>
          <w:p w14:paraId="52B428BD" w14:textId="77777777" w:rsidR="009A240E" w:rsidRPr="00F10805" w:rsidRDefault="009A240E" w:rsidP="00C42307">
            <w:pPr>
              <w:rPr>
                <w:sz w:val="18"/>
                <w:szCs w:val="18"/>
              </w:rPr>
            </w:pPr>
            <w:r w:rsidRPr="00F10805">
              <w:rPr>
                <w:sz w:val="18"/>
                <w:szCs w:val="18"/>
              </w:rPr>
              <w:t>Other Amplatzer product</w:t>
            </w:r>
          </w:p>
        </w:tc>
      </w:tr>
      <w:tr w:rsidR="009A240E" w:rsidRPr="00F10805" w14:paraId="56E5A2D6" w14:textId="77777777" w:rsidTr="00C42307">
        <w:trPr>
          <w:jc w:val="center"/>
        </w:trPr>
        <w:tc>
          <w:tcPr>
            <w:tcW w:w="892" w:type="dxa"/>
          </w:tcPr>
          <w:p w14:paraId="5F5352C4" w14:textId="77777777" w:rsidR="009A240E" w:rsidRPr="00F10805" w:rsidRDefault="009A240E" w:rsidP="00C42307">
            <w:pPr>
              <w:jc w:val="center"/>
              <w:rPr>
                <w:sz w:val="18"/>
                <w:szCs w:val="18"/>
              </w:rPr>
            </w:pPr>
            <w:r w:rsidRPr="00F10805">
              <w:rPr>
                <w:sz w:val="18"/>
                <w:szCs w:val="18"/>
              </w:rPr>
              <w:t>18</w:t>
            </w:r>
          </w:p>
        </w:tc>
        <w:tc>
          <w:tcPr>
            <w:tcW w:w="1162" w:type="dxa"/>
          </w:tcPr>
          <w:p w14:paraId="1A9B2091" w14:textId="77777777" w:rsidR="009A240E" w:rsidRPr="00F10805" w:rsidRDefault="009A240E" w:rsidP="00C42307">
            <w:pPr>
              <w:jc w:val="center"/>
              <w:rPr>
                <w:sz w:val="18"/>
                <w:szCs w:val="18"/>
              </w:rPr>
            </w:pPr>
            <w:r w:rsidRPr="00F10805">
              <w:rPr>
                <w:sz w:val="18"/>
                <w:szCs w:val="18"/>
              </w:rPr>
              <w:t>11.5</w:t>
            </w:r>
          </w:p>
        </w:tc>
        <w:tc>
          <w:tcPr>
            <w:tcW w:w="732" w:type="dxa"/>
          </w:tcPr>
          <w:p w14:paraId="4C3D1BB7" w14:textId="77777777" w:rsidR="009A240E" w:rsidRPr="00F10805" w:rsidRDefault="009A240E" w:rsidP="00C42307">
            <w:pPr>
              <w:jc w:val="center"/>
              <w:rPr>
                <w:sz w:val="18"/>
                <w:szCs w:val="18"/>
              </w:rPr>
            </w:pPr>
            <w:r w:rsidRPr="00F10805">
              <w:rPr>
                <w:sz w:val="18"/>
                <w:szCs w:val="18"/>
              </w:rPr>
              <w:t>A</w:t>
            </w:r>
          </w:p>
        </w:tc>
        <w:tc>
          <w:tcPr>
            <w:tcW w:w="1619" w:type="dxa"/>
          </w:tcPr>
          <w:p w14:paraId="5F5D086E" w14:textId="77777777" w:rsidR="009A240E" w:rsidRPr="00F10805" w:rsidRDefault="009A240E" w:rsidP="00C42307">
            <w:pPr>
              <w:jc w:val="center"/>
              <w:rPr>
                <w:sz w:val="18"/>
                <w:szCs w:val="18"/>
              </w:rPr>
            </w:pPr>
            <w:r w:rsidRPr="00F10805">
              <w:rPr>
                <w:sz w:val="18"/>
                <w:szCs w:val="18"/>
              </w:rPr>
              <w:t>3.60</w:t>
            </w:r>
          </w:p>
        </w:tc>
        <w:tc>
          <w:tcPr>
            <w:tcW w:w="1625" w:type="dxa"/>
          </w:tcPr>
          <w:p w14:paraId="0F1952B5" w14:textId="77777777" w:rsidR="009A240E" w:rsidRPr="00F10805" w:rsidRDefault="009A240E" w:rsidP="00C42307">
            <w:pPr>
              <w:jc w:val="center"/>
              <w:rPr>
                <w:sz w:val="18"/>
                <w:szCs w:val="18"/>
              </w:rPr>
            </w:pPr>
            <w:r w:rsidRPr="00F10805">
              <w:rPr>
                <w:sz w:val="18"/>
                <w:szCs w:val="18"/>
              </w:rPr>
              <w:t>3.80</w:t>
            </w:r>
          </w:p>
        </w:tc>
        <w:tc>
          <w:tcPr>
            <w:tcW w:w="1530" w:type="dxa"/>
          </w:tcPr>
          <w:p w14:paraId="5986AF10" w14:textId="77777777" w:rsidR="009A240E" w:rsidRPr="00F10805" w:rsidRDefault="009A240E" w:rsidP="00C42307">
            <w:pPr>
              <w:jc w:val="center"/>
              <w:rPr>
                <w:sz w:val="18"/>
                <w:szCs w:val="18"/>
              </w:rPr>
            </w:pPr>
            <w:r w:rsidRPr="00F10805">
              <w:rPr>
                <w:sz w:val="18"/>
                <w:szCs w:val="18"/>
              </w:rPr>
              <w:t>9.70</w:t>
            </w:r>
          </w:p>
        </w:tc>
        <w:tc>
          <w:tcPr>
            <w:tcW w:w="2070" w:type="dxa"/>
          </w:tcPr>
          <w:p w14:paraId="1EF6D354" w14:textId="77777777" w:rsidR="009A240E" w:rsidRPr="00F10805" w:rsidRDefault="009A240E" w:rsidP="00C42307">
            <w:pPr>
              <w:jc w:val="center"/>
              <w:rPr>
                <w:sz w:val="18"/>
                <w:szCs w:val="18"/>
              </w:rPr>
            </w:pPr>
            <w:r w:rsidRPr="00F10805">
              <w:rPr>
                <w:sz w:val="18"/>
                <w:szCs w:val="18"/>
              </w:rPr>
              <w:t>05-06</w:t>
            </w:r>
          </w:p>
        </w:tc>
        <w:tc>
          <w:tcPr>
            <w:tcW w:w="2700" w:type="dxa"/>
          </w:tcPr>
          <w:p w14:paraId="7E16012C" w14:textId="77777777" w:rsidR="009A240E" w:rsidRPr="00F10805" w:rsidRDefault="009A240E" w:rsidP="00C42307">
            <w:pPr>
              <w:rPr>
                <w:sz w:val="18"/>
                <w:szCs w:val="18"/>
              </w:rPr>
            </w:pPr>
            <w:r w:rsidRPr="00F10805">
              <w:rPr>
                <w:sz w:val="18"/>
                <w:szCs w:val="18"/>
              </w:rPr>
              <w:t>Unable to achieve stable position</w:t>
            </w:r>
          </w:p>
        </w:tc>
        <w:tc>
          <w:tcPr>
            <w:tcW w:w="1980" w:type="dxa"/>
          </w:tcPr>
          <w:p w14:paraId="2D37F603" w14:textId="77777777" w:rsidR="009A240E" w:rsidRPr="00F10805" w:rsidRDefault="009A240E" w:rsidP="00C42307">
            <w:pPr>
              <w:rPr>
                <w:sz w:val="18"/>
                <w:szCs w:val="18"/>
              </w:rPr>
            </w:pPr>
            <w:r w:rsidRPr="00F10805">
              <w:rPr>
                <w:sz w:val="18"/>
                <w:szCs w:val="18"/>
              </w:rPr>
              <w:t>Other Amplatzer product</w:t>
            </w:r>
          </w:p>
        </w:tc>
      </w:tr>
    </w:tbl>
    <w:p w14:paraId="42A4CC1A" w14:textId="77777777" w:rsidR="009A240E" w:rsidRPr="00F10805" w:rsidRDefault="009A240E" w:rsidP="009A240E">
      <w:pPr>
        <w:spacing w:line="240" w:lineRule="auto"/>
        <w:rPr>
          <w:b/>
          <w:bCs/>
        </w:rPr>
      </w:pPr>
    </w:p>
    <w:p w14:paraId="4736CB8D" w14:textId="77777777" w:rsidR="009A240E" w:rsidRPr="00F10805" w:rsidRDefault="009A240E" w:rsidP="009A240E">
      <w:pPr>
        <w:spacing w:line="240" w:lineRule="auto"/>
        <w:rPr>
          <w:b/>
          <w:bCs/>
        </w:rPr>
      </w:pPr>
    </w:p>
    <w:p w14:paraId="1C2BAC5A" w14:textId="77777777" w:rsidR="009A240E" w:rsidRPr="00F10805" w:rsidRDefault="009A240E" w:rsidP="009A240E">
      <w:pPr>
        <w:spacing w:line="240" w:lineRule="auto"/>
        <w:rPr>
          <w:b/>
          <w:bCs/>
        </w:rPr>
      </w:pPr>
    </w:p>
    <w:p w14:paraId="527FC126" w14:textId="77777777" w:rsidR="009A240E" w:rsidRPr="00F10805" w:rsidRDefault="009A240E" w:rsidP="009A240E">
      <w:pPr>
        <w:spacing w:line="240" w:lineRule="auto"/>
        <w:rPr>
          <w:b/>
          <w:bCs/>
        </w:rPr>
      </w:pPr>
    </w:p>
    <w:p w14:paraId="0A21C173" w14:textId="77777777" w:rsidR="009A240E" w:rsidRPr="00F10805" w:rsidRDefault="009A240E" w:rsidP="009A240E">
      <w:pPr>
        <w:spacing w:line="240" w:lineRule="auto"/>
        <w:rPr>
          <w:b/>
          <w:bCs/>
        </w:rPr>
      </w:pPr>
    </w:p>
    <w:p w14:paraId="4C0708CE" w14:textId="77777777" w:rsidR="009A240E" w:rsidRPr="00F10805" w:rsidRDefault="009A240E" w:rsidP="009A240E">
      <w:pPr>
        <w:spacing w:line="240" w:lineRule="auto"/>
        <w:rPr>
          <w:b/>
          <w:bCs/>
        </w:rPr>
      </w:pPr>
    </w:p>
    <w:p w14:paraId="44E9B13C" w14:textId="77777777" w:rsidR="009A240E" w:rsidRPr="00F10805" w:rsidRDefault="009A240E" w:rsidP="009A240E">
      <w:pPr>
        <w:spacing w:line="240" w:lineRule="auto"/>
        <w:rPr>
          <w:b/>
          <w:bCs/>
        </w:rPr>
      </w:pPr>
    </w:p>
    <w:p w14:paraId="544121F0" w14:textId="77777777" w:rsidR="009A240E" w:rsidRPr="00F10805" w:rsidRDefault="009A240E" w:rsidP="009A240E">
      <w:pPr>
        <w:spacing w:line="240" w:lineRule="auto"/>
        <w:rPr>
          <w:b/>
          <w:bCs/>
        </w:rPr>
      </w:pPr>
    </w:p>
    <w:p w14:paraId="61BFD78A" w14:textId="77777777" w:rsidR="009A240E" w:rsidRPr="00F10805" w:rsidRDefault="009A240E" w:rsidP="009A240E">
      <w:pPr>
        <w:spacing w:line="240" w:lineRule="auto"/>
        <w:rPr>
          <w:b/>
          <w:bCs/>
        </w:rPr>
      </w:pPr>
    </w:p>
    <w:p w14:paraId="57BF9145" w14:textId="77777777" w:rsidR="00CF1E31" w:rsidRDefault="00CF1E31" w:rsidP="009A240E">
      <w:pPr>
        <w:spacing w:line="240" w:lineRule="auto"/>
        <w:rPr>
          <w:b/>
          <w:bCs/>
        </w:rPr>
      </w:pPr>
    </w:p>
    <w:p w14:paraId="17BCC3CB" w14:textId="56845561" w:rsidR="009A240E" w:rsidRPr="00F10805" w:rsidRDefault="00CF1E31" w:rsidP="009A240E">
      <w:pPr>
        <w:spacing w:line="240" w:lineRule="auto"/>
        <w:rPr>
          <w:b/>
          <w:bCs/>
        </w:rPr>
      </w:pPr>
      <w:r>
        <w:rPr>
          <w:b/>
          <w:bCs/>
        </w:rPr>
        <w:lastRenderedPageBreak/>
        <w:t xml:space="preserve">Supplementary </w:t>
      </w:r>
      <w:r w:rsidR="009A240E" w:rsidRPr="00F10805">
        <w:rPr>
          <w:b/>
          <w:bCs/>
        </w:rPr>
        <w:t xml:space="preserve">Table </w:t>
      </w:r>
      <w:r>
        <w:rPr>
          <w:b/>
          <w:bCs/>
        </w:rPr>
        <w:t>2:</w:t>
      </w:r>
      <w:r w:rsidR="009A240E" w:rsidRPr="00F10805">
        <w:rPr>
          <w:b/>
          <w:bCs/>
        </w:rPr>
        <w:t xml:space="preserve"> Mortality Listing</w:t>
      </w:r>
    </w:p>
    <w:tbl>
      <w:tblPr>
        <w:tblStyle w:val="TableGrid"/>
        <w:tblW w:w="12775" w:type="dxa"/>
        <w:tblLook w:val="04A0" w:firstRow="1" w:lastRow="0" w:firstColumn="1" w:lastColumn="0" w:noHBand="0" w:noVBand="1"/>
      </w:tblPr>
      <w:tblGrid>
        <w:gridCol w:w="769"/>
        <w:gridCol w:w="1078"/>
        <w:gridCol w:w="951"/>
        <w:gridCol w:w="991"/>
        <w:gridCol w:w="991"/>
        <w:gridCol w:w="703"/>
        <w:gridCol w:w="2343"/>
        <w:gridCol w:w="3788"/>
        <w:gridCol w:w="1161"/>
      </w:tblGrid>
      <w:tr w:rsidR="009A240E" w:rsidRPr="00F10805" w14:paraId="58F39A70" w14:textId="77777777" w:rsidTr="00C42307">
        <w:tc>
          <w:tcPr>
            <w:tcW w:w="718" w:type="dxa"/>
          </w:tcPr>
          <w:p w14:paraId="3FB0037C" w14:textId="77777777" w:rsidR="009A240E" w:rsidRPr="00F10805" w:rsidRDefault="009A240E" w:rsidP="00C42307">
            <w:pPr>
              <w:rPr>
                <w:color w:val="000000" w:themeColor="text1"/>
                <w:sz w:val="18"/>
                <w:szCs w:val="18"/>
              </w:rPr>
            </w:pPr>
            <w:r w:rsidRPr="00F10805">
              <w:rPr>
                <w:rFonts w:ascii="Calibri" w:hAnsi="Calibri" w:cs="Calibri"/>
                <w:b/>
                <w:bCs/>
                <w:color w:val="000000" w:themeColor="text1"/>
                <w:kern w:val="24"/>
                <w:sz w:val="18"/>
                <w:szCs w:val="18"/>
              </w:rPr>
              <w:t xml:space="preserve">Subject ID </w:t>
            </w:r>
          </w:p>
        </w:tc>
        <w:tc>
          <w:tcPr>
            <w:tcW w:w="1004" w:type="dxa"/>
          </w:tcPr>
          <w:p w14:paraId="5E82837D" w14:textId="77777777" w:rsidR="009A240E" w:rsidRPr="00F10805" w:rsidRDefault="009A240E" w:rsidP="00C42307">
            <w:pPr>
              <w:rPr>
                <w:color w:val="000000" w:themeColor="text1"/>
                <w:sz w:val="18"/>
                <w:szCs w:val="18"/>
              </w:rPr>
            </w:pPr>
            <w:r w:rsidRPr="00F10805">
              <w:rPr>
                <w:rFonts w:ascii="Calibri" w:hAnsi="Calibri" w:cs="Calibri"/>
                <w:b/>
                <w:bCs/>
                <w:color w:val="000000" w:themeColor="text1"/>
                <w:kern w:val="24"/>
                <w:sz w:val="18"/>
                <w:szCs w:val="18"/>
              </w:rPr>
              <w:t>Gestational Age at Birth</w:t>
            </w:r>
          </w:p>
        </w:tc>
        <w:tc>
          <w:tcPr>
            <w:tcW w:w="959" w:type="dxa"/>
          </w:tcPr>
          <w:p w14:paraId="4FFB2B46" w14:textId="77777777" w:rsidR="009A240E" w:rsidRPr="00F10805" w:rsidRDefault="009A240E" w:rsidP="00C42307">
            <w:pPr>
              <w:rPr>
                <w:color w:val="000000" w:themeColor="text1"/>
                <w:sz w:val="18"/>
                <w:szCs w:val="18"/>
              </w:rPr>
            </w:pPr>
            <w:r w:rsidRPr="00F10805">
              <w:rPr>
                <w:rFonts w:ascii="Calibri" w:hAnsi="Calibri" w:cs="Calibri"/>
                <w:b/>
                <w:bCs/>
                <w:color w:val="000000" w:themeColor="text1"/>
                <w:kern w:val="24"/>
                <w:sz w:val="18"/>
                <w:szCs w:val="18"/>
              </w:rPr>
              <w:t>Birth Weight</w:t>
            </w:r>
          </w:p>
        </w:tc>
        <w:tc>
          <w:tcPr>
            <w:tcW w:w="991" w:type="dxa"/>
          </w:tcPr>
          <w:p w14:paraId="71B8069A" w14:textId="77777777" w:rsidR="009A240E" w:rsidRPr="00F10805" w:rsidRDefault="009A240E" w:rsidP="00C42307">
            <w:pPr>
              <w:rPr>
                <w:color w:val="000000" w:themeColor="text1"/>
                <w:sz w:val="18"/>
                <w:szCs w:val="18"/>
              </w:rPr>
            </w:pPr>
            <w:r w:rsidRPr="00F10805">
              <w:rPr>
                <w:rFonts w:ascii="Calibri" w:hAnsi="Calibri" w:cs="Calibri"/>
                <w:b/>
                <w:bCs/>
                <w:color w:val="000000" w:themeColor="text1"/>
                <w:kern w:val="24"/>
                <w:sz w:val="18"/>
                <w:szCs w:val="18"/>
              </w:rPr>
              <w:t xml:space="preserve">Procedure Weight </w:t>
            </w:r>
          </w:p>
        </w:tc>
        <w:tc>
          <w:tcPr>
            <w:tcW w:w="991" w:type="dxa"/>
          </w:tcPr>
          <w:p w14:paraId="3BE22A8C" w14:textId="77777777" w:rsidR="009A240E" w:rsidRPr="00F10805" w:rsidRDefault="009A240E" w:rsidP="00C42307">
            <w:pPr>
              <w:rPr>
                <w:color w:val="000000" w:themeColor="text1"/>
                <w:sz w:val="18"/>
                <w:szCs w:val="18"/>
              </w:rPr>
            </w:pPr>
            <w:r w:rsidRPr="00F10805">
              <w:rPr>
                <w:rFonts w:ascii="Calibri" w:hAnsi="Calibri" w:cs="Calibri"/>
                <w:b/>
                <w:bCs/>
                <w:color w:val="000000" w:themeColor="text1"/>
                <w:kern w:val="24"/>
                <w:sz w:val="18"/>
                <w:szCs w:val="18"/>
              </w:rPr>
              <w:t>Time Between Procedure and Death (days)</w:t>
            </w:r>
          </w:p>
        </w:tc>
        <w:tc>
          <w:tcPr>
            <w:tcW w:w="704" w:type="dxa"/>
          </w:tcPr>
          <w:p w14:paraId="6E870636" w14:textId="77777777" w:rsidR="009A240E" w:rsidRPr="00F10805" w:rsidRDefault="009A240E" w:rsidP="00C42307">
            <w:pPr>
              <w:rPr>
                <w:color w:val="000000" w:themeColor="text1"/>
                <w:sz w:val="18"/>
                <w:szCs w:val="18"/>
              </w:rPr>
            </w:pPr>
            <w:r w:rsidRPr="00F10805">
              <w:rPr>
                <w:rFonts w:ascii="Calibri" w:hAnsi="Calibri" w:cs="Calibri"/>
                <w:b/>
                <w:bCs/>
                <w:color w:val="000000" w:themeColor="text1"/>
                <w:kern w:val="24"/>
                <w:sz w:val="18"/>
                <w:szCs w:val="18"/>
              </w:rPr>
              <w:t xml:space="preserve">Age at Death (days) </w:t>
            </w:r>
          </w:p>
        </w:tc>
        <w:tc>
          <w:tcPr>
            <w:tcW w:w="2368" w:type="dxa"/>
          </w:tcPr>
          <w:p w14:paraId="4D063F27" w14:textId="77777777" w:rsidR="009A240E" w:rsidRPr="00F10805" w:rsidRDefault="009A240E" w:rsidP="00C42307">
            <w:pPr>
              <w:rPr>
                <w:color w:val="000000" w:themeColor="text1"/>
                <w:sz w:val="18"/>
                <w:szCs w:val="18"/>
              </w:rPr>
            </w:pPr>
            <w:r w:rsidRPr="00F10805">
              <w:rPr>
                <w:rFonts w:ascii="Calibri" w:hAnsi="Calibri" w:cs="Calibri"/>
                <w:b/>
                <w:bCs/>
                <w:color w:val="000000" w:themeColor="text1"/>
                <w:kern w:val="24"/>
                <w:sz w:val="18"/>
                <w:szCs w:val="18"/>
              </w:rPr>
              <w:t>Medical History</w:t>
            </w:r>
          </w:p>
        </w:tc>
        <w:tc>
          <w:tcPr>
            <w:tcW w:w="3870" w:type="dxa"/>
          </w:tcPr>
          <w:p w14:paraId="03B186A0" w14:textId="77777777" w:rsidR="009A240E" w:rsidRPr="00F10805" w:rsidRDefault="009A240E" w:rsidP="00C42307">
            <w:pPr>
              <w:rPr>
                <w:color w:val="000000" w:themeColor="text1"/>
                <w:sz w:val="18"/>
                <w:szCs w:val="18"/>
              </w:rPr>
            </w:pPr>
            <w:r w:rsidRPr="00F10805">
              <w:rPr>
                <w:rFonts w:ascii="Calibri" w:hAnsi="Calibri" w:cs="Calibri"/>
                <w:b/>
                <w:bCs/>
                <w:color w:val="000000" w:themeColor="text1"/>
                <w:kern w:val="24"/>
                <w:sz w:val="18"/>
                <w:szCs w:val="18"/>
              </w:rPr>
              <w:t>Cause of Death</w:t>
            </w:r>
          </w:p>
        </w:tc>
        <w:tc>
          <w:tcPr>
            <w:tcW w:w="1170" w:type="dxa"/>
          </w:tcPr>
          <w:p w14:paraId="4C86583B" w14:textId="77777777" w:rsidR="009A240E" w:rsidRPr="00F10805" w:rsidRDefault="009A240E" w:rsidP="00C42307">
            <w:pPr>
              <w:rPr>
                <w:color w:val="000000" w:themeColor="text1"/>
                <w:sz w:val="18"/>
                <w:szCs w:val="18"/>
              </w:rPr>
            </w:pPr>
            <w:r w:rsidRPr="00F10805">
              <w:rPr>
                <w:rFonts w:ascii="Calibri" w:hAnsi="Calibri" w:cs="Calibri"/>
                <w:b/>
                <w:bCs/>
                <w:color w:val="000000" w:themeColor="text1"/>
                <w:kern w:val="24"/>
                <w:sz w:val="18"/>
                <w:szCs w:val="18"/>
              </w:rPr>
              <w:t>Autopsy</w:t>
            </w:r>
          </w:p>
        </w:tc>
      </w:tr>
      <w:tr w:rsidR="009A240E" w:rsidRPr="00F10805" w14:paraId="559023EB" w14:textId="77777777" w:rsidTr="00C42307">
        <w:tc>
          <w:tcPr>
            <w:tcW w:w="718" w:type="dxa"/>
          </w:tcPr>
          <w:p w14:paraId="14788DB6" w14:textId="77777777" w:rsidR="009A240E" w:rsidRPr="00F10805" w:rsidRDefault="009A240E" w:rsidP="00C42307">
            <w:pPr>
              <w:rPr>
                <w:color w:val="000000" w:themeColor="text1"/>
                <w:sz w:val="18"/>
                <w:szCs w:val="18"/>
              </w:rPr>
            </w:pPr>
            <w:r w:rsidRPr="00F10805">
              <w:rPr>
                <w:rFonts w:ascii="Calibri" w:hAnsi="Calibri" w:cs="Calibri"/>
                <w:color w:val="000000" w:themeColor="text1"/>
                <w:kern w:val="24"/>
                <w:sz w:val="18"/>
                <w:szCs w:val="18"/>
              </w:rPr>
              <w:t>1</w:t>
            </w:r>
          </w:p>
        </w:tc>
        <w:tc>
          <w:tcPr>
            <w:tcW w:w="1004" w:type="dxa"/>
          </w:tcPr>
          <w:p w14:paraId="6FE13C7B" w14:textId="77777777" w:rsidR="009A240E" w:rsidRPr="00F10805" w:rsidRDefault="009A240E" w:rsidP="00C42307">
            <w:pPr>
              <w:rPr>
                <w:color w:val="000000" w:themeColor="text1"/>
                <w:sz w:val="18"/>
                <w:szCs w:val="18"/>
              </w:rPr>
            </w:pPr>
            <w:r w:rsidRPr="00F10805">
              <w:rPr>
                <w:rFonts w:ascii="Calibri" w:hAnsi="Calibri" w:cs="Calibri"/>
                <w:color w:val="000000" w:themeColor="text1"/>
                <w:kern w:val="24"/>
                <w:sz w:val="18"/>
                <w:szCs w:val="18"/>
              </w:rPr>
              <w:t>22 weeks</w:t>
            </w:r>
          </w:p>
        </w:tc>
        <w:tc>
          <w:tcPr>
            <w:tcW w:w="959" w:type="dxa"/>
          </w:tcPr>
          <w:p w14:paraId="2EDA31D2" w14:textId="77777777" w:rsidR="009A240E" w:rsidRPr="00F10805" w:rsidRDefault="009A240E" w:rsidP="00C42307">
            <w:pPr>
              <w:rPr>
                <w:color w:val="000000" w:themeColor="text1"/>
                <w:sz w:val="18"/>
                <w:szCs w:val="18"/>
              </w:rPr>
            </w:pPr>
            <w:r w:rsidRPr="00F10805">
              <w:rPr>
                <w:rFonts w:ascii="Calibri" w:hAnsi="Calibri" w:cs="Calibri"/>
                <w:color w:val="000000" w:themeColor="text1"/>
                <w:kern w:val="24"/>
                <w:sz w:val="18"/>
                <w:szCs w:val="18"/>
              </w:rPr>
              <w:t>500g</w:t>
            </w:r>
          </w:p>
        </w:tc>
        <w:tc>
          <w:tcPr>
            <w:tcW w:w="991" w:type="dxa"/>
          </w:tcPr>
          <w:p w14:paraId="03B617F0" w14:textId="77777777" w:rsidR="009A240E" w:rsidRPr="00F10805" w:rsidRDefault="009A240E" w:rsidP="00C42307">
            <w:pPr>
              <w:rPr>
                <w:color w:val="000000" w:themeColor="text1"/>
                <w:sz w:val="18"/>
                <w:szCs w:val="18"/>
              </w:rPr>
            </w:pPr>
            <w:r w:rsidRPr="00F10805">
              <w:rPr>
                <w:rFonts w:ascii="Calibri" w:hAnsi="Calibri" w:cs="Calibri"/>
                <w:color w:val="000000" w:themeColor="text1"/>
                <w:kern w:val="24"/>
                <w:sz w:val="18"/>
                <w:szCs w:val="18"/>
              </w:rPr>
              <w:t xml:space="preserve">800g </w:t>
            </w:r>
          </w:p>
        </w:tc>
        <w:tc>
          <w:tcPr>
            <w:tcW w:w="991" w:type="dxa"/>
          </w:tcPr>
          <w:p w14:paraId="7BC11312" w14:textId="77777777" w:rsidR="009A240E" w:rsidRPr="00F10805" w:rsidRDefault="009A240E" w:rsidP="00C42307">
            <w:pPr>
              <w:rPr>
                <w:color w:val="000000" w:themeColor="text1"/>
                <w:sz w:val="18"/>
                <w:szCs w:val="18"/>
              </w:rPr>
            </w:pPr>
            <w:r w:rsidRPr="00F10805">
              <w:rPr>
                <w:rFonts w:ascii="Calibri" w:hAnsi="Calibri" w:cs="Calibri"/>
                <w:color w:val="000000" w:themeColor="text1"/>
                <w:kern w:val="24"/>
                <w:sz w:val="18"/>
                <w:szCs w:val="18"/>
              </w:rPr>
              <w:t>593</w:t>
            </w:r>
          </w:p>
        </w:tc>
        <w:tc>
          <w:tcPr>
            <w:tcW w:w="704" w:type="dxa"/>
          </w:tcPr>
          <w:p w14:paraId="3905A548" w14:textId="77777777" w:rsidR="009A240E" w:rsidRPr="00F10805" w:rsidRDefault="009A240E" w:rsidP="00C42307">
            <w:pPr>
              <w:rPr>
                <w:color w:val="000000" w:themeColor="text1"/>
                <w:sz w:val="18"/>
                <w:szCs w:val="18"/>
              </w:rPr>
            </w:pPr>
            <w:r w:rsidRPr="00F10805">
              <w:rPr>
                <w:rFonts w:ascii="Calibri" w:hAnsi="Calibri" w:cs="Calibri"/>
                <w:color w:val="000000" w:themeColor="text1"/>
                <w:kern w:val="24"/>
                <w:sz w:val="18"/>
                <w:szCs w:val="18"/>
              </w:rPr>
              <w:t>640</w:t>
            </w:r>
          </w:p>
        </w:tc>
        <w:tc>
          <w:tcPr>
            <w:tcW w:w="2368" w:type="dxa"/>
          </w:tcPr>
          <w:p w14:paraId="28A28BDB" w14:textId="77777777" w:rsidR="009A240E" w:rsidRPr="00F10805" w:rsidRDefault="009A240E" w:rsidP="00C42307">
            <w:pPr>
              <w:rPr>
                <w:color w:val="000000" w:themeColor="text1"/>
                <w:sz w:val="18"/>
                <w:szCs w:val="18"/>
              </w:rPr>
            </w:pPr>
            <w:r w:rsidRPr="00F10805">
              <w:rPr>
                <w:rFonts w:ascii="Calibri" w:hAnsi="Calibri" w:cs="Calibri"/>
                <w:color w:val="000000" w:themeColor="text1"/>
                <w:kern w:val="24"/>
                <w:sz w:val="18"/>
                <w:szCs w:val="18"/>
              </w:rPr>
              <w:t xml:space="preserve">RDS, IVH, NEC, bowel resection </w:t>
            </w:r>
          </w:p>
        </w:tc>
        <w:tc>
          <w:tcPr>
            <w:tcW w:w="3870" w:type="dxa"/>
          </w:tcPr>
          <w:p w14:paraId="7EDC1C15" w14:textId="77777777" w:rsidR="009A240E" w:rsidRPr="00F10805" w:rsidRDefault="009A240E" w:rsidP="00C42307">
            <w:pPr>
              <w:rPr>
                <w:color w:val="000000" w:themeColor="text1"/>
                <w:sz w:val="18"/>
                <w:szCs w:val="18"/>
              </w:rPr>
            </w:pPr>
            <w:r w:rsidRPr="00F10805">
              <w:rPr>
                <w:rFonts w:ascii="Calibri" w:hAnsi="Calibri" w:cs="Calibri"/>
                <w:color w:val="000000" w:themeColor="text1"/>
                <w:kern w:val="24"/>
                <w:sz w:val="18"/>
                <w:szCs w:val="18"/>
              </w:rPr>
              <w:t>Intra-abdominal bleeding – following exploratory laparotomy.</w:t>
            </w:r>
          </w:p>
        </w:tc>
        <w:tc>
          <w:tcPr>
            <w:tcW w:w="1170" w:type="dxa"/>
          </w:tcPr>
          <w:p w14:paraId="5D2E556D" w14:textId="77777777" w:rsidR="009A240E" w:rsidRPr="00F10805" w:rsidRDefault="009A240E" w:rsidP="00C42307">
            <w:pPr>
              <w:rPr>
                <w:color w:val="000000" w:themeColor="text1"/>
                <w:sz w:val="18"/>
                <w:szCs w:val="18"/>
              </w:rPr>
            </w:pPr>
            <w:r w:rsidRPr="00F10805">
              <w:rPr>
                <w:rFonts w:ascii="Calibri" w:hAnsi="Calibri" w:cs="Calibri"/>
                <w:color w:val="000000" w:themeColor="text1"/>
                <w:kern w:val="24"/>
                <w:sz w:val="18"/>
                <w:szCs w:val="18"/>
              </w:rPr>
              <w:t>Yes</w:t>
            </w:r>
          </w:p>
        </w:tc>
      </w:tr>
      <w:tr w:rsidR="009A240E" w:rsidRPr="00F10805" w14:paraId="643C6D1B" w14:textId="77777777" w:rsidTr="00C42307">
        <w:tc>
          <w:tcPr>
            <w:tcW w:w="718" w:type="dxa"/>
          </w:tcPr>
          <w:p w14:paraId="15BEC8BD" w14:textId="77777777" w:rsidR="009A240E" w:rsidRPr="00F10805" w:rsidRDefault="009A240E" w:rsidP="00C42307">
            <w:pPr>
              <w:rPr>
                <w:color w:val="000000" w:themeColor="text1"/>
                <w:sz w:val="18"/>
                <w:szCs w:val="18"/>
              </w:rPr>
            </w:pPr>
            <w:r w:rsidRPr="00F10805">
              <w:rPr>
                <w:rFonts w:ascii="Calibri" w:hAnsi="Calibri" w:cs="Calibri"/>
                <w:color w:val="000000" w:themeColor="text1"/>
                <w:kern w:val="24"/>
                <w:sz w:val="18"/>
                <w:szCs w:val="18"/>
              </w:rPr>
              <w:t>2</w:t>
            </w:r>
          </w:p>
        </w:tc>
        <w:tc>
          <w:tcPr>
            <w:tcW w:w="1004" w:type="dxa"/>
          </w:tcPr>
          <w:p w14:paraId="5327B062" w14:textId="77777777" w:rsidR="009A240E" w:rsidRPr="00F10805" w:rsidRDefault="009A240E" w:rsidP="00C42307">
            <w:pPr>
              <w:rPr>
                <w:color w:val="000000" w:themeColor="text1"/>
                <w:sz w:val="18"/>
                <w:szCs w:val="18"/>
              </w:rPr>
            </w:pPr>
            <w:r w:rsidRPr="00F10805">
              <w:rPr>
                <w:rFonts w:ascii="Calibri" w:hAnsi="Calibri" w:cs="Calibri"/>
                <w:color w:val="000000" w:themeColor="text1"/>
                <w:kern w:val="24"/>
                <w:sz w:val="18"/>
                <w:szCs w:val="18"/>
              </w:rPr>
              <w:t>24 weeks</w:t>
            </w:r>
          </w:p>
        </w:tc>
        <w:tc>
          <w:tcPr>
            <w:tcW w:w="959" w:type="dxa"/>
          </w:tcPr>
          <w:p w14:paraId="34A68282" w14:textId="77777777" w:rsidR="009A240E" w:rsidRPr="00F10805" w:rsidRDefault="009A240E" w:rsidP="00C42307">
            <w:pPr>
              <w:rPr>
                <w:color w:val="000000" w:themeColor="text1"/>
                <w:sz w:val="18"/>
                <w:szCs w:val="18"/>
              </w:rPr>
            </w:pPr>
            <w:r w:rsidRPr="00F10805">
              <w:rPr>
                <w:rFonts w:ascii="Calibri" w:hAnsi="Calibri" w:cs="Calibri"/>
                <w:color w:val="000000" w:themeColor="text1"/>
                <w:kern w:val="24"/>
                <w:sz w:val="18"/>
                <w:szCs w:val="18"/>
              </w:rPr>
              <w:t>580g</w:t>
            </w:r>
          </w:p>
        </w:tc>
        <w:tc>
          <w:tcPr>
            <w:tcW w:w="991" w:type="dxa"/>
          </w:tcPr>
          <w:p w14:paraId="72E98612" w14:textId="77777777" w:rsidR="009A240E" w:rsidRPr="00F10805" w:rsidRDefault="009A240E" w:rsidP="00C42307">
            <w:pPr>
              <w:rPr>
                <w:color w:val="000000" w:themeColor="text1"/>
                <w:sz w:val="18"/>
                <w:szCs w:val="18"/>
              </w:rPr>
            </w:pPr>
            <w:r w:rsidRPr="00F10805">
              <w:rPr>
                <w:rFonts w:ascii="Calibri" w:hAnsi="Calibri" w:cs="Calibri"/>
                <w:color w:val="000000" w:themeColor="text1"/>
                <w:kern w:val="24"/>
                <w:sz w:val="18"/>
                <w:szCs w:val="18"/>
              </w:rPr>
              <w:t xml:space="preserve">800g </w:t>
            </w:r>
          </w:p>
        </w:tc>
        <w:tc>
          <w:tcPr>
            <w:tcW w:w="991" w:type="dxa"/>
          </w:tcPr>
          <w:p w14:paraId="03C9605F" w14:textId="77777777" w:rsidR="009A240E" w:rsidRPr="00F10805" w:rsidRDefault="009A240E" w:rsidP="00C42307">
            <w:pPr>
              <w:rPr>
                <w:color w:val="000000" w:themeColor="text1"/>
                <w:sz w:val="18"/>
                <w:szCs w:val="18"/>
              </w:rPr>
            </w:pPr>
            <w:r w:rsidRPr="00F10805">
              <w:rPr>
                <w:rFonts w:ascii="Calibri" w:hAnsi="Calibri" w:cs="Calibri"/>
                <w:color w:val="000000" w:themeColor="text1"/>
                <w:kern w:val="24"/>
                <w:sz w:val="18"/>
                <w:szCs w:val="18"/>
              </w:rPr>
              <w:t>14</w:t>
            </w:r>
          </w:p>
        </w:tc>
        <w:tc>
          <w:tcPr>
            <w:tcW w:w="704" w:type="dxa"/>
          </w:tcPr>
          <w:p w14:paraId="5F82CB7D" w14:textId="77777777" w:rsidR="009A240E" w:rsidRPr="00F10805" w:rsidRDefault="009A240E" w:rsidP="00C42307">
            <w:pPr>
              <w:rPr>
                <w:color w:val="000000" w:themeColor="text1"/>
                <w:sz w:val="18"/>
                <w:szCs w:val="18"/>
              </w:rPr>
            </w:pPr>
            <w:r w:rsidRPr="00F10805">
              <w:rPr>
                <w:rFonts w:ascii="Calibri" w:hAnsi="Calibri" w:cs="Calibri"/>
                <w:color w:val="000000" w:themeColor="text1"/>
                <w:kern w:val="24"/>
                <w:sz w:val="18"/>
                <w:szCs w:val="18"/>
              </w:rPr>
              <w:t>48</w:t>
            </w:r>
          </w:p>
        </w:tc>
        <w:tc>
          <w:tcPr>
            <w:tcW w:w="2368" w:type="dxa"/>
          </w:tcPr>
          <w:p w14:paraId="37C57658" w14:textId="77777777" w:rsidR="009A240E" w:rsidRPr="00F10805" w:rsidRDefault="009A240E" w:rsidP="00C42307">
            <w:pPr>
              <w:rPr>
                <w:color w:val="000000" w:themeColor="text1"/>
                <w:sz w:val="18"/>
                <w:szCs w:val="18"/>
              </w:rPr>
            </w:pPr>
            <w:r w:rsidRPr="00F10805">
              <w:rPr>
                <w:rFonts w:ascii="Calibri" w:hAnsi="Calibri" w:cs="Calibri"/>
                <w:color w:val="000000" w:themeColor="text1"/>
                <w:kern w:val="24"/>
                <w:sz w:val="18"/>
                <w:szCs w:val="18"/>
              </w:rPr>
              <w:t>RDS, IVH, BPD, PFO</w:t>
            </w:r>
          </w:p>
        </w:tc>
        <w:tc>
          <w:tcPr>
            <w:tcW w:w="3870" w:type="dxa"/>
          </w:tcPr>
          <w:p w14:paraId="2D59D214" w14:textId="77777777" w:rsidR="009A240E" w:rsidRPr="00F10805" w:rsidRDefault="009A240E" w:rsidP="00C42307">
            <w:pPr>
              <w:rPr>
                <w:color w:val="000000" w:themeColor="text1"/>
                <w:sz w:val="18"/>
                <w:szCs w:val="18"/>
              </w:rPr>
            </w:pPr>
            <w:r w:rsidRPr="00F10805">
              <w:rPr>
                <w:rFonts w:ascii="Calibri" w:hAnsi="Calibri" w:cs="Calibri"/>
                <w:color w:val="000000" w:themeColor="text1"/>
                <w:kern w:val="24"/>
                <w:sz w:val="18"/>
                <w:szCs w:val="18"/>
              </w:rPr>
              <w:t xml:space="preserve">Respiratory failure - PHTN leading to cardiorespiratory arrest. Developed aortic coarctation due to device aortic obstruction, drug eluting stent placed. Continued to have RDS and maintained on HFV. Continued to have severe acidosis and carbon dioxide retention. </w:t>
            </w:r>
          </w:p>
        </w:tc>
        <w:tc>
          <w:tcPr>
            <w:tcW w:w="1170" w:type="dxa"/>
          </w:tcPr>
          <w:p w14:paraId="69DD2760" w14:textId="77777777" w:rsidR="009A240E" w:rsidRPr="00F10805" w:rsidRDefault="009A240E" w:rsidP="00C42307">
            <w:pPr>
              <w:rPr>
                <w:color w:val="000000" w:themeColor="text1"/>
                <w:sz w:val="18"/>
                <w:szCs w:val="18"/>
              </w:rPr>
            </w:pPr>
            <w:r w:rsidRPr="00F10805">
              <w:rPr>
                <w:rFonts w:ascii="Calibri" w:hAnsi="Calibri" w:cs="Calibri"/>
                <w:color w:val="000000" w:themeColor="text1"/>
                <w:kern w:val="24"/>
                <w:sz w:val="18"/>
                <w:szCs w:val="18"/>
              </w:rPr>
              <w:t>No</w:t>
            </w:r>
          </w:p>
        </w:tc>
      </w:tr>
      <w:tr w:rsidR="009A240E" w:rsidRPr="00F10805" w14:paraId="07053F44" w14:textId="77777777" w:rsidTr="00C42307">
        <w:tc>
          <w:tcPr>
            <w:tcW w:w="718" w:type="dxa"/>
          </w:tcPr>
          <w:p w14:paraId="7D329FD6" w14:textId="77777777" w:rsidR="009A240E" w:rsidRPr="00F10805" w:rsidRDefault="009A240E" w:rsidP="00C42307">
            <w:pPr>
              <w:rPr>
                <w:color w:val="000000" w:themeColor="text1"/>
                <w:sz w:val="18"/>
                <w:szCs w:val="18"/>
              </w:rPr>
            </w:pPr>
            <w:r w:rsidRPr="00F10805">
              <w:rPr>
                <w:rFonts w:ascii="Calibri" w:hAnsi="Calibri" w:cs="Calibri"/>
                <w:color w:val="000000" w:themeColor="text1"/>
                <w:kern w:val="24"/>
                <w:sz w:val="18"/>
                <w:szCs w:val="18"/>
              </w:rPr>
              <w:t>3</w:t>
            </w:r>
          </w:p>
        </w:tc>
        <w:tc>
          <w:tcPr>
            <w:tcW w:w="1004" w:type="dxa"/>
          </w:tcPr>
          <w:p w14:paraId="1A2ADEB0" w14:textId="77777777" w:rsidR="009A240E" w:rsidRPr="00F10805" w:rsidRDefault="009A240E" w:rsidP="00C42307">
            <w:pPr>
              <w:rPr>
                <w:color w:val="000000" w:themeColor="text1"/>
                <w:sz w:val="18"/>
                <w:szCs w:val="18"/>
              </w:rPr>
            </w:pPr>
            <w:r w:rsidRPr="00F10805">
              <w:rPr>
                <w:rFonts w:ascii="Calibri" w:hAnsi="Calibri" w:cs="Calibri"/>
                <w:color w:val="000000" w:themeColor="text1"/>
                <w:kern w:val="24"/>
                <w:sz w:val="18"/>
                <w:szCs w:val="18"/>
              </w:rPr>
              <w:t>24 weeks</w:t>
            </w:r>
          </w:p>
        </w:tc>
        <w:tc>
          <w:tcPr>
            <w:tcW w:w="959" w:type="dxa"/>
          </w:tcPr>
          <w:p w14:paraId="79ADC8D8" w14:textId="77777777" w:rsidR="009A240E" w:rsidRPr="00F10805" w:rsidRDefault="009A240E" w:rsidP="00C42307">
            <w:pPr>
              <w:rPr>
                <w:color w:val="000000" w:themeColor="text1"/>
                <w:sz w:val="18"/>
                <w:szCs w:val="18"/>
              </w:rPr>
            </w:pPr>
            <w:r w:rsidRPr="00F10805">
              <w:rPr>
                <w:rFonts w:ascii="Calibri" w:hAnsi="Calibri" w:cs="Calibri"/>
                <w:color w:val="000000" w:themeColor="text1"/>
                <w:kern w:val="24"/>
                <w:sz w:val="18"/>
                <w:szCs w:val="18"/>
              </w:rPr>
              <w:t>510g</w:t>
            </w:r>
          </w:p>
        </w:tc>
        <w:tc>
          <w:tcPr>
            <w:tcW w:w="991" w:type="dxa"/>
          </w:tcPr>
          <w:p w14:paraId="1AFF0E8B" w14:textId="77777777" w:rsidR="009A240E" w:rsidRPr="00F10805" w:rsidRDefault="009A240E" w:rsidP="00C42307">
            <w:pPr>
              <w:rPr>
                <w:color w:val="000000" w:themeColor="text1"/>
                <w:sz w:val="18"/>
                <w:szCs w:val="18"/>
              </w:rPr>
            </w:pPr>
            <w:r w:rsidRPr="00F10805">
              <w:rPr>
                <w:rFonts w:ascii="Calibri" w:hAnsi="Calibri" w:cs="Calibri"/>
                <w:color w:val="000000" w:themeColor="text1"/>
                <w:kern w:val="24"/>
                <w:sz w:val="18"/>
                <w:szCs w:val="18"/>
              </w:rPr>
              <w:t>1020g</w:t>
            </w:r>
          </w:p>
        </w:tc>
        <w:tc>
          <w:tcPr>
            <w:tcW w:w="991" w:type="dxa"/>
          </w:tcPr>
          <w:p w14:paraId="45DD9894" w14:textId="77777777" w:rsidR="009A240E" w:rsidRPr="00F10805" w:rsidRDefault="009A240E" w:rsidP="00C42307">
            <w:pPr>
              <w:rPr>
                <w:color w:val="000000" w:themeColor="text1"/>
                <w:sz w:val="18"/>
                <w:szCs w:val="18"/>
              </w:rPr>
            </w:pPr>
            <w:r w:rsidRPr="00F10805">
              <w:rPr>
                <w:rFonts w:ascii="Calibri" w:hAnsi="Calibri" w:cs="Calibri"/>
                <w:color w:val="000000" w:themeColor="text1"/>
                <w:kern w:val="24"/>
                <w:sz w:val="18"/>
                <w:szCs w:val="18"/>
              </w:rPr>
              <w:t>141</w:t>
            </w:r>
          </w:p>
        </w:tc>
        <w:tc>
          <w:tcPr>
            <w:tcW w:w="704" w:type="dxa"/>
          </w:tcPr>
          <w:p w14:paraId="61333470" w14:textId="77777777" w:rsidR="009A240E" w:rsidRPr="00F10805" w:rsidRDefault="009A240E" w:rsidP="00C42307">
            <w:pPr>
              <w:rPr>
                <w:color w:val="000000" w:themeColor="text1"/>
                <w:sz w:val="18"/>
                <w:szCs w:val="18"/>
              </w:rPr>
            </w:pPr>
            <w:r w:rsidRPr="00F10805">
              <w:rPr>
                <w:rFonts w:ascii="Calibri" w:hAnsi="Calibri" w:cs="Calibri"/>
                <w:color w:val="000000" w:themeColor="text1"/>
                <w:kern w:val="24"/>
                <w:sz w:val="18"/>
                <w:szCs w:val="18"/>
              </w:rPr>
              <w:t>194</w:t>
            </w:r>
          </w:p>
        </w:tc>
        <w:tc>
          <w:tcPr>
            <w:tcW w:w="2368" w:type="dxa"/>
          </w:tcPr>
          <w:p w14:paraId="046FA241" w14:textId="77777777" w:rsidR="009A240E" w:rsidRPr="00F10805" w:rsidRDefault="009A240E" w:rsidP="00C42307">
            <w:pPr>
              <w:rPr>
                <w:color w:val="000000" w:themeColor="text1"/>
                <w:sz w:val="18"/>
                <w:szCs w:val="18"/>
              </w:rPr>
            </w:pPr>
            <w:r w:rsidRPr="00F10805">
              <w:rPr>
                <w:rFonts w:ascii="Calibri" w:hAnsi="Calibri" w:cs="Calibri"/>
                <w:color w:val="000000" w:themeColor="text1"/>
                <w:kern w:val="24"/>
                <w:sz w:val="18"/>
                <w:szCs w:val="18"/>
              </w:rPr>
              <w:t>RDS, sepsis, chronic lung disease, BPD, PHTN</w:t>
            </w:r>
          </w:p>
        </w:tc>
        <w:tc>
          <w:tcPr>
            <w:tcW w:w="3870" w:type="dxa"/>
          </w:tcPr>
          <w:p w14:paraId="49B04ADD" w14:textId="77777777" w:rsidR="009A240E" w:rsidRPr="00F10805" w:rsidRDefault="009A240E" w:rsidP="00C42307">
            <w:pPr>
              <w:rPr>
                <w:color w:val="000000" w:themeColor="text1"/>
                <w:sz w:val="18"/>
                <w:szCs w:val="18"/>
              </w:rPr>
            </w:pPr>
            <w:r w:rsidRPr="00F10805">
              <w:rPr>
                <w:rFonts w:ascii="Calibri" w:hAnsi="Calibri" w:cs="Calibri"/>
                <w:color w:val="000000" w:themeColor="text1"/>
                <w:kern w:val="24"/>
                <w:sz w:val="18"/>
                <w:szCs w:val="18"/>
              </w:rPr>
              <w:t>Respiratory failure - secondary to pneumonia.</w:t>
            </w:r>
          </w:p>
        </w:tc>
        <w:tc>
          <w:tcPr>
            <w:tcW w:w="1170" w:type="dxa"/>
          </w:tcPr>
          <w:p w14:paraId="0B34E36B" w14:textId="77777777" w:rsidR="009A240E" w:rsidRPr="00F10805" w:rsidRDefault="009A240E" w:rsidP="00C42307">
            <w:pPr>
              <w:rPr>
                <w:color w:val="000000" w:themeColor="text1"/>
                <w:sz w:val="18"/>
                <w:szCs w:val="18"/>
              </w:rPr>
            </w:pPr>
            <w:r w:rsidRPr="00F10805">
              <w:rPr>
                <w:rFonts w:ascii="Calibri" w:hAnsi="Calibri" w:cs="Calibri"/>
                <w:color w:val="000000" w:themeColor="text1"/>
                <w:kern w:val="24"/>
                <w:sz w:val="18"/>
                <w:szCs w:val="18"/>
              </w:rPr>
              <w:t>Yes</w:t>
            </w:r>
          </w:p>
        </w:tc>
      </w:tr>
      <w:tr w:rsidR="009A240E" w:rsidRPr="00F10805" w14:paraId="5C813471" w14:textId="77777777" w:rsidTr="00C42307">
        <w:tc>
          <w:tcPr>
            <w:tcW w:w="718" w:type="dxa"/>
          </w:tcPr>
          <w:p w14:paraId="6F58BA70" w14:textId="77777777" w:rsidR="009A240E" w:rsidRPr="00F10805" w:rsidRDefault="009A240E" w:rsidP="00C42307">
            <w:pPr>
              <w:rPr>
                <w:color w:val="000000" w:themeColor="text1"/>
                <w:sz w:val="18"/>
                <w:szCs w:val="18"/>
              </w:rPr>
            </w:pPr>
            <w:r w:rsidRPr="00F10805">
              <w:rPr>
                <w:rFonts w:ascii="Calibri" w:hAnsi="Calibri" w:cs="Calibri"/>
                <w:color w:val="000000" w:themeColor="text1"/>
                <w:kern w:val="24"/>
                <w:sz w:val="18"/>
                <w:szCs w:val="18"/>
              </w:rPr>
              <w:t>4</w:t>
            </w:r>
          </w:p>
        </w:tc>
        <w:tc>
          <w:tcPr>
            <w:tcW w:w="1004" w:type="dxa"/>
          </w:tcPr>
          <w:p w14:paraId="39F5575E" w14:textId="77777777" w:rsidR="009A240E" w:rsidRPr="00F10805" w:rsidRDefault="009A240E" w:rsidP="00C42307">
            <w:pPr>
              <w:rPr>
                <w:color w:val="000000" w:themeColor="text1"/>
                <w:sz w:val="18"/>
                <w:szCs w:val="18"/>
              </w:rPr>
            </w:pPr>
            <w:r w:rsidRPr="00F10805">
              <w:rPr>
                <w:rFonts w:ascii="Calibri" w:hAnsi="Calibri" w:cs="Calibri"/>
                <w:color w:val="000000" w:themeColor="text1"/>
                <w:kern w:val="24"/>
                <w:sz w:val="18"/>
                <w:szCs w:val="18"/>
              </w:rPr>
              <w:t>25 weeks</w:t>
            </w:r>
          </w:p>
        </w:tc>
        <w:tc>
          <w:tcPr>
            <w:tcW w:w="959" w:type="dxa"/>
          </w:tcPr>
          <w:p w14:paraId="14259495" w14:textId="77777777" w:rsidR="009A240E" w:rsidRPr="00F10805" w:rsidRDefault="009A240E" w:rsidP="00C42307">
            <w:pPr>
              <w:rPr>
                <w:color w:val="000000" w:themeColor="text1"/>
                <w:sz w:val="18"/>
                <w:szCs w:val="18"/>
              </w:rPr>
            </w:pPr>
            <w:r w:rsidRPr="00F10805">
              <w:rPr>
                <w:rFonts w:ascii="Calibri" w:hAnsi="Calibri" w:cs="Calibri"/>
                <w:color w:val="000000" w:themeColor="text1"/>
                <w:kern w:val="24"/>
                <w:sz w:val="18"/>
                <w:szCs w:val="18"/>
              </w:rPr>
              <w:t>681g</w:t>
            </w:r>
          </w:p>
        </w:tc>
        <w:tc>
          <w:tcPr>
            <w:tcW w:w="991" w:type="dxa"/>
          </w:tcPr>
          <w:p w14:paraId="00C1CD08" w14:textId="77777777" w:rsidR="009A240E" w:rsidRPr="00F10805" w:rsidRDefault="009A240E" w:rsidP="00C42307">
            <w:pPr>
              <w:rPr>
                <w:color w:val="000000" w:themeColor="text1"/>
                <w:sz w:val="18"/>
                <w:szCs w:val="18"/>
              </w:rPr>
            </w:pPr>
            <w:r w:rsidRPr="00F10805">
              <w:rPr>
                <w:rFonts w:ascii="Calibri" w:hAnsi="Calibri" w:cs="Calibri"/>
                <w:color w:val="000000" w:themeColor="text1"/>
                <w:kern w:val="24"/>
                <w:sz w:val="18"/>
                <w:szCs w:val="18"/>
              </w:rPr>
              <w:t xml:space="preserve">1200g </w:t>
            </w:r>
          </w:p>
        </w:tc>
        <w:tc>
          <w:tcPr>
            <w:tcW w:w="991" w:type="dxa"/>
          </w:tcPr>
          <w:p w14:paraId="25E36886" w14:textId="77777777" w:rsidR="009A240E" w:rsidRPr="00F10805" w:rsidRDefault="009A240E" w:rsidP="00C42307">
            <w:pPr>
              <w:rPr>
                <w:color w:val="000000" w:themeColor="text1"/>
                <w:sz w:val="18"/>
                <w:szCs w:val="18"/>
              </w:rPr>
            </w:pPr>
            <w:r w:rsidRPr="00F10805">
              <w:rPr>
                <w:rFonts w:ascii="Calibri" w:hAnsi="Calibri" w:cs="Calibri"/>
                <w:color w:val="000000" w:themeColor="text1"/>
                <w:kern w:val="24"/>
                <w:sz w:val="18"/>
                <w:szCs w:val="18"/>
              </w:rPr>
              <w:t>1046</w:t>
            </w:r>
          </w:p>
        </w:tc>
        <w:tc>
          <w:tcPr>
            <w:tcW w:w="704" w:type="dxa"/>
          </w:tcPr>
          <w:p w14:paraId="202DB480" w14:textId="77777777" w:rsidR="009A240E" w:rsidRPr="00F10805" w:rsidRDefault="009A240E" w:rsidP="00C42307">
            <w:pPr>
              <w:rPr>
                <w:color w:val="000000" w:themeColor="text1"/>
                <w:sz w:val="18"/>
                <w:szCs w:val="18"/>
              </w:rPr>
            </w:pPr>
            <w:r w:rsidRPr="00F10805">
              <w:rPr>
                <w:rFonts w:ascii="Calibri" w:hAnsi="Calibri" w:cs="Calibri"/>
                <w:color w:val="000000" w:themeColor="text1"/>
                <w:kern w:val="24"/>
                <w:sz w:val="18"/>
                <w:szCs w:val="18"/>
              </w:rPr>
              <w:t>1088</w:t>
            </w:r>
          </w:p>
        </w:tc>
        <w:tc>
          <w:tcPr>
            <w:tcW w:w="2368" w:type="dxa"/>
          </w:tcPr>
          <w:p w14:paraId="14724CFC" w14:textId="77777777" w:rsidR="009A240E" w:rsidRPr="00F10805" w:rsidRDefault="009A240E" w:rsidP="00C42307">
            <w:pPr>
              <w:rPr>
                <w:color w:val="000000" w:themeColor="text1"/>
                <w:sz w:val="18"/>
                <w:szCs w:val="18"/>
              </w:rPr>
            </w:pPr>
            <w:r w:rsidRPr="00F10805">
              <w:rPr>
                <w:rFonts w:ascii="Calibri" w:hAnsi="Calibri" w:cs="Calibri"/>
                <w:color w:val="000000" w:themeColor="text1"/>
                <w:kern w:val="24"/>
                <w:sz w:val="18"/>
                <w:szCs w:val="18"/>
              </w:rPr>
              <w:t>Duodenal atresia</w:t>
            </w:r>
          </w:p>
        </w:tc>
        <w:tc>
          <w:tcPr>
            <w:tcW w:w="3870" w:type="dxa"/>
          </w:tcPr>
          <w:p w14:paraId="00001D68" w14:textId="77777777" w:rsidR="009A240E" w:rsidRPr="00F10805" w:rsidRDefault="009A240E" w:rsidP="00C42307">
            <w:pPr>
              <w:rPr>
                <w:color w:val="000000" w:themeColor="text1"/>
                <w:sz w:val="18"/>
                <w:szCs w:val="18"/>
              </w:rPr>
            </w:pPr>
            <w:r w:rsidRPr="00F10805">
              <w:rPr>
                <w:rFonts w:ascii="Calibri" w:hAnsi="Calibri" w:cs="Calibri"/>
                <w:color w:val="000000" w:themeColor="text1"/>
                <w:kern w:val="24"/>
                <w:sz w:val="18"/>
                <w:szCs w:val="18"/>
              </w:rPr>
              <w:t>Accidental tracheostomy decannulation.</w:t>
            </w:r>
          </w:p>
        </w:tc>
        <w:tc>
          <w:tcPr>
            <w:tcW w:w="1170" w:type="dxa"/>
          </w:tcPr>
          <w:p w14:paraId="1F74BCF1" w14:textId="77777777" w:rsidR="009A240E" w:rsidRPr="00F10805" w:rsidRDefault="009A240E" w:rsidP="00C42307">
            <w:pPr>
              <w:rPr>
                <w:color w:val="000000" w:themeColor="text1"/>
                <w:sz w:val="18"/>
                <w:szCs w:val="18"/>
              </w:rPr>
            </w:pPr>
            <w:r w:rsidRPr="00F10805">
              <w:rPr>
                <w:rFonts w:ascii="Calibri" w:hAnsi="Calibri" w:cs="Calibri"/>
                <w:color w:val="000000" w:themeColor="text1"/>
                <w:kern w:val="24"/>
                <w:sz w:val="18"/>
                <w:szCs w:val="18"/>
              </w:rPr>
              <w:t>Not Reported</w:t>
            </w:r>
          </w:p>
        </w:tc>
      </w:tr>
      <w:tr w:rsidR="009A240E" w:rsidRPr="00F10805" w14:paraId="45A56880" w14:textId="77777777" w:rsidTr="00C42307">
        <w:tc>
          <w:tcPr>
            <w:tcW w:w="718" w:type="dxa"/>
          </w:tcPr>
          <w:p w14:paraId="63C5BC96" w14:textId="77777777" w:rsidR="009A240E" w:rsidRPr="00F10805" w:rsidRDefault="009A240E" w:rsidP="00C42307">
            <w:pPr>
              <w:rPr>
                <w:color w:val="000000" w:themeColor="text1"/>
                <w:sz w:val="18"/>
                <w:szCs w:val="18"/>
              </w:rPr>
            </w:pPr>
            <w:r w:rsidRPr="00F10805">
              <w:rPr>
                <w:rFonts w:ascii="Calibri" w:hAnsi="Calibri" w:cs="Calibri"/>
                <w:color w:val="000000" w:themeColor="text1"/>
                <w:kern w:val="24"/>
                <w:sz w:val="18"/>
                <w:szCs w:val="18"/>
              </w:rPr>
              <w:t>5</w:t>
            </w:r>
          </w:p>
        </w:tc>
        <w:tc>
          <w:tcPr>
            <w:tcW w:w="1004" w:type="dxa"/>
          </w:tcPr>
          <w:p w14:paraId="33E0AD72" w14:textId="77777777" w:rsidR="009A240E" w:rsidRPr="00F10805" w:rsidRDefault="009A240E" w:rsidP="00C42307">
            <w:pPr>
              <w:rPr>
                <w:color w:val="000000" w:themeColor="text1"/>
                <w:sz w:val="18"/>
                <w:szCs w:val="18"/>
              </w:rPr>
            </w:pPr>
            <w:r w:rsidRPr="00F10805">
              <w:rPr>
                <w:rFonts w:ascii="Calibri" w:hAnsi="Calibri" w:cs="Calibri"/>
                <w:color w:val="000000" w:themeColor="text1"/>
                <w:kern w:val="24"/>
                <w:sz w:val="18"/>
                <w:szCs w:val="18"/>
              </w:rPr>
              <w:t>25 weeks</w:t>
            </w:r>
          </w:p>
        </w:tc>
        <w:tc>
          <w:tcPr>
            <w:tcW w:w="959" w:type="dxa"/>
          </w:tcPr>
          <w:p w14:paraId="4D6AB7EB" w14:textId="77777777" w:rsidR="009A240E" w:rsidRPr="00F10805" w:rsidRDefault="009A240E" w:rsidP="00C42307">
            <w:pPr>
              <w:rPr>
                <w:color w:val="000000" w:themeColor="text1"/>
                <w:sz w:val="18"/>
                <w:szCs w:val="18"/>
              </w:rPr>
            </w:pPr>
            <w:r w:rsidRPr="00F10805">
              <w:rPr>
                <w:rFonts w:ascii="Calibri" w:hAnsi="Calibri" w:cs="Calibri"/>
                <w:color w:val="000000" w:themeColor="text1"/>
                <w:kern w:val="24"/>
                <w:sz w:val="18"/>
                <w:szCs w:val="18"/>
              </w:rPr>
              <w:t xml:space="preserve">495g </w:t>
            </w:r>
          </w:p>
        </w:tc>
        <w:tc>
          <w:tcPr>
            <w:tcW w:w="991" w:type="dxa"/>
          </w:tcPr>
          <w:p w14:paraId="121E937B" w14:textId="77777777" w:rsidR="009A240E" w:rsidRPr="00F10805" w:rsidRDefault="009A240E" w:rsidP="00C42307">
            <w:pPr>
              <w:rPr>
                <w:color w:val="000000" w:themeColor="text1"/>
                <w:sz w:val="18"/>
                <w:szCs w:val="18"/>
              </w:rPr>
            </w:pPr>
            <w:r w:rsidRPr="00F10805">
              <w:rPr>
                <w:rFonts w:ascii="Calibri" w:hAnsi="Calibri" w:cs="Calibri"/>
                <w:color w:val="000000" w:themeColor="text1"/>
                <w:kern w:val="24"/>
                <w:sz w:val="18"/>
                <w:szCs w:val="18"/>
              </w:rPr>
              <w:t xml:space="preserve">1700g </w:t>
            </w:r>
          </w:p>
        </w:tc>
        <w:tc>
          <w:tcPr>
            <w:tcW w:w="991" w:type="dxa"/>
          </w:tcPr>
          <w:p w14:paraId="3A0C98BF" w14:textId="77777777" w:rsidR="009A240E" w:rsidRPr="00F10805" w:rsidRDefault="009A240E" w:rsidP="00C42307">
            <w:pPr>
              <w:rPr>
                <w:color w:val="000000" w:themeColor="text1"/>
                <w:sz w:val="18"/>
                <w:szCs w:val="18"/>
              </w:rPr>
            </w:pPr>
            <w:r w:rsidRPr="00F10805">
              <w:rPr>
                <w:rFonts w:ascii="Calibri" w:hAnsi="Calibri" w:cs="Calibri"/>
                <w:color w:val="000000" w:themeColor="text1"/>
                <w:kern w:val="24"/>
                <w:sz w:val="18"/>
                <w:szCs w:val="18"/>
              </w:rPr>
              <w:t>171</w:t>
            </w:r>
          </w:p>
        </w:tc>
        <w:tc>
          <w:tcPr>
            <w:tcW w:w="704" w:type="dxa"/>
          </w:tcPr>
          <w:p w14:paraId="104CA0AB" w14:textId="77777777" w:rsidR="009A240E" w:rsidRPr="00F10805" w:rsidRDefault="009A240E" w:rsidP="00C42307">
            <w:pPr>
              <w:rPr>
                <w:color w:val="000000" w:themeColor="text1"/>
                <w:sz w:val="18"/>
                <w:szCs w:val="18"/>
              </w:rPr>
            </w:pPr>
            <w:r w:rsidRPr="00F10805">
              <w:rPr>
                <w:rFonts w:ascii="Calibri" w:hAnsi="Calibri" w:cs="Calibri"/>
                <w:color w:val="000000" w:themeColor="text1"/>
                <w:kern w:val="24"/>
                <w:sz w:val="18"/>
                <w:szCs w:val="18"/>
              </w:rPr>
              <w:t>251</w:t>
            </w:r>
          </w:p>
        </w:tc>
        <w:tc>
          <w:tcPr>
            <w:tcW w:w="2368" w:type="dxa"/>
          </w:tcPr>
          <w:p w14:paraId="66BC8C52" w14:textId="77777777" w:rsidR="009A240E" w:rsidRPr="00F10805" w:rsidRDefault="009A240E" w:rsidP="00C42307">
            <w:pPr>
              <w:rPr>
                <w:color w:val="000000" w:themeColor="text1"/>
                <w:sz w:val="18"/>
                <w:szCs w:val="18"/>
              </w:rPr>
            </w:pPr>
            <w:r w:rsidRPr="00F10805">
              <w:rPr>
                <w:rFonts w:ascii="Calibri" w:hAnsi="Calibri" w:cs="Calibri"/>
                <w:color w:val="000000" w:themeColor="text1"/>
                <w:kern w:val="24"/>
                <w:sz w:val="18"/>
                <w:szCs w:val="18"/>
              </w:rPr>
              <w:t>RDS, retinopathy, IVH, sepsis, BPD, PHTN, IUGR, maternal HELLP, opioid dependence</w:t>
            </w:r>
          </w:p>
        </w:tc>
        <w:tc>
          <w:tcPr>
            <w:tcW w:w="3870" w:type="dxa"/>
          </w:tcPr>
          <w:p w14:paraId="6A601B93" w14:textId="77777777" w:rsidR="009A240E" w:rsidRPr="00F10805" w:rsidRDefault="009A240E" w:rsidP="00C42307">
            <w:pPr>
              <w:rPr>
                <w:color w:val="000000" w:themeColor="text1"/>
                <w:sz w:val="18"/>
                <w:szCs w:val="18"/>
              </w:rPr>
            </w:pPr>
            <w:r w:rsidRPr="00F10805">
              <w:rPr>
                <w:rFonts w:ascii="Calibri" w:hAnsi="Calibri" w:cs="Calibri"/>
                <w:color w:val="000000" w:themeColor="text1"/>
                <w:kern w:val="24"/>
                <w:sz w:val="18"/>
                <w:szCs w:val="18"/>
              </w:rPr>
              <w:t xml:space="preserve">Respiratory failure - complications of prematurity and lung disease. </w:t>
            </w:r>
          </w:p>
        </w:tc>
        <w:tc>
          <w:tcPr>
            <w:tcW w:w="1170" w:type="dxa"/>
          </w:tcPr>
          <w:p w14:paraId="040EC4ED" w14:textId="77777777" w:rsidR="009A240E" w:rsidRPr="00F10805" w:rsidRDefault="009A240E" w:rsidP="00C42307">
            <w:pPr>
              <w:rPr>
                <w:color w:val="000000" w:themeColor="text1"/>
                <w:sz w:val="18"/>
                <w:szCs w:val="18"/>
              </w:rPr>
            </w:pPr>
            <w:r w:rsidRPr="00F10805">
              <w:rPr>
                <w:rFonts w:ascii="Calibri" w:hAnsi="Calibri" w:cs="Calibri"/>
                <w:color w:val="000000" w:themeColor="text1"/>
                <w:kern w:val="24"/>
                <w:sz w:val="18"/>
                <w:szCs w:val="18"/>
              </w:rPr>
              <w:t>Not reported</w:t>
            </w:r>
          </w:p>
        </w:tc>
      </w:tr>
      <w:tr w:rsidR="009A240E" w:rsidRPr="00F10805" w14:paraId="37150F0F" w14:textId="77777777" w:rsidTr="00C42307">
        <w:tc>
          <w:tcPr>
            <w:tcW w:w="718" w:type="dxa"/>
          </w:tcPr>
          <w:p w14:paraId="75A6DD60" w14:textId="77777777" w:rsidR="009A240E" w:rsidRPr="00F10805" w:rsidRDefault="009A240E" w:rsidP="00C42307">
            <w:pPr>
              <w:rPr>
                <w:color w:val="000000" w:themeColor="text1"/>
                <w:sz w:val="18"/>
                <w:szCs w:val="18"/>
              </w:rPr>
            </w:pPr>
            <w:r w:rsidRPr="00F10805">
              <w:rPr>
                <w:rFonts w:ascii="Calibri" w:hAnsi="Calibri" w:cs="Calibri"/>
                <w:color w:val="000000" w:themeColor="text1"/>
                <w:kern w:val="24"/>
                <w:sz w:val="18"/>
                <w:szCs w:val="18"/>
              </w:rPr>
              <w:t>6</w:t>
            </w:r>
          </w:p>
        </w:tc>
        <w:tc>
          <w:tcPr>
            <w:tcW w:w="1004" w:type="dxa"/>
          </w:tcPr>
          <w:p w14:paraId="1D8794C7" w14:textId="77777777" w:rsidR="009A240E" w:rsidRPr="00F10805" w:rsidRDefault="009A240E" w:rsidP="00C42307">
            <w:pPr>
              <w:rPr>
                <w:color w:val="000000" w:themeColor="text1"/>
                <w:sz w:val="18"/>
                <w:szCs w:val="18"/>
              </w:rPr>
            </w:pPr>
            <w:r w:rsidRPr="00F10805">
              <w:rPr>
                <w:rFonts w:ascii="Calibri" w:hAnsi="Calibri" w:cs="Calibri"/>
                <w:color w:val="000000" w:themeColor="text1"/>
                <w:kern w:val="24"/>
                <w:sz w:val="18"/>
                <w:szCs w:val="18"/>
              </w:rPr>
              <w:t>26 weeks</w:t>
            </w:r>
          </w:p>
        </w:tc>
        <w:tc>
          <w:tcPr>
            <w:tcW w:w="959" w:type="dxa"/>
          </w:tcPr>
          <w:p w14:paraId="75635528" w14:textId="77777777" w:rsidR="009A240E" w:rsidRPr="00F10805" w:rsidRDefault="009A240E" w:rsidP="00C42307">
            <w:pPr>
              <w:rPr>
                <w:color w:val="000000" w:themeColor="text1"/>
                <w:sz w:val="18"/>
                <w:szCs w:val="18"/>
              </w:rPr>
            </w:pPr>
            <w:r w:rsidRPr="00F10805">
              <w:rPr>
                <w:rFonts w:ascii="Calibri" w:hAnsi="Calibri" w:cs="Calibri"/>
                <w:color w:val="000000" w:themeColor="text1"/>
                <w:kern w:val="24"/>
                <w:sz w:val="18"/>
                <w:szCs w:val="18"/>
              </w:rPr>
              <w:t>590g</w:t>
            </w:r>
          </w:p>
        </w:tc>
        <w:tc>
          <w:tcPr>
            <w:tcW w:w="991" w:type="dxa"/>
          </w:tcPr>
          <w:p w14:paraId="7EC6C894" w14:textId="77777777" w:rsidR="009A240E" w:rsidRPr="00F10805" w:rsidRDefault="009A240E" w:rsidP="00C42307">
            <w:pPr>
              <w:rPr>
                <w:color w:val="000000" w:themeColor="text1"/>
                <w:sz w:val="18"/>
                <w:szCs w:val="18"/>
              </w:rPr>
            </w:pPr>
            <w:r w:rsidRPr="00F10805">
              <w:rPr>
                <w:rFonts w:ascii="Calibri" w:hAnsi="Calibri" w:cs="Calibri"/>
                <w:color w:val="000000" w:themeColor="text1"/>
                <w:kern w:val="24"/>
                <w:sz w:val="18"/>
                <w:szCs w:val="18"/>
              </w:rPr>
              <w:t xml:space="preserve">2300g </w:t>
            </w:r>
          </w:p>
        </w:tc>
        <w:tc>
          <w:tcPr>
            <w:tcW w:w="991" w:type="dxa"/>
          </w:tcPr>
          <w:p w14:paraId="2B09C915" w14:textId="77777777" w:rsidR="009A240E" w:rsidRPr="00F10805" w:rsidRDefault="009A240E" w:rsidP="00C42307">
            <w:pPr>
              <w:rPr>
                <w:color w:val="000000" w:themeColor="text1"/>
                <w:sz w:val="18"/>
                <w:szCs w:val="18"/>
              </w:rPr>
            </w:pPr>
            <w:r w:rsidRPr="00F10805">
              <w:rPr>
                <w:rFonts w:ascii="Calibri" w:hAnsi="Calibri" w:cs="Calibri"/>
                <w:color w:val="000000" w:themeColor="text1"/>
                <w:kern w:val="24"/>
                <w:sz w:val="18"/>
                <w:szCs w:val="18"/>
              </w:rPr>
              <w:t>91</w:t>
            </w:r>
          </w:p>
        </w:tc>
        <w:tc>
          <w:tcPr>
            <w:tcW w:w="704" w:type="dxa"/>
          </w:tcPr>
          <w:p w14:paraId="3173F316" w14:textId="77777777" w:rsidR="009A240E" w:rsidRPr="00F10805" w:rsidRDefault="009A240E" w:rsidP="00C42307">
            <w:pPr>
              <w:rPr>
                <w:color w:val="000000" w:themeColor="text1"/>
                <w:sz w:val="18"/>
                <w:szCs w:val="18"/>
              </w:rPr>
            </w:pPr>
            <w:r w:rsidRPr="00F10805">
              <w:rPr>
                <w:rFonts w:ascii="Calibri" w:hAnsi="Calibri" w:cs="Calibri"/>
                <w:color w:val="000000" w:themeColor="text1"/>
                <w:kern w:val="24"/>
                <w:sz w:val="18"/>
                <w:szCs w:val="18"/>
              </w:rPr>
              <w:t>176</w:t>
            </w:r>
          </w:p>
        </w:tc>
        <w:tc>
          <w:tcPr>
            <w:tcW w:w="2368" w:type="dxa"/>
          </w:tcPr>
          <w:p w14:paraId="48415F45" w14:textId="77777777" w:rsidR="009A240E" w:rsidRPr="00F10805" w:rsidRDefault="009A240E" w:rsidP="00C42307">
            <w:pPr>
              <w:rPr>
                <w:color w:val="000000" w:themeColor="text1"/>
                <w:sz w:val="18"/>
                <w:szCs w:val="18"/>
              </w:rPr>
            </w:pPr>
            <w:r w:rsidRPr="00F10805">
              <w:rPr>
                <w:rFonts w:ascii="Calibri" w:hAnsi="Calibri" w:cs="Calibri"/>
                <w:color w:val="000000" w:themeColor="text1"/>
                <w:kern w:val="24"/>
                <w:sz w:val="18"/>
                <w:szCs w:val="18"/>
              </w:rPr>
              <w:t xml:space="preserve">IVH, NEC, respiratory failure, acute hypoxemic respiratory failure, hypoglycemia, anemia, thrombocytopenia, BPD </w:t>
            </w:r>
          </w:p>
        </w:tc>
        <w:tc>
          <w:tcPr>
            <w:tcW w:w="3870" w:type="dxa"/>
          </w:tcPr>
          <w:p w14:paraId="0EF0B076" w14:textId="77777777" w:rsidR="009A240E" w:rsidRPr="00F10805" w:rsidRDefault="009A240E" w:rsidP="00C42307">
            <w:pPr>
              <w:rPr>
                <w:color w:val="000000" w:themeColor="text1"/>
                <w:sz w:val="18"/>
                <w:szCs w:val="18"/>
              </w:rPr>
            </w:pPr>
            <w:r w:rsidRPr="00F10805">
              <w:rPr>
                <w:rFonts w:ascii="Calibri" w:hAnsi="Calibri" w:cs="Calibri"/>
                <w:color w:val="000000" w:themeColor="text1"/>
                <w:kern w:val="24"/>
                <w:sz w:val="18"/>
                <w:szCs w:val="18"/>
              </w:rPr>
              <w:t>Respiratory failure - Due to decreased liver function and need for respiratory support, family decided to extubate.</w:t>
            </w:r>
          </w:p>
        </w:tc>
        <w:tc>
          <w:tcPr>
            <w:tcW w:w="1170" w:type="dxa"/>
          </w:tcPr>
          <w:p w14:paraId="42AE62E7" w14:textId="77777777" w:rsidR="009A240E" w:rsidRPr="00F10805" w:rsidRDefault="009A240E" w:rsidP="00C42307">
            <w:pPr>
              <w:rPr>
                <w:color w:val="000000" w:themeColor="text1"/>
                <w:sz w:val="18"/>
                <w:szCs w:val="18"/>
              </w:rPr>
            </w:pPr>
            <w:r w:rsidRPr="00F10805">
              <w:rPr>
                <w:rFonts w:ascii="Calibri" w:hAnsi="Calibri" w:cs="Calibri"/>
                <w:color w:val="000000" w:themeColor="text1"/>
                <w:kern w:val="24"/>
                <w:sz w:val="18"/>
                <w:szCs w:val="18"/>
              </w:rPr>
              <w:t>Not Reported</w:t>
            </w:r>
          </w:p>
        </w:tc>
      </w:tr>
      <w:tr w:rsidR="009A240E" w:rsidRPr="00F10805" w14:paraId="3AA83434" w14:textId="77777777" w:rsidTr="00C42307">
        <w:tc>
          <w:tcPr>
            <w:tcW w:w="718" w:type="dxa"/>
          </w:tcPr>
          <w:p w14:paraId="3DEF95CE" w14:textId="77777777" w:rsidR="009A240E" w:rsidRPr="00F10805" w:rsidRDefault="009A240E" w:rsidP="00C42307">
            <w:pPr>
              <w:rPr>
                <w:color w:val="000000" w:themeColor="text1"/>
                <w:sz w:val="18"/>
                <w:szCs w:val="18"/>
              </w:rPr>
            </w:pPr>
            <w:r w:rsidRPr="00F10805">
              <w:rPr>
                <w:rFonts w:ascii="Calibri" w:hAnsi="Calibri" w:cs="Calibri"/>
                <w:color w:val="000000" w:themeColor="text1"/>
                <w:kern w:val="24"/>
                <w:sz w:val="18"/>
                <w:szCs w:val="18"/>
              </w:rPr>
              <w:t>7</w:t>
            </w:r>
          </w:p>
        </w:tc>
        <w:tc>
          <w:tcPr>
            <w:tcW w:w="1004" w:type="dxa"/>
          </w:tcPr>
          <w:p w14:paraId="2B52D422" w14:textId="77777777" w:rsidR="009A240E" w:rsidRPr="00F10805" w:rsidRDefault="009A240E" w:rsidP="00C42307">
            <w:pPr>
              <w:rPr>
                <w:color w:val="000000" w:themeColor="text1"/>
                <w:sz w:val="18"/>
                <w:szCs w:val="18"/>
              </w:rPr>
            </w:pPr>
            <w:r w:rsidRPr="00F10805">
              <w:rPr>
                <w:rFonts w:ascii="Calibri" w:hAnsi="Calibri" w:cs="Calibri"/>
                <w:color w:val="000000" w:themeColor="text1"/>
                <w:kern w:val="24"/>
                <w:sz w:val="18"/>
                <w:szCs w:val="18"/>
              </w:rPr>
              <w:t>26 weeks</w:t>
            </w:r>
          </w:p>
        </w:tc>
        <w:tc>
          <w:tcPr>
            <w:tcW w:w="959" w:type="dxa"/>
          </w:tcPr>
          <w:p w14:paraId="23A0DD17" w14:textId="77777777" w:rsidR="009A240E" w:rsidRPr="00F10805" w:rsidRDefault="009A240E" w:rsidP="00C42307">
            <w:pPr>
              <w:rPr>
                <w:color w:val="000000" w:themeColor="text1"/>
                <w:sz w:val="18"/>
                <w:szCs w:val="18"/>
              </w:rPr>
            </w:pPr>
            <w:r w:rsidRPr="00F10805">
              <w:rPr>
                <w:rFonts w:ascii="Calibri" w:hAnsi="Calibri" w:cs="Calibri"/>
                <w:color w:val="000000" w:themeColor="text1"/>
                <w:kern w:val="24"/>
                <w:sz w:val="18"/>
                <w:szCs w:val="18"/>
              </w:rPr>
              <w:t>584g</w:t>
            </w:r>
          </w:p>
        </w:tc>
        <w:tc>
          <w:tcPr>
            <w:tcW w:w="991" w:type="dxa"/>
          </w:tcPr>
          <w:p w14:paraId="6D4E92CB" w14:textId="77777777" w:rsidR="009A240E" w:rsidRPr="00F10805" w:rsidRDefault="009A240E" w:rsidP="00C42307">
            <w:pPr>
              <w:rPr>
                <w:color w:val="000000" w:themeColor="text1"/>
                <w:sz w:val="18"/>
                <w:szCs w:val="18"/>
              </w:rPr>
            </w:pPr>
            <w:r w:rsidRPr="00F10805">
              <w:rPr>
                <w:rFonts w:ascii="Calibri" w:hAnsi="Calibri" w:cs="Calibri"/>
                <w:color w:val="000000" w:themeColor="text1"/>
                <w:kern w:val="24"/>
                <w:sz w:val="18"/>
                <w:szCs w:val="18"/>
              </w:rPr>
              <w:t xml:space="preserve">900g </w:t>
            </w:r>
          </w:p>
        </w:tc>
        <w:tc>
          <w:tcPr>
            <w:tcW w:w="991" w:type="dxa"/>
          </w:tcPr>
          <w:p w14:paraId="7A6274F9" w14:textId="77777777" w:rsidR="009A240E" w:rsidRPr="00F10805" w:rsidRDefault="009A240E" w:rsidP="00C42307">
            <w:pPr>
              <w:rPr>
                <w:color w:val="000000" w:themeColor="text1"/>
                <w:sz w:val="18"/>
                <w:szCs w:val="18"/>
              </w:rPr>
            </w:pPr>
            <w:r w:rsidRPr="00F10805">
              <w:rPr>
                <w:rFonts w:ascii="Calibri" w:hAnsi="Calibri" w:cs="Calibri"/>
                <w:color w:val="000000" w:themeColor="text1"/>
                <w:kern w:val="24"/>
                <w:sz w:val="18"/>
                <w:szCs w:val="18"/>
              </w:rPr>
              <w:t>14</w:t>
            </w:r>
          </w:p>
        </w:tc>
        <w:tc>
          <w:tcPr>
            <w:tcW w:w="704" w:type="dxa"/>
          </w:tcPr>
          <w:p w14:paraId="2E2E5EC8" w14:textId="77777777" w:rsidR="009A240E" w:rsidRPr="00F10805" w:rsidRDefault="009A240E" w:rsidP="00C42307">
            <w:pPr>
              <w:rPr>
                <w:color w:val="000000" w:themeColor="text1"/>
                <w:sz w:val="18"/>
                <w:szCs w:val="18"/>
              </w:rPr>
            </w:pPr>
            <w:r w:rsidRPr="00F10805">
              <w:rPr>
                <w:rFonts w:ascii="Calibri" w:hAnsi="Calibri" w:cs="Calibri"/>
                <w:color w:val="000000" w:themeColor="text1"/>
                <w:kern w:val="24"/>
                <w:sz w:val="18"/>
                <w:szCs w:val="18"/>
              </w:rPr>
              <w:t>48</w:t>
            </w:r>
          </w:p>
        </w:tc>
        <w:tc>
          <w:tcPr>
            <w:tcW w:w="2368" w:type="dxa"/>
          </w:tcPr>
          <w:p w14:paraId="43F6EEE8" w14:textId="77777777" w:rsidR="009A240E" w:rsidRPr="00F10805" w:rsidRDefault="009A240E" w:rsidP="00C42307">
            <w:pPr>
              <w:rPr>
                <w:color w:val="000000" w:themeColor="text1"/>
                <w:sz w:val="18"/>
                <w:szCs w:val="18"/>
              </w:rPr>
            </w:pPr>
            <w:r w:rsidRPr="00F10805">
              <w:rPr>
                <w:rFonts w:ascii="Calibri" w:hAnsi="Calibri" w:cs="Calibri"/>
                <w:color w:val="000000" w:themeColor="text1"/>
                <w:kern w:val="24"/>
                <w:sz w:val="18"/>
                <w:szCs w:val="18"/>
              </w:rPr>
              <w:t>RDS, IVH, Cholestatic jaundice, maternal HELLP syndrome</w:t>
            </w:r>
          </w:p>
        </w:tc>
        <w:tc>
          <w:tcPr>
            <w:tcW w:w="3870" w:type="dxa"/>
          </w:tcPr>
          <w:p w14:paraId="7338025C" w14:textId="77777777" w:rsidR="009A240E" w:rsidRPr="00F10805" w:rsidRDefault="009A240E" w:rsidP="00C42307">
            <w:pPr>
              <w:rPr>
                <w:color w:val="000000" w:themeColor="text1"/>
                <w:sz w:val="18"/>
                <w:szCs w:val="18"/>
              </w:rPr>
            </w:pPr>
            <w:r w:rsidRPr="00F10805">
              <w:rPr>
                <w:rFonts w:ascii="Calibri" w:hAnsi="Calibri" w:cs="Calibri"/>
                <w:color w:val="000000" w:themeColor="text1"/>
                <w:kern w:val="24"/>
                <w:sz w:val="18"/>
                <w:szCs w:val="18"/>
              </w:rPr>
              <w:t>NEC</w:t>
            </w:r>
          </w:p>
        </w:tc>
        <w:tc>
          <w:tcPr>
            <w:tcW w:w="1170" w:type="dxa"/>
          </w:tcPr>
          <w:p w14:paraId="46BF7995" w14:textId="77777777" w:rsidR="009A240E" w:rsidRPr="00F10805" w:rsidRDefault="009A240E" w:rsidP="00C42307">
            <w:pPr>
              <w:rPr>
                <w:color w:val="000000" w:themeColor="text1"/>
                <w:sz w:val="18"/>
                <w:szCs w:val="18"/>
              </w:rPr>
            </w:pPr>
            <w:r w:rsidRPr="00F10805">
              <w:rPr>
                <w:rFonts w:ascii="Calibri" w:hAnsi="Calibri" w:cs="Calibri"/>
                <w:color w:val="000000" w:themeColor="text1"/>
                <w:kern w:val="24"/>
                <w:sz w:val="18"/>
                <w:szCs w:val="18"/>
              </w:rPr>
              <w:t>No</w:t>
            </w:r>
          </w:p>
        </w:tc>
      </w:tr>
      <w:tr w:rsidR="009A240E" w:rsidRPr="00F10805" w14:paraId="4B79522C" w14:textId="77777777" w:rsidTr="00C42307">
        <w:tc>
          <w:tcPr>
            <w:tcW w:w="718" w:type="dxa"/>
          </w:tcPr>
          <w:p w14:paraId="61E77805" w14:textId="77777777" w:rsidR="009A240E" w:rsidRPr="00F10805" w:rsidRDefault="009A240E" w:rsidP="00C42307">
            <w:pPr>
              <w:rPr>
                <w:color w:val="000000" w:themeColor="text1"/>
                <w:sz w:val="18"/>
                <w:szCs w:val="18"/>
              </w:rPr>
            </w:pPr>
            <w:r w:rsidRPr="00F10805">
              <w:rPr>
                <w:rFonts w:ascii="Calibri" w:hAnsi="Calibri" w:cs="Calibri"/>
                <w:color w:val="000000" w:themeColor="text1"/>
                <w:kern w:val="24"/>
                <w:sz w:val="18"/>
                <w:szCs w:val="18"/>
              </w:rPr>
              <w:t>8</w:t>
            </w:r>
          </w:p>
        </w:tc>
        <w:tc>
          <w:tcPr>
            <w:tcW w:w="1004" w:type="dxa"/>
          </w:tcPr>
          <w:p w14:paraId="07F43C73" w14:textId="77777777" w:rsidR="009A240E" w:rsidRPr="00F10805" w:rsidRDefault="009A240E" w:rsidP="00C42307">
            <w:pPr>
              <w:rPr>
                <w:color w:val="000000" w:themeColor="text1"/>
                <w:sz w:val="18"/>
                <w:szCs w:val="18"/>
              </w:rPr>
            </w:pPr>
            <w:r w:rsidRPr="00F10805">
              <w:rPr>
                <w:rFonts w:ascii="Calibri" w:hAnsi="Calibri" w:cs="Calibri"/>
                <w:color w:val="000000" w:themeColor="text1"/>
                <w:kern w:val="24"/>
                <w:sz w:val="18"/>
                <w:szCs w:val="18"/>
              </w:rPr>
              <w:t>28 weeks</w:t>
            </w:r>
          </w:p>
        </w:tc>
        <w:tc>
          <w:tcPr>
            <w:tcW w:w="959" w:type="dxa"/>
          </w:tcPr>
          <w:p w14:paraId="3FBFB915" w14:textId="77777777" w:rsidR="009A240E" w:rsidRPr="00F10805" w:rsidRDefault="009A240E" w:rsidP="00C42307">
            <w:pPr>
              <w:rPr>
                <w:color w:val="000000" w:themeColor="text1"/>
                <w:sz w:val="18"/>
                <w:szCs w:val="18"/>
              </w:rPr>
            </w:pPr>
            <w:r w:rsidRPr="00F10805">
              <w:rPr>
                <w:rFonts w:ascii="Calibri" w:hAnsi="Calibri" w:cs="Calibri"/>
                <w:color w:val="000000" w:themeColor="text1"/>
                <w:kern w:val="24"/>
                <w:sz w:val="18"/>
                <w:szCs w:val="18"/>
              </w:rPr>
              <w:t xml:space="preserve">1060g </w:t>
            </w:r>
          </w:p>
        </w:tc>
        <w:tc>
          <w:tcPr>
            <w:tcW w:w="991" w:type="dxa"/>
          </w:tcPr>
          <w:p w14:paraId="392C2209" w14:textId="77777777" w:rsidR="009A240E" w:rsidRPr="00F10805" w:rsidRDefault="009A240E" w:rsidP="00C42307">
            <w:pPr>
              <w:rPr>
                <w:color w:val="000000" w:themeColor="text1"/>
                <w:sz w:val="18"/>
                <w:szCs w:val="18"/>
              </w:rPr>
            </w:pPr>
            <w:r w:rsidRPr="00F10805">
              <w:rPr>
                <w:rFonts w:ascii="Calibri" w:hAnsi="Calibri" w:cs="Calibri"/>
                <w:color w:val="000000" w:themeColor="text1"/>
                <w:kern w:val="24"/>
                <w:sz w:val="18"/>
                <w:szCs w:val="18"/>
              </w:rPr>
              <w:t xml:space="preserve">1000g </w:t>
            </w:r>
          </w:p>
        </w:tc>
        <w:tc>
          <w:tcPr>
            <w:tcW w:w="991" w:type="dxa"/>
          </w:tcPr>
          <w:p w14:paraId="6D229114" w14:textId="77777777" w:rsidR="009A240E" w:rsidRPr="00F10805" w:rsidRDefault="009A240E" w:rsidP="00C42307">
            <w:pPr>
              <w:rPr>
                <w:color w:val="000000" w:themeColor="text1"/>
                <w:sz w:val="18"/>
                <w:szCs w:val="18"/>
              </w:rPr>
            </w:pPr>
            <w:r w:rsidRPr="00F10805">
              <w:rPr>
                <w:rFonts w:ascii="Calibri" w:hAnsi="Calibri" w:cs="Calibri"/>
                <w:color w:val="000000" w:themeColor="text1"/>
                <w:kern w:val="24"/>
                <w:sz w:val="18"/>
                <w:szCs w:val="18"/>
              </w:rPr>
              <w:t>333</w:t>
            </w:r>
          </w:p>
        </w:tc>
        <w:tc>
          <w:tcPr>
            <w:tcW w:w="704" w:type="dxa"/>
          </w:tcPr>
          <w:p w14:paraId="622495FD" w14:textId="77777777" w:rsidR="009A240E" w:rsidRPr="00F10805" w:rsidRDefault="009A240E" w:rsidP="00C42307">
            <w:pPr>
              <w:rPr>
                <w:color w:val="000000" w:themeColor="text1"/>
                <w:sz w:val="18"/>
                <w:szCs w:val="18"/>
              </w:rPr>
            </w:pPr>
            <w:r w:rsidRPr="00F10805">
              <w:rPr>
                <w:rFonts w:ascii="Calibri" w:hAnsi="Calibri" w:cs="Calibri"/>
                <w:color w:val="000000" w:themeColor="text1"/>
                <w:kern w:val="24"/>
                <w:sz w:val="18"/>
                <w:szCs w:val="18"/>
              </w:rPr>
              <w:t>343</w:t>
            </w:r>
          </w:p>
        </w:tc>
        <w:tc>
          <w:tcPr>
            <w:tcW w:w="2368" w:type="dxa"/>
          </w:tcPr>
          <w:p w14:paraId="309AF024" w14:textId="77777777" w:rsidR="009A240E" w:rsidRPr="00F10805" w:rsidRDefault="009A240E" w:rsidP="00C42307">
            <w:pPr>
              <w:rPr>
                <w:color w:val="000000" w:themeColor="text1"/>
                <w:sz w:val="18"/>
                <w:szCs w:val="18"/>
              </w:rPr>
            </w:pPr>
            <w:r w:rsidRPr="00F10805">
              <w:rPr>
                <w:rFonts w:ascii="Calibri" w:hAnsi="Calibri" w:cs="Calibri"/>
                <w:color w:val="000000" w:themeColor="text1"/>
                <w:kern w:val="24"/>
                <w:sz w:val="18"/>
                <w:szCs w:val="18"/>
              </w:rPr>
              <w:t>PFO, supravalvular aortic narrowing, tricuspid regurgitation, pulmonary valve stenosis, mild mitral stenosis, hypoplastic aortic valve</w:t>
            </w:r>
          </w:p>
        </w:tc>
        <w:tc>
          <w:tcPr>
            <w:tcW w:w="3870" w:type="dxa"/>
          </w:tcPr>
          <w:p w14:paraId="42FB57C4" w14:textId="77777777" w:rsidR="009A240E" w:rsidRPr="00F10805" w:rsidRDefault="009A240E" w:rsidP="00C42307">
            <w:pPr>
              <w:rPr>
                <w:color w:val="000000" w:themeColor="text1"/>
                <w:sz w:val="18"/>
                <w:szCs w:val="18"/>
              </w:rPr>
            </w:pPr>
            <w:r w:rsidRPr="00F10805">
              <w:rPr>
                <w:rFonts w:ascii="Calibri" w:hAnsi="Calibri" w:cs="Calibri"/>
                <w:color w:val="000000" w:themeColor="text1"/>
                <w:kern w:val="24"/>
                <w:sz w:val="18"/>
                <w:szCs w:val="18"/>
              </w:rPr>
              <w:t>Cerebral infarcts - Family decided on palliative care, subject was extubated</w:t>
            </w:r>
          </w:p>
        </w:tc>
        <w:tc>
          <w:tcPr>
            <w:tcW w:w="1170" w:type="dxa"/>
          </w:tcPr>
          <w:p w14:paraId="3F62C701" w14:textId="77777777" w:rsidR="009A240E" w:rsidRPr="00F10805" w:rsidRDefault="009A240E" w:rsidP="00C42307">
            <w:pPr>
              <w:rPr>
                <w:color w:val="000000" w:themeColor="text1"/>
                <w:sz w:val="18"/>
                <w:szCs w:val="18"/>
              </w:rPr>
            </w:pPr>
            <w:r w:rsidRPr="00F10805">
              <w:rPr>
                <w:rFonts w:ascii="Calibri" w:hAnsi="Calibri" w:cs="Calibri"/>
                <w:color w:val="000000" w:themeColor="text1"/>
                <w:kern w:val="24"/>
                <w:sz w:val="18"/>
                <w:szCs w:val="18"/>
              </w:rPr>
              <w:t>No</w:t>
            </w:r>
          </w:p>
        </w:tc>
      </w:tr>
      <w:tr w:rsidR="009A240E" w:rsidRPr="00F10805" w14:paraId="0AE57525" w14:textId="77777777" w:rsidTr="00C42307">
        <w:tc>
          <w:tcPr>
            <w:tcW w:w="718" w:type="dxa"/>
          </w:tcPr>
          <w:p w14:paraId="08522F8A" w14:textId="77777777" w:rsidR="009A240E" w:rsidRPr="00F10805" w:rsidRDefault="009A240E" w:rsidP="00C42307">
            <w:pPr>
              <w:rPr>
                <w:color w:val="000000" w:themeColor="text1"/>
                <w:sz w:val="18"/>
                <w:szCs w:val="18"/>
              </w:rPr>
            </w:pPr>
            <w:r w:rsidRPr="00F10805">
              <w:rPr>
                <w:rFonts w:ascii="Calibri" w:hAnsi="Calibri" w:cs="Calibri"/>
                <w:color w:val="000000" w:themeColor="text1"/>
                <w:kern w:val="24"/>
                <w:sz w:val="18"/>
                <w:szCs w:val="18"/>
              </w:rPr>
              <w:t>9</w:t>
            </w:r>
          </w:p>
        </w:tc>
        <w:tc>
          <w:tcPr>
            <w:tcW w:w="1004" w:type="dxa"/>
          </w:tcPr>
          <w:p w14:paraId="53F67488" w14:textId="77777777" w:rsidR="009A240E" w:rsidRPr="00F10805" w:rsidRDefault="009A240E" w:rsidP="00C42307">
            <w:pPr>
              <w:rPr>
                <w:color w:val="000000" w:themeColor="text1"/>
                <w:sz w:val="18"/>
                <w:szCs w:val="18"/>
              </w:rPr>
            </w:pPr>
            <w:r w:rsidRPr="00F10805">
              <w:rPr>
                <w:rFonts w:ascii="Calibri" w:hAnsi="Calibri" w:cs="Calibri"/>
                <w:color w:val="000000" w:themeColor="text1"/>
                <w:kern w:val="24"/>
                <w:sz w:val="18"/>
                <w:szCs w:val="18"/>
              </w:rPr>
              <w:t xml:space="preserve">Term </w:t>
            </w:r>
          </w:p>
        </w:tc>
        <w:tc>
          <w:tcPr>
            <w:tcW w:w="959" w:type="dxa"/>
          </w:tcPr>
          <w:p w14:paraId="30E17679" w14:textId="77777777" w:rsidR="009A240E" w:rsidRPr="00F10805" w:rsidRDefault="009A240E" w:rsidP="00C42307">
            <w:pPr>
              <w:rPr>
                <w:color w:val="000000" w:themeColor="text1"/>
                <w:sz w:val="18"/>
                <w:szCs w:val="18"/>
              </w:rPr>
            </w:pPr>
            <w:r w:rsidRPr="00F10805">
              <w:rPr>
                <w:rFonts w:ascii="Calibri" w:hAnsi="Calibri" w:cs="Calibri"/>
                <w:color w:val="000000" w:themeColor="text1"/>
                <w:kern w:val="24"/>
                <w:sz w:val="18"/>
                <w:szCs w:val="18"/>
              </w:rPr>
              <w:t>N/A</w:t>
            </w:r>
          </w:p>
        </w:tc>
        <w:tc>
          <w:tcPr>
            <w:tcW w:w="991" w:type="dxa"/>
          </w:tcPr>
          <w:p w14:paraId="548ADD77" w14:textId="77777777" w:rsidR="009A240E" w:rsidRPr="00F10805" w:rsidRDefault="009A240E" w:rsidP="00C42307">
            <w:pPr>
              <w:rPr>
                <w:color w:val="000000" w:themeColor="text1"/>
                <w:sz w:val="18"/>
                <w:szCs w:val="18"/>
              </w:rPr>
            </w:pPr>
            <w:r w:rsidRPr="00F10805">
              <w:rPr>
                <w:rFonts w:ascii="Calibri" w:hAnsi="Calibri" w:cs="Calibri"/>
                <w:color w:val="000000" w:themeColor="text1"/>
                <w:kern w:val="24"/>
                <w:sz w:val="18"/>
                <w:szCs w:val="18"/>
              </w:rPr>
              <w:t>3400g</w:t>
            </w:r>
          </w:p>
        </w:tc>
        <w:tc>
          <w:tcPr>
            <w:tcW w:w="991" w:type="dxa"/>
          </w:tcPr>
          <w:p w14:paraId="6E5F1271" w14:textId="77777777" w:rsidR="009A240E" w:rsidRPr="00F10805" w:rsidRDefault="009A240E" w:rsidP="00C42307">
            <w:pPr>
              <w:rPr>
                <w:color w:val="000000" w:themeColor="text1"/>
                <w:sz w:val="18"/>
                <w:szCs w:val="18"/>
              </w:rPr>
            </w:pPr>
            <w:r w:rsidRPr="00F10805">
              <w:rPr>
                <w:rFonts w:ascii="Calibri" w:hAnsi="Calibri" w:cs="Calibri"/>
                <w:color w:val="000000" w:themeColor="text1"/>
                <w:kern w:val="24"/>
                <w:sz w:val="18"/>
                <w:szCs w:val="18"/>
              </w:rPr>
              <w:t>66</w:t>
            </w:r>
          </w:p>
        </w:tc>
        <w:tc>
          <w:tcPr>
            <w:tcW w:w="704" w:type="dxa"/>
          </w:tcPr>
          <w:p w14:paraId="50536EB0" w14:textId="77777777" w:rsidR="009A240E" w:rsidRPr="00F10805" w:rsidRDefault="009A240E" w:rsidP="00C42307">
            <w:pPr>
              <w:rPr>
                <w:color w:val="000000" w:themeColor="text1"/>
                <w:sz w:val="18"/>
                <w:szCs w:val="18"/>
              </w:rPr>
            </w:pPr>
            <w:r w:rsidRPr="00F10805">
              <w:rPr>
                <w:rFonts w:ascii="Calibri" w:hAnsi="Calibri" w:cs="Calibri"/>
                <w:color w:val="000000" w:themeColor="text1"/>
                <w:kern w:val="24"/>
                <w:sz w:val="18"/>
                <w:szCs w:val="18"/>
              </w:rPr>
              <w:t>81</w:t>
            </w:r>
          </w:p>
        </w:tc>
        <w:tc>
          <w:tcPr>
            <w:tcW w:w="2368" w:type="dxa"/>
          </w:tcPr>
          <w:p w14:paraId="2BCA36AC" w14:textId="77777777" w:rsidR="009A240E" w:rsidRPr="00F10805" w:rsidRDefault="009A240E" w:rsidP="00C42307">
            <w:pPr>
              <w:rPr>
                <w:color w:val="000000" w:themeColor="text1"/>
                <w:sz w:val="18"/>
                <w:szCs w:val="18"/>
              </w:rPr>
            </w:pPr>
            <w:r w:rsidRPr="00F10805">
              <w:rPr>
                <w:rFonts w:ascii="Calibri" w:hAnsi="Calibri" w:cs="Calibri"/>
                <w:color w:val="000000" w:themeColor="text1"/>
                <w:kern w:val="24"/>
                <w:sz w:val="18"/>
                <w:szCs w:val="18"/>
              </w:rPr>
              <w:t>Temporary pacemaker, complete heart block secondary to maternal SLE/Sjogren’s antibodies.</w:t>
            </w:r>
          </w:p>
        </w:tc>
        <w:tc>
          <w:tcPr>
            <w:tcW w:w="3870" w:type="dxa"/>
          </w:tcPr>
          <w:p w14:paraId="07A02B12" w14:textId="77777777" w:rsidR="009A240E" w:rsidRPr="00F10805" w:rsidRDefault="009A240E" w:rsidP="00C42307">
            <w:pPr>
              <w:rPr>
                <w:color w:val="000000" w:themeColor="text1"/>
                <w:sz w:val="18"/>
                <w:szCs w:val="18"/>
              </w:rPr>
            </w:pPr>
            <w:r w:rsidRPr="00F10805">
              <w:rPr>
                <w:rFonts w:ascii="Calibri" w:hAnsi="Calibri" w:cs="Calibri"/>
                <w:color w:val="000000" w:themeColor="text1"/>
                <w:kern w:val="24"/>
                <w:sz w:val="18"/>
                <w:szCs w:val="18"/>
              </w:rPr>
              <w:t xml:space="preserve">Respiratory failure - secondary to PHTN, cardiac insufficiency, pneumonia. </w:t>
            </w:r>
          </w:p>
        </w:tc>
        <w:tc>
          <w:tcPr>
            <w:tcW w:w="1170" w:type="dxa"/>
          </w:tcPr>
          <w:p w14:paraId="26A10910" w14:textId="77777777" w:rsidR="009A240E" w:rsidRPr="00F10805" w:rsidRDefault="009A240E" w:rsidP="00C42307">
            <w:pPr>
              <w:rPr>
                <w:color w:val="000000" w:themeColor="text1"/>
                <w:sz w:val="18"/>
                <w:szCs w:val="18"/>
              </w:rPr>
            </w:pPr>
            <w:r w:rsidRPr="00F10805">
              <w:rPr>
                <w:rFonts w:ascii="Calibri" w:hAnsi="Calibri" w:cs="Calibri"/>
                <w:color w:val="000000" w:themeColor="text1"/>
                <w:kern w:val="24"/>
                <w:sz w:val="18"/>
                <w:szCs w:val="18"/>
              </w:rPr>
              <w:t>Yes</w:t>
            </w:r>
          </w:p>
        </w:tc>
      </w:tr>
    </w:tbl>
    <w:p w14:paraId="1FCBC71D" w14:textId="77777777" w:rsidR="009A240E" w:rsidRPr="00D61471" w:rsidRDefault="009A240E" w:rsidP="009A240E">
      <w:pPr>
        <w:spacing w:line="240" w:lineRule="auto"/>
        <w:rPr>
          <w:sz w:val="18"/>
          <w:szCs w:val="18"/>
        </w:rPr>
      </w:pPr>
      <w:r w:rsidRPr="00F10805">
        <w:rPr>
          <w:sz w:val="16"/>
          <w:szCs w:val="16"/>
        </w:rPr>
        <w:lastRenderedPageBreak/>
        <w:t>RDS = respiratory distress syndrome, IVH = intraventricular hemorrhage, BPD = bronchopulmonary dysplasia, PFO = patent foramen ovale, PHTN = pulmonary hypertension, NEC = necrotizing enterocolitis, HELLP = hemolysis, elevated liver enzymes, and low platelet counts, IUGR = intrauterine growth restriction, SLE = systemic l</w:t>
      </w:r>
      <w:r w:rsidRPr="007569A6">
        <w:rPr>
          <w:sz w:val="16"/>
          <w:szCs w:val="16"/>
        </w:rPr>
        <w:t>upus erythematosus</w:t>
      </w:r>
      <w:r>
        <w:rPr>
          <w:sz w:val="16"/>
          <w:szCs w:val="16"/>
        </w:rPr>
        <w:t>.</w:t>
      </w:r>
    </w:p>
    <w:p w14:paraId="254FBEDF" w14:textId="003CDB8B" w:rsidR="000778F8" w:rsidRPr="009A240E" w:rsidRDefault="000778F8" w:rsidP="009A240E"/>
    <w:sectPr w:rsidR="000778F8" w:rsidRPr="009A240E" w:rsidSect="009A240E">
      <w:footerReference w:type="even" r:id="rId8"/>
      <w:footerReference w:type="default" r:id="rId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E71497" w14:textId="77777777" w:rsidR="003C719B" w:rsidRDefault="003C719B" w:rsidP="00736B7B">
      <w:pPr>
        <w:spacing w:after="0" w:line="240" w:lineRule="auto"/>
      </w:pPr>
      <w:r>
        <w:separator/>
      </w:r>
    </w:p>
  </w:endnote>
  <w:endnote w:type="continuationSeparator" w:id="0">
    <w:p w14:paraId="46B06E7F" w14:textId="77777777" w:rsidR="003C719B" w:rsidRDefault="003C719B" w:rsidP="00736B7B">
      <w:pPr>
        <w:spacing w:after="0" w:line="240" w:lineRule="auto"/>
      </w:pPr>
      <w:r>
        <w:continuationSeparator/>
      </w:r>
    </w:p>
  </w:endnote>
  <w:endnote w:type="continuationNotice" w:id="1">
    <w:p w14:paraId="04F4E2FB" w14:textId="77777777" w:rsidR="003C719B" w:rsidRDefault="003C719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5106C1" w14:textId="71F4EECC" w:rsidR="00736B7B" w:rsidRDefault="00736B7B" w:rsidP="00AF0DD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16208312" w14:textId="77777777" w:rsidR="00736B7B" w:rsidRDefault="00736B7B" w:rsidP="00736B7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67485652"/>
      <w:docPartObj>
        <w:docPartGallery w:val="Page Numbers (Bottom of Page)"/>
        <w:docPartUnique/>
      </w:docPartObj>
    </w:sdtPr>
    <w:sdtEndPr>
      <w:rPr>
        <w:rStyle w:val="PageNumber"/>
      </w:rPr>
    </w:sdtEndPr>
    <w:sdtContent>
      <w:p w14:paraId="01379B39" w14:textId="611402AC" w:rsidR="00736B7B" w:rsidRDefault="00736B7B" w:rsidP="00AF0DD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979657F" w14:textId="77777777" w:rsidR="00736B7B" w:rsidRDefault="00736B7B" w:rsidP="00736B7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93864A" w14:textId="77777777" w:rsidR="003C719B" w:rsidRDefault="003C719B" w:rsidP="00736B7B">
      <w:pPr>
        <w:spacing w:after="0" w:line="240" w:lineRule="auto"/>
      </w:pPr>
      <w:r>
        <w:separator/>
      </w:r>
    </w:p>
  </w:footnote>
  <w:footnote w:type="continuationSeparator" w:id="0">
    <w:p w14:paraId="53999AC8" w14:textId="77777777" w:rsidR="003C719B" w:rsidRDefault="003C719B" w:rsidP="00736B7B">
      <w:pPr>
        <w:spacing w:after="0" w:line="240" w:lineRule="auto"/>
      </w:pPr>
      <w:r>
        <w:continuationSeparator/>
      </w:r>
    </w:p>
  </w:footnote>
  <w:footnote w:type="continuationNotice" w:id="1">
    <w:p w14:paraId="43F55B84" w14:textId="77777777" w:rsidR="003C719B" w:rsidRDefault="003C719B">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ED4A58"/>
    <w:multiLevelType w:val="hybridMultilevel"/>
    <w:tmpl w:val="424012A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1" w15:restartNumberingAfterBreak="0">
    <w:nsid w:val="450D4354"/>
    <w:multiLevelType w:val="hybridMultilevel"/>
    <w:tmpl w:val="74AC47A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697125621">
    <w:abstractNumId w:val="1"/>
  </w:num>
  <w:num w:numId="2" w16cid:durableId="10114946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6FB9"/>
    <w:rsid w:val="000009BC"/>
    <w:rsid w:val="000011D6"/>
    <w:rsid w:val="00001995"/>
    <w:rsid w:val="00001C83"/>
    <w:rsid w:val="00002176"/>
    <w:rsid w:val="000034E4"/>
    <w:rsid w:val="00004E40"/>
    <w:rsid w:val="00005C84"/>
    <w:rsid w:val="00007367"/>
    <w:rsid w:val="000130B2"/>
    <w:rsid w:val="000141F5"/>
    <w:rsid w:val="00014511"/>
    <w:rsid w:val="00017F1C"/>
    <w:rsid w:val="00017FD9"/>
    <w:rsid w:val="000208EF"/>
    <w:rsid w:val="00020E58"/>
    <w:rsid w:val="00022250"/>
    <w:rsid w:val="00022B5D"/>
    <w:rsid w:val="0002402A"/>
    <w:rsid w:val="00024BD2"/>
    <w:rsid w:val="00024FB0"/>
    <w:rsid w:val="000257BE"/>
    <w:rsid w:val="00025CE4"/>
    <w:rsid w:val="000265A6"/>
    <w:rsid w:val="00026E38"/>
    <w:rsid w:val="00026F84"/>
    <w:rsid w:val="000275B4"/>
    <w:rsid w:val="00031A24"/>
    <w:rsid w:val="00032A47"/>
    <w:rsid w:val="000335DA"/>
    <w:rsid w:val="00034670"/>
    <w:rsid w:val="00035B8C"/>
    <w:rsid w:val="000404AE"/>
    <w:rsid w:val="0004253F"/>
    <w:rsid w:val="0004261B"/>
    <w:rsid w:val="00043C7E"/>
    <w:rsid w:val="00043CD7"/>
    <w:rsid w:val="0004511A"/>
    <w:rsid w:val="00045F58"/>
    <w:rsid w:val="00051017"/>
    <w:rsid w:val="0005108C"/>
    <w:rsid w:val="00052208"/>
    <w:rsid w:val="00053738"/>
    <w:rsid w:val="00054BE4"/>
    <w:rsid w:val="000550CE"/>
    <w:rsid w:val="000554F6"/>
    <w:rsid w:val="000558EC"/>
    <w:rsid w:val="00056999"/>
    <w:rsid w:val="00061C40"/>
    <w:rsid w:val="00061F4D"/>
    <w:rsid w:val="000621D0"/>
    <w:rsid w:val="00062F18"/>
    <w:rsid w:val="00063A80"/>
    <w:rsid w:val="00064109"/>
    <w:rsid w:val="00064CA9"/>
    <w:rsid w:val="00065485"/>
    <w:rsid w:val="00065814"/>
    <w:rsid w:val="000660B2"/>
    <w:rsid w:val="000661EB"/>
    <w:rsid w:val="00066F0B"/>
    <w:rsid w:val="00070606"/>
    <w:rsid w:val="00073054"/>
    <w:rsid w:val="0007325D"/>
    <w:rsid w:val="000746BE"/>
    <w:rsid w:val="00076500"/>
    <w:rsid w:val="00076982"/>
    <w:rsid w:val="00076B57"/>
    <w:rsid w:val="000778F8"/>
    <w:rsid w:val="0008226D"/>
    <w:rsid w:val="00082B9F"/>
    <w:rsid w:val="00083047"/>
    <w:rsid w:val="00083A53"/>
    <w:rsid w:val="00085D76"/>
    <w:rsid w:val="000862B5"/>
    <w:rsid w:val="0008639E"/>
    <w:rsid w:val="00087455"/>
    <w:rsid w:val="0009158C"/>
    <w:rsid w:val="00091F20"/>
    <w:rsid w:val="0009276A"/>
    <w:rsid w:val="0009466F"/>
    <w:rsid w:val="00095062"/>
    <w:rsid w:val="0009514D"/>
    <w:rsid w:val="000954FA"/>
    <w:rsid w:val="000A00F6"/>
    <w:rsid w:val="000A1E20"/>
    <w:rsid w:val="000A20AF"/>
    <w:rsid w:val="000A31E2"/>
    <w:rsid w:val="000A3C16"/>
    <w:rsid w:val="000A4410"/>
    <w:rsid w:val="000A4EB5"/>
    <w:rsid w:val="000A5621"/>
    <w:rsid w:val="000A6DAF"/>
    <w:rsid w:val="000B40D6"/>
    <w:rsid w:val="000B4B15"/>
    <w:rsid w:val="000B5A54"/>
    <w:rsid w:val="000B6213"/>
    <w:rsid w:val="000B6478"/>
    <w:rsid w:val="000B651B"/>
    <w:rsid w:val="000C12E1"/>
    <w:rsid w:val="000C19F1"/>
    <w:rsid w:val="000C1CC6"/>
    <w:rsid w:val="000C1FAD"/>
    <w:rsid w:val="000C3711"/>
    <w:rsid w:val="000C3EA8"/>
    <w:rsid w:val="000C5835"/>
    <w:rsid w:val="000C59EF"/>
    <w:rsid w:val="000C5B30"/>
    <w:rsid w:val="000D19A3"/>
    <w:rsid w:val="000D2856"/>
    <w:rsid w:val="000D39DD"/>
    <w:rsid w:val="000D407C"/>
    <w:rsid w:val="000D5923"/>
    <w:rsid w:val="000D5EAB"/>
    <w:rsid w:val="000D77BD"/>
    <w:rsid w:val="000D7DC4"/>
    <w:rsid w:val="000E04B2"/>
    <w:rsid w:val="000E0A07"/>
    <w:rsid w:val="000E146A"/>
    <w:rsid w:val="000E1927"/>
    <w:rsid w:val="000E1979"/>
    <w:rsid w:val="000E32F1"/>
    <w:rsid w:val="000E37B9"/>
    <w:rsid w:val="000E701E"/>
    <w:rsid w:val="000E7FD6"/>
    <w:rsid w:val="000F1CE9"/>
    <w:rsid w:val="000F1FF9"/>
    <w:rsid w:val="000F265B"/>
    <w:rsid w:val="000F335C"/>
    <w:rsid w:val="000F4C10"/>
    <w:rsid w:val="000F6A11"/>
    <w:rsid w:val="000F7326"/>
    <w:rsid w:val="00100D2E"/>
    <w:rsid w:val="00101A33"/>
    <w:rsid w:val="001020A1"/>
    <w:rsid w:val="0010254F"/>
    <w:rsid w:val="00104207"/>
    <w:rsid w:val="00105F63"/>
    <w:rsid w:val="00106225"/>
    <w:rsid w:val="00106637"/>
    <w:rsid w:val="00106F02"/>
    <w:rsid w:val="001108BE"/>
    <w:rsid w:val="001114B9"/>
    <w:rsid w:val="00112029"/>
    <w:rsid w:val="00113964"/>
    <w:rsid w:val="00113D1D"/>
    <w:rsid w:val="00117CA0"/>
    <w:rsid w:val="001203AE"/>
    <w:rsid w:val="001205BF"/>
    <w:rsid w:val="00120C58"/>
    <w:rsid w:val="001218FA"/>
    <w:rsid w:val="0012197B"/>
    <w:rsid w:val="001225AA"/>
    <w:rsid w:val="0012276F"/>
    <w:rsid w:val="001264CB"/>
    <w:rsid w:val="00126899"/>
    <w:rsid w:val="00127CCF"/>
    <w:rsid w:val="00130137"/>
    <w:rsid w:val="0013192E"/>
    <w:rsid w:val="00134ADF"/>
    <w:rsid w:val="00134DA9"/>
    <w:rsid w:val="00135586"/>
    <w:rsid w:val="00136220"/>
    <w:rsid w:val="00136644"/>
    <w:rsid w:val="00137C27"/>
    <w:rsid w:val="00137CBD"/>
    <w:rsid w:val="00143369"/>
    <w:rsid w:val="00143612"/>
    <w:rsid w:val="0014384B"/>
    <w:rsid w:val="001440E2"/>
    <w:rsid w:val="00144F20"/>
    <w:rsid w:val="00150CD7"/>
    <w:rsid w:val="00151019"/>
    <w:rsid w:val="0015215B"/>
    <w:rsid w:val="00152D00"/>
    <w:rsid w:val="00154B47"/>
    <w:rsid w:val="00154C47"/>
    <w:rsid w:val="00156446"/>
    <w:rsid w:val="00157DEF"/>
    <w:rsid w:val="001600F5"/>
    <w:rsid w:val="00160306"/>
    <w:rsid w:val="00160834"/>
    <w:rsid w:val="00160F4A"/>
    <w:rsid w:val="001610D1"/>
    <w:rsid w:val="00161836"/>
    <w:rsid w:val="00161B6A"/>
    <w:rsid w:val="0016228D"/>
    <w:rsid w:val="00162D7D"/>
    <w:rsid w:val="00163990"/>
    <w:rsid w:val="00164065"/>
    <w:rsid w:val="00164C08"/>
    <w:rsid w:val="001657C1"/>
    <w:rsid w:val="00166063"/>
    <w:rsid w:val="00166863"/>
    <w:rsid w:val="0016744B"/>
    <w:rsid w:val="00171201"/>
    <w:rsid w:val="0017143A"/>
    <w:rsid w:val="0017278C"/>
    <w:rsid w:val="0017553B"/>
    <w:rsid w:val="001755A9"/>
    <w:rsid w:val="00177276"/>
    <w:rsid w:val="00177FC2"/>
    <w:rsid w:val="00180B04"/>
    <w:rsid w:val="00181DB0"/>
    <w:rsid w:val="00182384"/>
    <w:rsid w:val="0018385B"/>
    <w:rsid w:val="00183C07"/>
    <w:rsid w:val="00183D17"/>
    <w:rsid w:val="001844C9"/>
    <w:rsid w:val="001853AE"/>
    <w:rsid w:val="00186C3B"/>
    <w:rsid w:val="0018BA18"/>
    <w:rsid w:val="00190B18"/>
    <w:rsid w:val="00194A8B"/>
    <w:rsid w:val="00197BA0"/>
    <w:rsid w:val="00197EAC"/>
    <w:rsid w:val="00197ED9"/>
    <w:rsid w:val="001A1498"/>
    <w:rsid w:val="001A32CA"/>
    <w:rsid w:val="001A3B27"/>
    <w:rsid w:val="001A4BB9"/>
    <w:rsid w:val="001A4DCC"/>
    <w:rsid w:val="001A601E"/>
    <w:rsid w:val="001A6FE6"/>
    <w:rsid w:val="001B0E14"/>
    <w:rsid w:val="001B37D7"/>
    <w:rsid w:val="001B3C65"/>
    <w:rsid w:val="001B5299"/>
    <w:rsid w:val="001B6F68"/>
    <w:rsid w:val="001C0FD2"/>
    <w:rsid w:val="001C1B06"/>
    <w:rsid w:val="001C263B"/>
    <w:rsid w:val="001C2C9D"/>
    <w:rsid w:val="001C4F74"/>
    <w:rsid w:val="001C5DB4"/>
    <w:rsid w:val="001C5E38"/>
    <w:rsid w:val="001CC387"/>
    <w:rsid w:val="001D37F1"/>
    <w:rsid w:val="001D3EC2"/>
    <w:rsid w:val="001D4E2B"/>
    <w:rsid w:val="001D5492"/>
    <w:rsid w:val="001D688A"/>
    <w:rsid w:val="001D68C4"/>
    <w:rsid w:val="001D7051"/>
    <w:rsid w:val="001E1B13"/>
    <w:rsid w:val="001E24D4"/>
    <w:rsid w:val="001E2A4C"/>
    <w:rsid w:val="001E49C2"/>
    <w:rsid w:val="001E4A69"/>
    <w:rsid w:val="001F1F8C"/>
    <w:rsid w:val="001F1FBB"/>
    <w:rsid w:val="001F3021"/>
    <w:rsid w:val="001F3B90"/>
    <w:rsid w:val="001F49B1"/>
    <w:rsid w:val="001F4E75"/>
    <w:rsid w:val="001F62A1"/>
    <w:rsid w:val="001F763D"/>
    <w:rsid w:val="00202CEA"/>
    <w:rsid w:val="00203333"/>
    <w:rsid w:val="00204252"/>
    <w:rsid w:val="00204D1E"/>
    <w:rsid w:val="00204F86"/>
    <w:rsid w:val="002056D7"/>
    <w:rsid w:val="00205E18"/>
    <w:rsid w:val="0021054F"/>
    <w:rsid w:val="00210C8F"/>
    <w:rsid w:val="002110E2"/>
    <w:rsid w:val="002123BD"/>
    <w:rsid w:val="00212568"/>
    <w:rsid w:val="002126CF"/>
    <w:rsid w:val="00213646"/>
    <w:rsid w:val="002144C4"/>
    <w:rsid w:val="00215005"/>
    <w:rsid w:val="00216CBE"/>
    <w:rsid w:val="0021724A"/>
    <w:rsid w:val="002200F0"/>
    <w:rsid w:val="002205B4"/>
    <w:rsid w:val="00220AEB"/>
    <w:rsid w:val="00223CB2"/>
    <w:rsid w:val="00224CF0"/>
    <w:rsid w:val="0022594B"/>
    <w:rsid w:val="00225BCB"/>
    <w:rsid w:val="00226B33"/>
    <w:rsid w:val="002273CB"/>
    <w:rsid w:val="0022798A"/>
    <w:rsid w:val="002313FE"/>
    <w:rsid w:val="0023166C"/>
    <w:rsid w:val="0023189D"/>
    <w:rsid w:val="00231D8C"/>
    <w:rsid w:val="00233549"/>
    <w:rsid w:val="00235BA2"/>
    <w:rsid w:val="00236155"/>
    <w:rsid w:val="00237018"/>
    <w:rsid w:val="00241ADF"/>
    <w:rsid w:val="00242D5C"/>
    <w:rsid w:val="00243E7D"/>
    <w:rsid w:val="00243FEB"/>
    <w:rsid w:val="00244853"/>
    <w:rsid w:val="00244CA8"/>
    <w:rsid w:val="00246C1A"/>
    <w:rsid w:val="0024786C"/>
    <w:rsid w:val="00247DD2"/>
    <w:rsid w:val="0025005C"/>
    <w:rsid w:val="00251825"/>
    <w:rsid w:val="00253571"/>
    <w:rsid w:val="0025359E"/>
    <w:rsid w:val="00253D34"/>
    <w:rsid w:val="00253F07"/>
    <w:rsid w:val="002554C1"/>
    <w:rsid w:val="00255983"/>
    <w:rsid w:val="002579F5"/>
    <w:rsid w:val="00260865"/>
    <w:rsid w:val="00260B2E"/>
    <w:rsid w:val="00260FF0"/>
    <w:rsid w:val="0026109B"/>
    <w:rsid w:val="00261FCB"/>
    <w:rsid w:val="0026221B"/>
    <w:rsid w:val="002635B8"/>
    <w:rsid w:val="00263FA5"/>
    <w:rsid w:val="00264590"/>
    <w:rsid w:val="002645E1"/>
    <w:rsid w:val="00264C7F"/>
    <w:rsid w:val="0026565F"/>
    <w:rsid w:val="002659F4"/>
    <w:rsid w:val="00266877"/>
    <w:rsid w:val="00266927"/>
    <w:rsid w:val="00266EA0"/>
    <w:rsid w:val="00267F7E"/>
    <w:rsid w:val="00270617"/>
    <w:rsid w:val="00270627"/>
    <w:rsid w:val="00270B6C"/>
    <w:rsid w:val="00272B60"/>
    <w:rsid w:val="00273FED"/>
    <w:rsid w:val="002744AC"/>
    <w:rsid w:val="002753C5"/>
    <w:rsid w:val="00275EE0"/>
    <w:rsid w:val="00275FFC"/>
    <w:rsid w:val="002764C0"/>
    <w:rsid w:val="002765BF"/>
    <w:rsid w:val="00276D4E"/>
    <w:rsid w:val="00276EF2"/>
    <w:rsid w:val="00277B83"/>
    <w:rsid w:val="00281574"/>
    <w:rsid w:val="00282F98"/>
    <w:rsid w:val="00283793"/>
    <w:rsid w:val="00283B2D"/>
    <w:rsid w:val="00284D04"/>
    <w:rsid w:val="00284D68"/>
    <w:rsid w:val="00285D5D"/>
    <w:rsid w:val="00286995"/>
    <w:rsid w:val="00286B18"/>
    <w:rsid w:val="00286C38"/>
    <w:rsid w:val="00287D57"/>
    <w:rsid w:val="00290369"/>
    <w:rsid w:val="002911BC"/>
    <w:rsid w:val="002918E5"/>
    <w:rsid w:val="00291EC5"/>
    <w:rsid w:val="0029200C"/>
    <w:rsid w:val="002928C1"/>
    <w:rsid w:val="0029327A"/>
    <w:rsid w:val="002947C7"/>
    <w:rsid w:val="0029480D"/>
    <w:rsid w:val="002957C8"/>
    <w:rsid w:val="00297E2C"/>
    <w:rsid w:val="002A0B95"/>
    <w:rsid w:val="002A0E37"/>
    <w:rsid w:val="002A1331"/>
    <w:rsid w:val="002A287C"/>
    <w:rsid w:val="002A2BB0"/>
    <w:rsid w:val="002A34BF"/>
    <w:rsid w:val="002A3F87"/>
    <w:rsid w:val="002B1711"/>
    <w:rsid w:val="002B192C"/>
    <w:rsid w:val="002B1A65"/>
    <w:rsid w:val="002B234F"/>
    <w:rsid w:val="002B2DAA"/>
    <w:rsid w:val="002B34BB"/>
    <w:rsid w:val="002B454B"/>
    <w:rsid w:val="002B4CCA"/>
    <w:rsid w:val="002B5A42"/>
    <w:rsid w:val="002B7C55"/>
    <w:rsid w:val="002C0649"/>
    <w:rsid w:val="002C0CFC"/>
    <w:rsid w:val="002C1C6A"/>
    <w:rsid w:val="002C2853"/>
    <w:rsid w:val="002C2B58"/>
    <w:rsid w:val="002C398A"/>
    <w:rsid w:val="002C408B"/>
    <w:rsid w:val="002C4123"/>
    <w:rsid w:val="002C4DC2"/>
    <w:rsid w:val="002C7FAF"/>
    <w:rsid w:val="002D0058"/>
    <w:rsid w:val="002D0A68"/>
    <w:rsid w:val="002D25AD"/>
    <w:rsid w:val="002D3A8B"/>
    <w:rsid w:val="002D4D18"/>
    <w:rsid w:val="002D7086"/>
    <w:rsid w:val="002D71AE"/>
    <w:rsid w:val="002E0607"/>
    <w:rsid w:val="002E0EB4"/>
    <w:rsid w:val="002E1AF8"/>
    <w:rsid w:val="002E219F"/>
    <w:rsid w:val="002E335D"/>
    <w:rsid w:val="002E4773"/>
    <w:rsid w:val="002E5A04"/>
    <w:rsid w:val="002F1F6E"/>
    <w:rsid w:val="002F45F1"/>
    <w:rsid w:val="002F4CB1"/>
    <w:rsid w:val="002F572D"/>
    <w:rsid w:val="002F5AEA"/>
    <w:rsid w:val="00300B52"/>
    <w:rsid w:val="00301326"/>
    <w:rsid w:val="0030158B"/>
    <w:rsid w:val="00301599"/>
    <w:rsid w:val="00305058"/>
    <w:rsid w:val="003079F8"/>
    <w:rsid w:val="003109B5"/>
    <w:rsid w:val="00311881"/>
    <w:rsid w:val="003121BD"/>
    <w:rsid w:val="00312B22"/>
    <w:rsid w:val="0031340C"/>
    <w:rsid w:val="00314D15"/>
    <w:rsid w:val="003150A2"/>
    <w:rsid w:val="003155F4"/>
    <w:rsid w:val="003162BB"/>
    <w:rsid w:val="00316F50"/>
    <w:rsid w:val="00316FB9"/>
    <w:rsid w:val="00321A0F"/>
    <w:rsid w:val="00321CC3"/>
    <w:rsid w:val="0032267C"/>
    <w:rsid w:val="00324265"/>
    <w:rsid w:val="003247E5"/>
    <w:rsid w:val="00324ACD"/>
    <w:rsid w:val="00324ECF"/>
    <w:rsid w:val="0032613A"/>
    <w:rsid w:val="0032722E"/>
    <w:rsid w:val="00331F39"/>
    <w:rsid w:val="003342E4"/>
    <w:rsid w:val="0033555E"/>
    <w:rsid w:val="00336E21"/>
    <w:rsid w:val="00337FF6"/>
    <w:rsid w:val="00342D18"/>
    <w:rsid w:val="00343401"/>
    <w:rsid w:val="003451C1"/>
    <w:rsid w:val="003454B6"/>
    <w:rsid w:val="00347243"/>
    <w:rsid w:val="00351A16"/>
    <w:rsid w:val="00351B8F"/>
    <w:rsid w:val="00352091"/>
    <w:rsid w:val="00352494"/>
    <w:rsid w:val="00353515"/>
    <w:rsid w:val="003542E9"/>
    <w:rsid w:val="0035430C"/>
    <w:rsid w:val="003551A3"/>
    <w:rsid w:val="00355294"/>
    <w:rsid w:val="0035649A"/>
    <w:rsid w:val="00356E47"/>
    <w:rsid w:val="003579CD"/>
    <w:rsid w:val="003603A9"/>
    <w:rsid w:val="00360EA6"/>
    <w:rsid w:val="00361685"/>
    <w:rsid w:val="0036206E"/>
    <w:rsid w:val="00363D85"/>
    <w:rsid w:val="00365A1B"/>
    <w:rsid w:val="003677BB"/>
    <w:rsid w:val="00367E7E"/>
    <w:rsid w:val="0037064C"/>
    <w:rsid w:val="00370B5F"/>
    <w:rsid w:val="003710AA"/>
    <w:rsid w:val="003733B0"/>
    <w:rsid w:val="00374B14"/>
    <w:rsid w:val="003755BB"/>
    <w:rsid w:val="00375C23"/>
    <w:rsid w:val="00376110"/>
    <w:rsid w:val="0037768C"/>
    <w:rsid w:val="00377F26"/>
    <w:rsid w:val="003804B0"/>
    <w:rsid w:val="003808CA"/>
    <w:rsid w:val="00381D8A"/>
    <w:rsid w:val="00382242"/>
    <w:rsid w:val="003827BC"/>
    <w:rsid w:val="0038320D"/>
    <w:rsid w:val="003844B2"/>
    <w:rsid w:val="00385EAD"/>
    <w:rsid w:val="003869FB"/>
    <w:rsid w:val="00387FBF"/>
    <w:rsid w:val="003915E5"/>
    <w:rsid w:val="00393212"/>
    <w:rsid w:val="0039574A"/>
    <w:rsid w:val="0039652E"/>
    <w:rsid w:val="00397B78"/>
    <w:rsid w:val="003A090D"/>
    <w:rsid w:val="003A0CC1"/>
    <w:rsid w:val="003A13C4"/>
    <w:rsid w:val="003A453A"/>
    <w:rsid w:val="003A65E8"/>
    <w:rsid w:val="003A69DE"/>
    <w:rsid w:val="003A7B71"/>
    <w:rsid w:val="003B07C6"/>
    <w:rsid w:val="003B0CCF"/>
    <w:rsid w:val="003B1615"/>
    <w:rsid w:val="003B24EA"/>
    <w:rsid w:val="003B39E2"/>
    <w:rsid w:val="003B3C9A"/>
    <w:rsid w:val="003B58CE"/>
    <w:rsid w:val="003B5AB3"/>
    <w:rsid w:val="003B6782"/>
    <w:rsid w:val="003B6D2E"/>
    <w:rsid w:val="003B70A3"/>
    <w:rsid w:val="003B71C0"/>
    <w:rsid w:val="003C01EC"/>
    <w:rsid w:val="003C05AE"/>
    <w:rsid w:val="003C51D0"/>
    <w:rsid w:val="003C6033"/>
    <w:rsid w:val="003C719B"/>
    <w:rsid w:val="003D0F58"/>
    <w:rsid w:val="003D1689"/>
    <w:rsid w:val="003D1EE4"/>
    <w:rsid w:val="003D210C"/>
    <w:rsid w:val="003D2439"/>
    <w:rsid w:val="003D43F1"/>
    <w:rsid w:val="003D4A54"/>
    <w:rsid w:val="003D6CEC"/>
    <w:rsid w:val="003D7C80"/>
    <w:rsid w:val="003E037C"/>
    <w:rsid w:val="003E0D92"/>
    <w:rsid w:val="003E2A9D"/>
    <w:rsid w:val="003E69F0"/>
    <w:rsid w:val="003E75B5"/>
    <w:rsid w:val="003E7772"/>
    <w:rsid w:val="003F2DE1"/>
    <w:rsid w:val="003F4AEB"/>
    <w:rsid w:val="003F6B26"/>
    <w:rsid w:val="003F6F03"/>
    <w:rsid w:val="003F71E7"/>
    <w:rsid w:val="003F72D0"/>
    <w:rsid w:val="004000D4"/>
    <w:rsid w:val="00400613"/>
    <w:rsid w:val="00400BE1"/>
    <w:rsid w:val="00400E40"/>
    <w:rsid w:val="00401421"/>
    <w:rsid w:val="00401A7C"/>
    <w:rsid w:val="00403FC9"/>
    <w:rsid w:val="00404D2A"/>
    <w:rsid w:val="00404DCB"/>
    <w:rsid w:val="00405192"/>
    <w:rsid w:val="0040548C"/>
    <w:rsid w:val="00405CD8"/>
    <w:rsid w:val="00406A81"/>
    <w:rsid w:val="00411A2A"/>
    <w:rsid w:val="00411C42"/>
    <w:rsid w:val="0041218C"/>
    <w:rsid w:val="004131AF"/>
    <w:rsid w:val="00413659"/>
    <w:rsid w:val="0041368E"/>
    <w:rsid w:val="00413CA8"/>
    <w:rsid w:val="00415420"/>
    <w:rsid w:val="0041543B"/>
    <w:rsid w:val="00416B4A"/>
    <w:rsid w:val="004175AC"/>
    <w:rsid w:val="004175FF"/>
    <w:rsid w:val="0042191B"/>
    <w:rsid w:val="00422306"/>
    <w:rsid w:val="00426317"/>
    <w:rsid w:val="00427924"/>
    <w:rsid w:val="00427C08"/>
    <w:rsid w:val="00430496"/>
    <w:rsid w:val="004308AF"/>
    <w:rsid w:val="004318E9"/>
    <w:rsid w:val="00431B71"/>
    <w:rsid w:val="00431BA0"/>
    <w:rsid w:val="004329FF"/>
    <w:rsid w:val="004331DF"/>
    <w:rsid w:val="00433624"/>
    <w:rsid w:val="00435CC2"/>
    <w:rsid w:val="004374D2"/>
    <w:rsid w:val="00440922"/>
    <w:rsid w:val="00440996"/>
    <w:rsid w:val="00442F84"/>
    <w:rsid w:val="00443F46"/>
    <w:rsid w:val="0044402E"/>
    <w:rsid w:val="00444112"/>
    <w:rsid w:val="00444BB0"/>
    <w:rsid w:val="00445031"/>
    <w:rsid w:val="00446004"/>
    <w:rsid w:val="00446C6A"/>
    <w:rsid w:val="004479BB"/>
    <w:rsid w:val="00447C9C"/>
    <w:rsid w:val="004500C3"/>
    <w:rsid w:val="00450F85"/>
    <w:rsid w:val="004521A2"/>
    <w:rsid w:val="00452C9A"/>
    <w:rsid w:val="004561DF"/>
    <w:rsid w:val="004568AD"/>
    <w:rsid w:val="00461552"/>
    <w:rsid w:val="00462082"/>
    <w:rsid w:val="00462DFF"/>
    <w:rsid w:val="00463360"/>
    <w:rsid w:val="004651F8"/>
    <w:rsid w:val="00465705"/>
    <w:rsid w:val="00466128"/>
    <w:rsid w:val="00466A3D"/>
    <w:rsid w:val="00466C81"/>
    <w:rsid w:val="0046754B"/>
    <w:rsid w:val="0046788B"/>
    <w:rsid w:val="00470526"/>
    <w:rsid w:val="00470A6E"/>
    <w:rsid w:val="004717ED"/>
    <w:rsid w:val="00474E7F"/>
    <w:rsid w:val="00477552"/>
    <w:rsid w:val="00477A38"/>
    <w:rsid w:val="00481F5A"/>
    <w:rsid w:val="00482817"/>
    <w:rsid w:val="0048284C"/>
    <w:rsid w:val="00482D1E"/>
    <w:rsid w:val="00482D43"/>
    <w:rsid w:val="00486786"/>
    <w:rsid w:val="0048680D"/>
    <w:rsid w:val="004868BF"/>
    <w:rsid w:val="00486A85"/>
    <w:rsid w:val="00486CF4"/>
    <w:rsid w:val="0049093E"/>
    <w:rsid w:val="00493A11"/>
    <w:rsid w:val="00493B66"/>
    <w:rsid w:val="00494BDE"/>
    <w:rsid w:val="00494F71"/>
    <w:rsid w:val="0049687C"/>
    <w:rsid w:val="004969A7"/>
    <w:rsid w:val="004A217F"/>
    <w:rsid w:val="004A2F88"/>
    <w:rsid w:val="004A39F4"/>
    <w:rsid w:val="004A3F85"/>
    <w:rsid w:val="004A59C0"/>
    <w:rsid w:val="004A607D"/>
    <w:rsid w:val="004A751A"/>
    <w:rsid w:val="004B0168"/>
    <w:rsid w:val="004B07EC"/>
    <w:rsid w:val="004B1BF4"/>
    <w:rsid w:val="004B22D7"/>
    <w:rsid w:val="004B432F"/>
    <w:rsid w:val="004B5ABE"/>
    <w:rsid w:val="004C089F"/>
    <w:rsid w:val="004C09D2"/>
    <w:rsid w:val="004C1605"/>
    <w:rsid w:val="004C2595"/>
    <w:rsid w:val="004C2D66"/>
    <w:rsid w:val="004C3469"/>
    <w:rsid w:val="004C5349"/>
    <w:rsid w:val="004C6316"/>
    <w:rsid w:val="004C6FE7"/>
    <w:rsid w:val="004D04BA"/>
    <w:rsid w:val="004D2301"/>
    <w:rsid w:val="004D3934"/>
    <w:rsid w:val="004D45CA"/>
    <w:rsid w:val="004D6A6D"/>
    <w:rsid w:val="004D6C45"/>
    <w:rsid w:val="004E0E8F"/>
    <w:rsid w:val="004E0FFD"/>
    <w:rsid w:val="004E2D14"/>
    <w:rsid w:val="004E440F"/>
    <w:rsid w:val="004E4441"/>
    <w:rsid w:val="004E47D0"/>
    <w:rsid w:val="004E4BAE"/>
    <w:rsid w:val="004E4EF7"/>
    <w:rsid w:val="004E65C1"/>
    <w:rsid w:val="004E69F4"/>
    <w:rsid w:val="004E7673"/>
    <w:rsid w:val="004F0570"/>
    <w:rsid w:val="004F0A12"/>
    <w:rsid w:val="004F0B75"/>
    <w:rsid w:val="004F1511"/>
    <w:rsid w:val="004F24C2"/>
    <w:rsid w:val="004F3ED2"/>
    <w:rsid w:val="004F4C64"/>
    <w:rsid w:val="004F51CE"/>
    <w:rsid w:val="004F5470"/>
    <w:rsid w:val="004F5B15"/>
    <w:rsid w:val="004F6DF4"/>
    <w:rsid w:val="004F709D"/>
    <w:rsid w:val="004F70E9"/>
    <w:rsid w:val="0050189B"/>
    <w:rsid w:val="005019D0"/>
    <w:rsid w:val="00501C31"/>
    <w:rsid w:val="0050234E"/>
    <w:rsid w:val="00502EFF"/>
    <w:rsid w:val="00503191"/>
    <w:rsid w:val="005036C7"/>
    <w:rsid w:val="00504411"/>
    <w:rsid w:val="00504A72"/>
    <w:rsid w:val="00504C12"/>
    <w:rsid w:val="00506244"/>
    <w:rsid w:val="00513CFC"/>
    <w:rsid w:val="00513D28"/>
    <w:rsid w:val="0051551A"/>
    <w:rsid w:val="0051664C"/>
    <w:rsid w:val="00516777"/>
    <w:rsid w:val="00516A9D"/>
    <w:rsid w:val="00516BF1"/>
    <w:rsid w:val="00516C2F"/>
    <w:rsid w:val="00516CE7"/>
    <w:rsid w:val="00516D3A"/>
    <w:rsid w:val="00517DC1"/>
    <w:rsid w:val="00520001"/>
    <w:rsid w:val="00520C82"/>
    <w:rsid w:val="00520E1C"/>
    <w:rsid w:val="00521729"/>
    <w:rsid w:val="00522C04"/>
    <w:rsid w:val="00523FEE"/>
    <w:rsid w:val="005259A5"/>
    <w:rsid w:val="0052652E"/>
    <w:rsid w:val="00526F1B"/>
    <w:rsid w:val="00526F6D"/>
    <w:rsid w:val="00527B0D"/>
    <w:rsid w:val="00527F39"/>
    <w:rsid w:val="00530260"/>
    <w:rsid w:val="00533C29"/>
    <w:rsid w:val="00533E87"/>
    <w:rsid w:val="005345E7"/>
    <w:rsid w:val="0053555B"/>
    <w:rsid w:val="005361B4"/>
    <w:rsid w:val="00536CA1"/>
    <w:rsid w:val="00537636"/>
    <w:rsid w:val="005405F2"/>
    <w:rsid w:val="00540B14"/>
    <w:rsid w:val="00540B65"/>
    <w:rsid w:val="00540EDF"/>
    <w:rsid w:val="005410FA"/>
    <w:rsid w:val="00541354"/>
    <w:rsid w:val="0054227E"/>
    <w:rsid w:val="00542342"/>
    <w:rsid w:val="00543564"/>
    <w:rsid w:val="005456E4"/>
    <w:rsid w:val="0054579E"/>
    <w:rsid w:val="005470FA"/>
    <w:rsid w:val="005506BB"/>
    <w:rsid w:val="00550A55"/>
    <w:rsid w:val="005539D8"/>
    <w:rsid w:val="00553A6D"/>
    <w:rsid w:val="00553AED"/>
    <w:rsid w:val="00554371"/>
    <w:rsid w:val="00555394"/>
    <w:rsid w:val="00555B5E"/>
    <w:rsid w:val="00555C43"/>
    <w:rsid w:val="0056010C"/>
    <w:rsid w:val="00560EBC"/>
    <w:rsid w:val="00561A25"/>
    <w:rsid w:val="005629A6"/>
    <w:rsid w:val="00563940"/>
    <w:rsid w:val="0056403C"/>
    <w:rsid w:val="00564E94"/>
    <w:rsid w:val="00566DF2"/>
    <w:rsid w:val="00566E0B"/>
    <w:rsid w:val="0057024E"/>
    <w:rsid w:val="00571117"/>
    <w:rsid w:val="005723DA"/>
    <w:rsid w:val="00572FA5"/>
    <w:rsid w:val="00573BD7"/>
    <w:rsid w:val="00574E91"/>
    <w:rsid w:val="00575167"/>
    <w:rsid w:val="00576BAC"/>
    <w:rsid w:val="0058020F"/>
    <w:rsid w:val="005808A8"/>
    <w:rsid w:val="005808C8"/>
    <w:rsid w:val="005808E9"/>
    <w:rsid w:val="0058137E"/>
    <w:rsid w:val="0058164D"/>
    <w:rsid w:val="005816E4"/>
    <w:rsid w:val="00581C29"/>
    <w:rsid w:val="00582471"/>
    <w:rsid w:val="00583617"/>
    <w:rsid w:val="00585805"/>
    <w:rsid w:val="00586950"/>
    <w:rsid w:val="00587669"/>
    <w:rsid w:val="005911A1"/>
    <w:rsid w:val="00592C91"/>
    <w:rsid w:val="0059461D"/>
    <w:rsid w:val="0059731C"/>
    <w:rsid w:val="00597EA9"/>
    <w:rsid w:val="005A2963"/>
    <w:rsid w:val="005A2AE6"/>
    <w:rsid w:val="005A2DFB"/>
    <w:rsid w:val="005A6CF1"/>
    <w:rsid w:val="005A6E6A"/>
    <w:rsid w:val="005A7AA1"/>
    <w:rsid w:val="005B02AB"/>
    <w:rsid w:val="005B0A7C"/>
    <w:rsid w:val="005B1425"/>
    <w:rsid w:val="005B1E22"/>
    <w:rsid w:val="005B2A14"/>
    <w:rsid w:val="005B3034"/>
    <w:rsid w:val="005B4260"/>
    <w:rsid w:val="005B4858"/>
    <w:rsid w:val="005B52BD"/>
    <w:rsid w:val="005C0111"/>
    <w:rsid w:val="005C1A8F"/>
    <w:rsid w:val="005C2370"/>
    <w:rsid w:val="005C2B4F"/>
    <w:rsid w:val="005C356C"/>
    <w:rsid w:val="005C38F8"/>
    <w:rsid w:val="005C3950"/>
    <w:rsid w:val="005C4351"/>
    <w:rsid w:val="005C4E57"/>
    <w:rsid w:val="005C5CB1"/>
    <w:rsid w:val="005C5DB4"/>
    <w:rsid w:val="005C6641"/>
    <w:rsid w:val="005D31B8"/>
    <w:rsid w:val="005D521B"/>
    <w:rsid w:val="005D6E82"/>
    <w:rsid w:val="005D6EEC"/>
    <w:rsid w:val="005E1812"/>
    <w:rsid w:val="005E18B1"/>
    <w:rsid w:val="005E1A29"/>
    <w:rsid w:val="005E2B78"/>
    <w:rsid w:val="005E32B8"/>
    <w:rsid w:val="005E60EB"/>
    <w:rsid w:val="005E6C6C"/>
    <w:rsid w:val="005E7EC1"/>
    <w:rsid w:val="005F3845"/>
    <w:rsid w:val="005F604B"/>
    <w:rsid w:val="005F6975"/>
    <w:rsid w:val="005F716B"/>
    <w:rsid w:val="005F739C"/>
    <w:rsid w:val="005F772F"/>
    <w:rsid w:val="00601303"/>
    <w:rsid w:val="0060299A"/>
    <w:rsid w:val="00603B9B"/>
    <w:rsid w:val="006045F7"/>
    <w:rsid w:val="00606250"/>
    <w:rsid w:val="00606260"/>
    <w:rsid w:val="0060671D"/>
    <w:rsid w:val="00606CFE"/>
    <w:rsid w:val="006104F6"/>
    <w:rsid w:val="0061158C"/>
    <w:rsid w:val="00611B35"/>
    <w:rsid w:val="00612783"/>
    <w:rsid w:val="006127C2"/>
    <w:rsid w:val="00613675"/>
    <w:rsid w:val="0061389A"/>
    <w:rsid w:val="0061524F"/>
    <w:rsid w:val="0061558D"/>
    <w:rsid w:val="00615A79"/>
    <w:rsid w:val="00620A3A"/>
    <w:rsid w:val="00621BB9"/>
    <w:rsid w:val="00621FE1"/>
    <w:rsid w:val="006226FD"/>
    <w:rsid w:val="0062603F"/>
    <w:rsid w:val="006274A8"/>
    <w:rsid w:val="00631AF8"/>
    <w:rsid w:val="006325A2"/>
    <w:rsid w:val="006337F7"/>
    <w:rsid w:val="00633B74"/>
    <w:rsid w:val="00635853"/>
    <w:rsid w:val="00636770"/>
    <w:rsid w:val="00636FDC"/>
    <w:rsid w:val="00637109"/>
    <w:rsid w:val="00640454"/>
    <w:rsid w:val="006429B8"/>
    <w:rsid w:val="00642BCF"/>
    <w:rsid w:val="00643389"/>
    <w:rsid w:val="00643B8C"/>
    <w:rsid w:val="00645983"/>
    <w:rsid w:val="00647193"/>
    <w:rsid w:val="00647713"/>
    <w:rsid w:val="0065001F"/>
    <w:rsid w:val="006508E8"/>
    <w:rsid w:val="00651850"/>
    <w:rsid w:val="00653532"/>
    <w:rsid w:val="00653BC8"/>
    <w:rsid w:val="00653C0E"/>
    <w:rsid w:val="00654448"/>
    <w:rsid w:val="0065446C"/>
    <w:rsid w:val="00654530"/>
    <w:rsid w:val="00654A30"/>
    <w:rsid w:val="00655372"/>
    <w:rsid w:val="006557BA"/>
    <w:rsid w:val="00656C3A"/>
    <w:rsid w:val="00656D78"/>
    <w:rsid w:val="00657B0E"/>
    <w:rsid w:val="00660379"/>
    <w:rsid w:val="00660FF6"/>
    <w:rsid w:val="00661251"/>
    <w:rsid w:val="00661C9E"/>
    <w:rsid w:val="006624A7"/>
    <w:rsid w:val="00663743"/>
    <w:rsid w:val="006671B0"/>
    <w:rsid w:val="006708EB"/>
    <w:rsid w:val="0067177A"/>
    <w:rsid w:val="00674634"/>
    <w:rsid w:val="006749C3"/>
    <w:rsid w:val="0067633A"/>
    <w:rsid w:val="00676521"/>
    <w:rsid w:val="006768CB"/>
    <w:rsid w:val="00677D8D"/>
    <w:rsid w:val="006809F3"/>
    <w:rsid w:val="00682790"/>
    <w:rsid w:val="00682EFA"/>
    <w:rsid w:val="006833D0"/>
    <w:rsid w:val="0068414E"/>
    <w:rsid w:val="00684B89"/>
    <w:rsid w:val="00685797"/>
    <w:rsid w:val="00687222"/>
    <w:rsid w:val="00687E50"/>
    <w:rsid w:val="00691B66"/>
    <w:rsid w:val="006931F2"/>
    <w:rsid w:val="00696627"/>
    <w:rsid w:val="0069677B"/>
    <w:rsid w:val="00696EA0"/>
    <w:rsid w:val="0069728E"/>
    <w:rsid w:val="00697765"/>
    <w:rsid w:val="00697C0A"/>
    <w:rsid w:val="006A1125"/>
    <w:rsid w:val="006A1465"/>
    <w:rsid w:val="006A1B1D"/>
    <w:rsid w:val="006A27D6"/>
    <w:rsid w:val="006A3763"/>
    <w:rsid w:val="006A4237"/>
    <w:rsid w:val="006A4E54"/>
    <w:rsid w:val="006A517A"/>
    <w:rsid w:val="006A5D76"/>
    <w:rsid w:val="006A62F6"/>
    <w:rsid w:val="006A6FD9"/>
    <w:rsid w:val="006A70F4"/>
    <w:rsid w:val="006B0571"/>
    <w:rsid w:val="006B0750"/>
    <w:rsid w:val="006B0898"/>
    <w:rsid w:val="006B0D5B"/>
    <w:rsid w:val="006B13F2"/>
    <w:rsid w:val="006B163A"/>
    <w:rsid w:val="006B1D63"/>
    <w:rsid w:val="006B1F30"/>
    <w:rsid w:val="006B3A10"/>
    <w:rsid w:val="006B3CC9"/>
    <w:rsid w:val="006B3D13"/>
    <w:rsid w:val="006B417F"/>
    <w:rsid w:val="006B44BC"/>
    <w:rsid w:val="006B46EB"/>
    <w:rsid w:val="006B4DAE"/>
    <w:rsid w:val="006B6648"/>
    <w:rsid w:val="006B6843"/>
    <w:rsid w:val="006C0BE9"/>
    <w:rsid w:val="006C2549"/>
    <w:rsid w:val="006C2CBE"/>
    <w:rsid w:val="006C351A"/>
    <w:rsid w:val="006C37A3"/>
    <w:rsid w:val="006C3EF6"/>
    <w:rsid w:val="006C4FFA"/>
    <w:rsid w:val="006C6811"/>
    <w:rsid w:val="006C72AC"/>
    <w:rsid w:val="006D1DA7"/>
    <w:rsid w:val="006D2C7A"/>
    <w:rsid w:val="006D35DF"/>
    <w:rsid w:val="006D3C6E"/>
    <w:rsid w:val="006D42E7"/>
    <w:rsid w:val="006D45A1"/>
    <w:rsid w:val="006D4741"/>
    <w:rsid w:val="006D48DE"/>
    <w:rsid w:val="006D5440"/>
    <w:rsid w:val="006D5BC6"/>
    <w:rsid w:val="006D6F9A"/>
    <w:rsid w:val="006E0327"/>
    <w:rsid w:val="006E0329"/>
    <w:rsid w:val="006E191E"/>
    <w:rsid w:val="006E1D66"/>
    <w:rsid w:val="006E352F"/>
    <w:rsid w:val="006E7548"/>
    <w:rsid w:val="006F0768"/>
    <w:rsid w:val="006F1027"/>
    <w:rsid w:val="006F1417"/>
    <w:rsid w:val="006F1E71"/>
    <w:rsid w:val="006F3239"/>
    <w:rsid w:val="006F3918"/>
    <w:rsid w:val="006F3DA9"/>
    <w:rsid w:val="006F4A4D"/>
    <w:rsid w:val="006F5477"/>
    <w:rsid w:val="006F67B1"/>
    <w:rsid w:val="006F710F"/>
    <w:rsid w:val="006F7B8A"/>
    <w:rsid w:val="00700313"/>
    <w:rsid w:val="00701EC7"/>
    <w:rsid w:val="00703A62"/>
    <w:rsid w:val="00703C18"/>
    <w:rsid w:val="00705872"/>
    <w:rsid w:val="007064F3"/>
    <w:rsid w:val="0070665B"/>
    <w:rsid w:val="007070D2"/>
    <w:rsid w:val="007074B9"/>
    <w:rsid w:val="00707CE9"/>
    <w:rsid w:val="007102E3"/>
    <w:rsid w:val="007107B3"/>
    <w:rsid w:val="007110CE"/>
    <w:rsid w:val="00711388"/>
    <w:rsid w:val="00712643"/>
    <w:rsid w:val="007129C1"/>
    <w:rsid w:val="00715D12"/>
    <w:rsid w:val="00717D46"/>
    <w:rsid w:val="007226AE"/>
    <w:rsid w:val="00723447"/>
    <w:rsid w:val="00723D1D"/>
    <w:rsid w:val="00726188"/>
    <w:rsid w:val="00726ACE"/>
    <w:rsid w:val="00727055"/>
    <w:rsid w:val="00727228"/>
    <w:rsid w:val="007278E2"/>
    <w:rsid w:val="00730202"/>
    <w:rsid w:val="007306E1"/>
    <w:rsid w:val="00733CA0"/>
    <w:rsid w:val="00734BCA"/>
    <w:rsid w:val="00735184"/>
    <w:rsid w:val="00735288"/>
    <w:rsid w:val="00735DB1"/>
    <w:rsid w:val="00735E47"/>
    <w:rsid w:val="00736B7B"/>
    <w:rsid w:val="007376D3"/>
    <w:rsid w:val="0074107C"/>
    <w:rsid w:val="0074134A"/>
    <w:rsid w:val="00742F34"/>
    <w:rsid w:val="007439EB"/>
    <w:rsid w:val="00744027"/>
    <w:rsid w:val="007440CF"/>
    <w:rsid w:val="00746DC6"/>
    <w:rsid w:val="00746E3F"/>
    <w:rsid w:val="00752C17"/>
    <w:rsid w:val="007533FA"/>
    <w:rsid w:val="00753E7F"/>
    <w:rsid w:val="00753F9E"/>
    <w:rsid w:val="007545B9"/>
    <w:rsid w:val="007548FC"/>
    <w:rsid w:val="007560C9"/>
    <w:rsid w:val="00756C56"/>
    <w:rsid w:val="00756E7B"/>
    <w:rsid w:val="007600D0"/>
    <w:rsid w:val="00761542"/>
    <w:rsid w:val="00761CEB"/>
    <w:rsid w:val="00765398"/>
    <w:rsid w:val="00765423"/>
    <w:rsid w:val="007655E7"/>
    <w:rsid w:val="00765D59"/>
    <w:rsid w:val="0076657E"/>
    <w:rsid w:val="00766C0F"/>
    <w:rsid w:val="00767973"/>
    <w:rsid w:val="0077109E"/>
    <w:rsid w:val="00771531"/>
    <w:rsid w:val="00773934"/>
    <w:rsid w:val="007744CF"/>
    <w:rsid w:val="007779AF"/>
    <w:rsid w:val="00780944"/>
    <w:rsid w:val="00780ADB"/>
    <w:rsid w:val="00780D88"/>
    <w:rsid w:val="00780ED7"/>
    <w:rsid w:val="00782165"/>
    <w:rsid w:val="0078286A"/>
    <w:rsid w:val="0078303B"/>
    <w:rsid w:val="00784A39"/>
    <w:rsid w:val="00785AC9"/>
    <w:rsid w:val="00786FAF"/>
    <w:rsid w:val="00787633"/>
    <w:rsid w:val="0079052C"/>
    <w:rsid w:val="00791252"/>
    <w:rsid w:val="00792752"/>
    <w:rsid w:val="00793A0F"/>
    <w:rsid w:val="00793CF1"/>
    <w:rsid w:val="007943E5"/>
    <w:rsid w:val="00794459"/>
    <w:rsid w:val="00794CE4"/>
    <w:rsid w:val="007968DA"/>
    <w:rsid w:val="00796B50"/>
    <w:rsid w:val="007973A3"/>
    <w:rsid w:val="0079757F"/>
    <w:rsid w:val="007A08D8"/>
    <w:rsid w:val="007A1ADD"/>
    <w:rsid w:val="007A2637"/>
    <w:rsid w:val="007A2809"/>
    <w:rsid w:val="007A4E26"/>
    <w:rsid w:val="007A5178"/>
    <w:rsid w:val="007A51D0"/>
    <w:rsid w:val="007A51D4"/>
    <w:rsid w:val="007A5806"/>
    <w:rsid w:val="007A5837"/>
    <w:rsid w:val="007A6D43"/>
    <w:rsid w:val="007A70E4"/>
    <w:rsid w:val="007B0F91"/>
    <w:rsid w:val="007B157B"/>
    <w:rsid w:val="007B15BF"/>
    <w:rsid w:val="007B28AF"/>
    <w:rsid w:val="007B2A08"/>
    <w:rsid w:val="007B2E27"/>
    <w:rsid w:val="007B3909"/>
    <w:rsid w:val="007B3B51"/>
    <w:rsid w:val="007B4C77"/>
    <w:rsid w:val="007B5E0B"/>
    <w:rsid w:val="007C077D"/>
    <w:rsid w:val="007C2083"/>
    <w:rsid w:val="007C2485"/>
    <w:rsid w:val="007C393E"/>
    <w:rsid w:val="007C3C94"/>
    <w:rsid w:val="007C3E11"/>
    <w:rsid w:val="007C54A1"/>
    <w:rsid w:val="007C5A44"/>
    <w:rsid w:val="007C5E55"/>
    <w:rsid w:val="007C66C9"/>
    <w:rsid w:val="007D0729"/>
    <w:rsid w:val="007D09E6"/>
    <w:rsid w:val="007D1E3E"/>
    <w:rsid w:val="007D2EBF"/>
    <w:rsid w:val="007D4513"/>
    <w:rsid w:val="007D567B"/>
    <w:rsid w:val="007D5943"/>
    <w:rsid w:val="007E3AE3"/>
    <w:rsid w:val="007E45F4"/>
    <w:rsid w:val="007E6115"/>
    <w:rsid w:val="007E71F7"/>
    <w:rsid w:val="007E77FE"/>
    <w:rsid w:val="007F0351"/>
    <w:rsid w:val="007F0792"/>
    <w:rsid w:val="007F2232"/>
    <w:rsid w:val="007F3415"/>
    <w:rsid w:val="007F396F"/>
    <w:rsid w:val="007F3D70"/>
    <w:rsid w:val="007F43B8"/>
    <w:rsid w:val="007F5066"/>
    <w:rsid w:val="007F660A"/>
    <w:rsid w:val="008002C5"/>
    <w:rsid w:val="008015E2"/>
    <w:rsid w:val="00801FF7"/>
    <w:rsid w:val="00802B17"/>
    <w:rsid w:val="00807231"/>
    <w:rsid w:val="00807804"/>
    <w:rsid w:val="00807A82"/>
    <w:rsid w:val="00807F40"/>
    <w:rsid w:val="00810B87"/>
    <w:rsid w:val="00811510"/>
    <w:rsid w:val="00812167"/>
    <w:rsid w:val="008138E8"/>
    <w:rsid w:val="008143BA"/>
    <w:rsid w:val="0081468A"/>
    <w:rsid w:val="00815D18"/>
    <w:rsid w:val="00820342"/>
    <w:rsid w:val="008233AA"/>
    <w:rsid w:val="00829778"/>
    <w:rsid w:val="00830AFB"/>
    <w:rsid w:val="00830E05"/>
    <w:rsid w:val="00832369"/>
    <w:rsid w:val="0083238E"/>
    <w:rsid w:val="00833EF4"/>
    <w:rsid w:val="00835B9F"/>
    <w:rsid w:val="00837471"/>
    <w:rsid w:val="008420E8"/>
    <w:rsid w:val="00843121"/>
    <w:rsid w:val="008442CE"/>
    <w:rsid w:val="00844473"/>
    <w:rsid w:val="00844988"/>
    <w:rsid w:val="0084553F"/>
    <w:rsid w:val="0084592C"/>
    <w:rsid w:val="00846055"/>
    <w:rsid w:val="00846122"/>
    <w:rsid w:val="00846372"/>
    <w:rsid w:val="00847918"/>
    <w:rsid w:val="00847DB4"/>
    <w:rsid w:val="00847FEC"/>
    <w:rsid w:val="00850E5A"/>
    <w:rsid w:val="008516F4"/>
    <w:rsid w:val="00851AEE"/>
    <w:rsid w:val="00851BBB"/>
    <w:rsid w:val="0085247A"/>
    <w:rsid w:val="00852923"/>
    <w:rsid w:val="00852F49"/>
    <w:rsid w:val="00853C60"/>
    <w:rsid w:val="008542CC"/>
    <w:rsid w:val="00854C75"/>
    <w:rsid w:val="00854CE9"/>
    <w:rsid w:val="008553B2"/>
    <w:rsid w:val="00855CF1"/>
    <w:rsid w:val="00856633"/>
    <w:rsid w:val="00857DB2"/>
    <w:rsid w:val="0086018F"/>
    <w:rsid w:val="008604A7"/>
    <w:rsid w:val="00860C41"/>
    <w:rsid w:val="00860F90"/>
    <w:rsid w:val="00861A35"/>
    <w:rsid w:val="00862D81"/>
    <w:rsid w:val="008630CC"/>
    <w:rsid w:val="00863204"/>
    <w:rsid w:val="008639AF"/>
    <w:rsid w:val="00866324"/>
    <w:rsid w:val="00866467"/>
    <w:rsid w:val="00866EEB"/>
    <w:rsid w:val="00870E9F"/>
    <w:rsid w:val="00871497"/>
    <w:rsid w:val="008718D7"/>
    <w:rsid w:val="00871B20"/>
    <w:rsid w:val="0087347F"/>
    <w:rsid w:val="008739FE"/>
    <w:rsid w:val="00873EFD"/>
    <w:rsid w:val="0087407D"/>
    <w:rsid w:val="00874434"/>
    <w:rsid w:val="00874CF4"/>
    <w:rsid w:val="0087714C"/>
    <w:rsid w:val="0088136E"/>
    <w:rsid w:val="008838BD"/>
    <w:rsid w:val="00883C2E"/>
    <w:rsid w:val="008842B2"/>
    <w:rsid w:val="008845E8"/>
    <w:rsid w:val="008846BB"/>
    <w:rsid w:val="00885C37"/>
    <w:rsid w:val="00886655"/>
    <w:rsid w:val="00887CB9"/>
    <w:rsid w:val="00887FA6"/>
    <w:rsid w:val="00891703"/>
    <w:rsid w:val="00894102"/>
    <w:rsid w:val="008951A9"/>
    <w:rsid w:val="00895A1B"/>
    <w:rsid w:val="00895D80"/>
    <w:rsid w:val="0089685F"/>
    <w:rsid w:val="008979F5"/>
    <w:rsid w:val="008A3232"/>
    <w:rsid w:val="008A4BCB"/>
    <w:rsid w:val="008A7FE8"/>
    <w:rsid w:val="008B362C"/>
    <w:rsid w:val="008B4891"/>
    <w:rsid w:val="008B523B"/>
    <w:rsid w:val="008B5D99"/>
    <w:rsid w:val="008B6134"/>
    <w:rsid w:val="008B6712"/>
    <w:rsid w:val="008B6B73"/>
    <w:rsid w:val="008B6EB0"/>
    <w:rsid w:val="008C0513"/>
    <w:rsid w:val="008C09D9"/>
    <w:rsid w:val="008C0C8E"/>
    <w:rsid w:val="008C2BD4"/>
    <w:rsid w:val="008C2D4F"/>
    <w:rsid w:val="008C2F62"/>
    <w:rsid w:val="008C30DA"/>
    <w:rsid w:val="008C31B1"/>
    <w:rsid w:val="008C61FB"/>
    <w:rsid w:val="008C6328"/>
    <w:rsid w:val="008C6EB3"/>
    <w:rsid w:val="008D0634"/>
    <w:rsid w:val="008D0CD4"/>
    <w:rsid w:val="008D0E13"/>
    <w:rsid w:val="008D334B"/>
    <w:rsid w:val="008D3FF9"/>
    <w:rsid w:val="008D57AA"/>
    <w:rsid w:val="008D5E1B"/>
    <w:rsid w:val="008D6FCC"/>
    <w:rsid w:val="008E24B8"/>
    <w:rsid w:val="008E2CDD"/>
    <w:rsid w:val="008E3FB6"/>
    <w:rsid w:val="008E55BB"/>
    <w:rsid w:val="008E626F"/>
    <w:rsid w:val="008E6575"/>
    <w:rsid w:val="008F0124"/>
    <w:rsid w:val="008F10D3"/>
    <w:rsid w:val="008F221E"/>
    <w:rsid w:val="008F247C"/>
    <w:rsid w:val="008F2C35"/>
    <w:rsid w:val="008F4F1C"/>
    <w:rsid w:val="008F5125"/>
    <w:rsid w:val="008F5325"/>
    <w:rsid w:val="008F5923"/>
    <w:rsid w:val="008F69E1"/>
    <w:rsid w:val="008F6B18"/>
    <w:rsid w:val="009011DC"/>
    <w:rsid w:val="0090129E"/>
    <w:rsid w:val="00901AE9"/>
    <w:rsid w:val="00902115"/>
    <w:rsid w:val="00903FA9"/>
    <w:rsid w:val="009045BB"/>
    <w:rsid w:val="0090750C"/>
    <w:rsid w:val="00907D16"/>
    <w:rsid w:val="00911010"/>
    <w:rsid w:val="009127DF"/>
    <w:rsid w:val="00912827"/>
    <w:rsid w:val="009134A5"/>
    <w:rsid w:val="0091354C"/>
    <w:rsid w:val="009153CA"/>
    <w:rsid w:val="009154C2"/>
    <w:rsid w:val="0091653D"/>
    <w:rsid w:val="0091760E"/>
    <w:rsid w:val="0091763E"/>
    <w:rsid w:val="009204B3"/>
    <w:rsid w:val="00921499"/>
    <w:rsid w:val="009217C6"/>
    <w:rsid w:val="009233EB"/>
    <w:rsid w:val="00926630"/>
    <w:rsid w:val="00930099"/>
    <w:rsid w:val="00930C8B"/>
    <w:rsid w:val="00930DCB"/>
    <w:rsid w:val="009318C4"/>
    <w:rsid w:val="009335BE"/>
    <w:rsid w:val="0093373B"/>
    <w:rsid w:val="00933F79"/>
    <w:rsid w:val="00935B55"/>
    <w:rsid w:val="00935B7A"/>
    <w:rsid w:val="00935F6C"/>
    <w:rsid w:val="00937283"/>
    <w:rsid w:val="009405D5"/>
    <w:rsid w:val="00940CB9"/>
    <w:rsid w:val="0094113E"/>
    <w:rsid w:val="009421CC"/>
    <w:rsid w:val="009462F4"/>
    <w:rsid w:val="00946BC8"/>
    <w:rsid w:val="009477ED"/>
    <w:rsid w:val="00947F10"/>
    <w:rsid w:val="00950EE4"/>
    <w:rsid w:val="00953682"/>
    <w:rsid w:val="00954C9E"/>
    <w:rsid w:val="009605CC"/>
    <w:rsid w:val="00961A25"/>
    <w:rsid w:val="00961BEE"/>
    <w:rsid w:val="0096254E"/>
    <w:rsid w:val="009633A7"/>
    <w:rsid w:val="00964EAF"/>
    <w:rsid w:val="00965E7D"/>
    <w:rsid w:val="00966705"/>
    <w:rsid w:val="009678D1"/>
    <w:rsid w:val="009679D9"/>
    <w:rsid w:val="00967BC7"/>
    <w:rsid w:val="0097056C"/>
    <w:rsid w:val="00970827"/>
    <w:rsid w:val="00971008"/>
    <w:rsid w:val="00971F21"/>
    <w:rsid w:val="0097245E"/>
    <w:rsid w:val="00972571"/>
    <w:rsid w:val="00972C36"/>
    <w:rsid w:val="00975356"/>
    <w:rsid w:val="009778CD"/>
    <w:rsid w:val="00980469"/>
    <w:rsid w:val="00980765"/>
    <w:rsid w:val="00981DEF"/>
    <w:rsid w:val="00982038"/>
    <w:rsid w:val="00983905"/>
    <w:rsid w:val="00984123"/>
    <w:rsid w:val="0098484B"/>
    <w:rsid w:val="0099065A"/>
    <w:rsid w:val="009908BA"/>
    <w:rsid w:val="00992837"/>
    <w:rsid w:val="009952FF"/>
    <w:rsid w:val="009955BA"/>
    <w:rsid w:val="00997FF7"/>
    <w:rsid w:val="009A07E1"/>
    <w:rsid w:val="009A0E92"/>
    <w:rsid w:val="009A1803"/>
    <w:rsid w:val="009A1C88"/>
    <w:rsid w:val="009A240E"/>
    <w:rsid w:val="009A4DCD"/>
    <w:rsid w:val="009A549A"/>
    <w:rsid w:val="009B013C"/>
    <w:rsid w:val="009B01AE"/>
    <w:rsid w:val="009B21E2"/>
    <w:rsid w:val="009B2977"/>
    <w:rsid w:val="009B34BE"/>
    <w:rsid w:val="009B37C0"/>
    <w:rsid w:val="009B51D7"/>
    <w:rsid w:val="009B55FA"/>
    <w:rsid w:val="009B62C9"/>
    <w:rsid w:val="009B6B7B"/>
    <w:rsid w:val="009B7FAE"/>
    <w:rsid w:val="009C11AB"/>
    <w:rsid w:val="009C12F6"/>
    <w:rsid w:val="009C1748"/>
    <w:rsid w:val="009C2242"/>
    <w:rsid w:val="009C2FB8"/>
    <w:rsid w:val="009C3880"/>
    <w:rsid w:val="009C3B2F"/>
    <w:rsid w:val="009C57FC"/>
    <w:rsid w:val="009C6464"/>
    <w:rsid w:val="009D327B"/>
    <w:rsid w:val="009D5845"/>
    <w:rsid w:val="009D7107"/>
    <w:rsid w:val="009D7AF0"/>
    <w:rsid w:val="009D7D25"/>
    <w:rsid w:val="009D8908"/>
    <w:rsid w:val="009E3C38"/>
    <w:rsid w:val="009E4038"/>
    <w:rsid w:val="009E463E"/>
    <w:rsid w:val="009E4C2F"/>
    <w:rsid w:val="009E51A8"/>
    <w:rsid w:val="009E5D58"/>
    <w:rsid w:val="009E6C79"/>
    <w:rsid w:val="009F2F0E"/>
    <w:rsid w:val="009F4B15"/>
    <w:rsid w:val="009F4BC4"/>
    <w:rsid w:val="009F4EAA"/>
    <w:rsid w:val="009F600D"/>
    <w:rsid w:val="009F7E63"/>
    <w:rsid w:val="00A01075"/>
    <w:rsid w:val="00A010F9"/>
    <w:rsid w:val="00A01A26"/>
    <w:rsid w:val="00A03D7B"/>
    <w:rsid w:val="00A05D7B"/>
    <w:rsid w:val="00A05FC1"/>
    <w:rsid w:val="00A07446"/>
    <w:rsid w:val="00A1121A"/>
    <w:rsid w:val="00A1161B"/>
    <w:rsid w:val="00A122AF"/>
    <w:rsid w:val="00A13373"/>
    <w:rsid w:val="00A133E6"/>
    <w:rsid w:val="00A14B7B"/>
    <w:rsid w:val="00A156F1"/>
    <w:rsid w:val="00A15AC0"/>
    <w:rsid w:val="00A16F27"/>
    <w:rsid w:val="00A202B4"/>
    <w:rsid w:val="00A233DA"/>
    <w:rsid w:val="00A23BC9"/>
    <w:rsid w:val="00A2452B"/>
    <w:rsid w:val="00A24F84"/>
    <w:rsid w:val="00A2577F"/>
    <w:rsid w:val="00A2583F"/>
    <w:rsid w:val="00A25D30"/>
    <w:rsid w:val="00A2715C"/>
    <w:rsid w:val="00A27260"/>
    <w:rsid w:val="00A27552"/>
    <w:rsid w:val="00A30164"/>
    <w:rsid w:val="00A30B6C"/>
    <w:rsid w:val="00A30ED4"/>
    <w:rsid w:val="00A32EBF"/>
    <w:rsid w:val="00A32ED0"/>
    <w:rsid w:val="00A331EB"/>
    <w:rsid w:val="00A35773"/>
    <w:rsid w:val="00A35B05"/>
    <w:rsid w:val="00A35BD3"/>
    <w:rsid w:val="00A35C4B"/>
    <w:rsid w:val="00A36FE8"/>
    <w:rsid w:val="00A37722"/>
    <w:rsid w:val="00A40829"/>
    <w:rsid w:val="00A408CC"/>
    <w:rsid w:val="00A40F1C"/>
    <w:rsid w:val="00A42F2C"/>
    <w:rsid w:val="00A43038"/>
    <w:rsid w:val="00A44C54"/>
    <w:rsid w:val="00A47A86"/>
    <w:rsid w:val="00A502E8"/>
    <w:rsid w:val="00A51540"/>
    <w:rsid w:val="00A51DF7"/>
    <w:rsid w:val="00A5441B"/>
    <w:rsid w:val="00A54D09"/>
    <w:rsid w:val="00A56B3B"/>
    <w:rsid w:val="00A5756C"/>
    <w:rsid w:val="00A601BF"/>
    <w:rsid w:val="00A605F0"/>
    <w:rsid w:val="00A61586"/>
    <w:rsid w:val="00A618D7"/>
    <w:rsid w:val="00A6275D"/>
    <w:rsid w:val="00A630A5"/>
    <w:rsid w:val="00A644B0"/>
    <w:rsid w:val="00A652C5"/>
    <w:rsid w:val="00A6612F"/>
    <w:rsid w:val="00A66175"/>
    <w:rsid w:val="00A67C41"/>
    <w:rsid w:val="00A70405"/>
    <w:rsid w:val="00A728B3"/>
    <w:rsid w:val="00A7306D"/>
    <w:rsid w:val="00A73C83"/>
    <w:rsid w:val="00A74C07"/>
    <w:rsid w:val="00A75089"/>
    <w:rsid w:val="00A7563C"/>
    <w:rsid w:val="00A803B0"/>
    <w:rsid w:val="00A82945"/>
    <w:rsid w:val="00A857C8"/>
    <w:rsid w:val="00A85CB0"/>
    <w:rsid w:val="00A85EE3"/>
    <w:rsid w:val="00A90B2B"/>
    <w:rsid w:val="00A90CEF"/>
    <w:rsid w:val="00A90DC0"/>
    <w:rsid w:val="00A91287"/>
    <w:rsid w:val="00A915B9"/>
    <w:rsid w:val="00A9187F"/>
    <w:rsid w:val="00A9237F"/>
    <w:rsid w:val="00A92D11"/>
    <w:rsid w:val="00A933B9"/>
    <w:rsid w:val="00A93F88"/>
    <w:rsid w:val="00A942BD"/>
    <w:rsid w:val="00A94C44"/>
    <w:rsid w:val="00A94D3A"/>
    <w:rsid w:val="00A94F86"/>
    <w:rsid w:val="00A95BC4"/>
    <w:rsid w:val="00A97215"/>
    <w:rsid w:val="00AA0352"/>
    <w:rsid w:val="00AA06AD"/>
    <w:rsid w:val="00AA1653"/>
    <w:rsid w:val="00AA1B78"/>
    <w:rsid w:val="00AA40BB"/>
    <w:rsid w:val="00AB0353"/>
    <w:rsid w:val="00AB1BD7"/>
    <w:rsid w:val="00AB2F64"/>
    <w:rsid w:val="00AB31D4"/>
    <w:rsid w:val="00AB5E4F"/>
    <w:rsid w:val="00AB6A4B"/>
    <w:rsid w:val="00AC0A29"/>
    <w:rsid w:val="00AC0AEF"/>
    <w:rsid w:val="00AC2BEF"/>
    <w:rsid w:val="00AC469D"/>
    <w:rsid w:val="00AC4792"/>
    <w:rsid w:val="00AC4E85"/>
    <w:rsid w:val="00AC52B1"/>
    <w:rsid w:val="00AC7B53"/>
    <w:rsid w:val="00AD082B"/>
    <w:rsid w:val="00AD09E9"/>
    <w:rsid w:val="00AD0E10"/>
    <w:rsid w:val="00AD0E7F"/>
    <w:rsid w:val="00AD135F"/>
    <w:rsid w:val="00AD1C90"/>
    <w:rsid w:val="00AD2E9D"/>
    <w:rsid w:val="00AD4359"/>
    <w:rsid w:val="00AD501C"/>
    <w:rsid w:val="00AD53FE"/>
    <w:rsid w:val="00AD5760"/>
    <w:rsid w:val="00AD7862"/>
    <w:rsid w:val="00AD78AE"/>
    <w:rsid w:val="00AE054B"/>
    <w:rsid w:val="00AE13F3"/>
    <w:rsid w:val="00AE1725"/>
    <w:rsid w:val="00AE1F02"/>
    <w:rsid w:val="00AE2CA4"/>
    <w:rsid w:val="00AE3787"/>
    <w:rsid w:val="00AE6041"/>
    <w:rsid w:val="00AE696C"/>
    <w:rsid w:val="00AE7C05"/>
    <w:rsid w:val="00AE7FEA"/>
    <w:rsid w:val="00AF0DDD"/>
    <w:rsid w:val="00AF1F46"/>
    <w:rsid w:val="00AF21CD"/>
    <w:rsid w:val="00AF25D4"/>
    <w:rsid w:val="00AF2F69"/>
    <w:rsid w:val="00AF3EEF"/>
    <w:rsid w:val="00AF4F0C"/>
    <w:rsid w:val="00AF508F"/>
    <w:rsid w:val="00AF5B18"/>
    <w:rsid w:val="00AF5DF3"/>
    <w:rsid w:val="00B007A2"/>
    <w:rsid w:val="00B02FA8"/>
    <w:rsid w:val="00B03044"/>
    <w:rsid w:val="00B0330B"/>
    <w:rsid w:val="00B05E22"/>
    <w:rsid w:val="00B06473"/>
    <w:rsid w:val="00B06529"/>
    <w:rsid w:val="00B06FAF"/>
    <w:rsid w:val="00B10F73"/>
    <w:rsid w:val="00B114D7"/>
    <w:rsid w:val="00B11D11"/>
    <w:rsid w:val="00B11E84"/>
    <w:rsid w:val="00B13290"/>
    <w:rsid w:val="00B14AAC"/>
    <w:rsid w:val="00B15530"/>
    <w:rsid w:val="00B21892"/>
    <w:rsid w:val="00B22214"/>
    <w:rsid w:val="00B222B0"/>
    <w:rsid w:val="00B22F1E"/>
    <w:rsid w:val="00B23AAF"/>
    <w:rsid w:val="00B23C94"/>
    <w:rsid w:val="00B23F35"/>
    <w:rsid w:val="00B242F0"/>
    <w:rsid w:val="00B24A67"/>
    <w:rsid w:val="00B2777D"/>
    <w:rsid w:val="00B30D04"/>
    <w:rsid w:val="00B32CB6"/>
    <w:rsid w:val="00B335B1"/>
    <w:rsid w:val="00B33C42"/>
    <w:rsid w:val="00B34C6B"/>
    <w:rsid w:val="00B34CA8"/>
    <w:rsid w:val="00B351E8"/>
    <w:rsid w:val="00B368B5"/>
    <w:rsid w:val="00B456F4"/>
    <w:rsid w:val="00B46730"/>
    <w:rsid w:val="00B47586"/>
    <w:rsid w:val="00B52C4A"/>
    <w:rsid w:val="00B52EC7"/>
    <w:rsid w:val="00B545B0"/>
    <w:rsid w:val="00B5772F"/>
    <w:rsid w:val="00B60BBA"/>
    <w:rsid w:val="00B60E2C"/>
    <w:rsid w:val="00B625E9"/>
    <w:rsid w:val="00B62E11"/>
    <w:rsid w:val="00B63774"/>
    <w:rsid w:val="00B638D6"/>
    <w:rsid w:val="00B640E3"/>
    <w:rsid w:val="00B647FD"/>
    <w:rsid w:val="00B6553D"/>
    <w:rsid w:val="00B65A2C"/>
    <w:rsid w:val="00B66B18"/>
    <w:rsid w:val="00B713E5"/>
    <w:rsid w:val="00B71502"/>
    <w:rsid w:val="00B71924"/>
    <w:rsid w:val="00B71AC7"/>
    <w:rsid w:val="00B71C71"/>
    <w:rsid w:val="00B71D0A"/>
    <w:rsid w:val="00B72336"/>
    <w:rsid w:val="00B739FC"/>
    <w:rsid w:val="00B740B1"/>
    <w:rsid w:val="00B75BF2"/>
    <w:rsid w:val="00B762B6"/>
    <w:rsid w:val="00B76820"/>
    <w:rsid w:val="00B76BDF"/>
    <w:rsid w:val="00B8001A"/>
    <w:rsid w:val="00B81316"/>
    <w:rsid w:val="00B822EB"/>
    <w:rsid w:val="00B85C47"/>
    <w:rsid w:val="00B869E3"/>
    <w:rsid w:val="00B87FF7"/>
    <w:rsid w:val="00B9222E"/>
    <w:rsid w:val="00B94533"/>
    <w:rsid w:val="00B96013"/>
    <w:rsid w:val="00B96616"/>
    <w:rsid w:val="00B979EF"/>
    <w:rsid w:val="00BA04D1"/>
    <w:rsid w:val="00BA157B"/>
    <w:rsid w:val="00BA1B7C"/>
    <w:rsid w:val="00BA2474"/>
    <w:rsid w:val="00BA31AA"/>
    <w:rsid w:val="00BA4461"/>
    <w:rsid w:val="00BA5091"/>
    <w:rsid w:val="00BA5593"/>
    <w:rsid w:val="00BA792C"/>
    <w:rsid w:val="00BA7A72"/>
    <w:rsid w:val="00BB0912"/>
    <w:rsid w:val="00BB2E8D"/>
    <w:rsid w:val="00BB3621"/>
    <w:rsid w:val="00BB48DE"/>
    <w:rsid w:val="00BC1FBF"/>
    <w:rsid w:val="00BC3431"/>
    <w:rsid w:val="00BC3AC4"/>
    <w:rsid w:val="00BC40C3"/>
    <w:rsid w:val="00BC502C"/>
    <w:rsid w:val="00BC7326"/>
    <w:rsid w:val="00BC77B0"/>
    <w:rsid w:val="00BCE79F"/>
    <w:rsid w:val="00BD00D5"/>
    <w:rsid w:val="00BD0BE4"/>
    <w:rsid w:val="00BD0FFC"/>
    <w:rsid w:val="00BD1AC3"/>
    <w:rsid w:val="00BD206C"/>
    <w:rsid w:val="00BD2B85"/>
    <w:rsid w:val="00BD39E0"/>
    <w:rsid w:val="00BD3AB5"/>
    <w:rsid w:val="00BD49B8"/>
    <w:rsid w:val="00BD4C65"/>
    <w:rsid w:val="00BD519E"/>
    <w:rsid w:val="00BD53CB"/>
    <w:rsid w:val="00BD6CA4"/>
    <w:rsid w:val="00BE0E57"/>
    <w:rsid w:val="00BE25E9"/>
    <w:rsid w:val="00BE379F"/>
    <w:rsid w:val="00BE3F3D"/>
    <w:rsid w:val="00BE46CA"/>
    <w:rsid w:val="00BE4F75"/>
    <w:rsid w:val="00BE5113"/>
    <w:rsid w:val="00BE5A5C"/>
    <w:rsid w:val="00BE701C"/>
    <w:rsid w:val="00BF00EE"/>
    <w:rsid w:val="00BF1659"/>
    <w:rsid w:val="00BF16AC"/>
    <w:rsid w:val="00BF1A46"/>
    <w:rsid w:val="00BF1BD2"/>
    <w:rsid w:val="00BF4A10"/>
    <w:rsid w:val="00BF54D8"/>
    <w:rsid w:val="00BF5969"/>
    <w:rsid w:val="00BF5C13"/>
    <w:rsid w:val="00BF5CAD"/>
    <w:rsid w:val="00BF75A6"/>
    <w:rsid w:val="00BF76EE"/>
    <w:rsid w:val="00C00630"/>
    <w:rsid w:val="00C03BD8"/>
    <w:rsid w:val="00C054E3"/>
    <w:rsid w:val="00C05512"/>
    <w:rsid w:val="00C06022"/>
    <w:rsid w:val="00C065D3"/>
    <w:rsid w:val="00C10A23"/>
    <w:rsid w:val="00C10BE3"/>
    <w:rsid w:val="00C10BFB"/>
    <w:rsid w:val="00C11FB9"/>
    <w:rsid w:val="00C150A2"/>
    <w:rsid w:val="00C151B9"/>
    <w:rsid w:val="00C164C9"/>
    <w:rsid w:val="00C16648"/>
    <w:rsid w:val="00C173D6"/>
    <w:rsid w:val="00C17D2E"/>
    <w:rsid w:val="00C218FC"/>
    <w:rsid w:val="00C21F23"/>
    <w:rsid w:val="00C24128"/>
    <w:rsid w:val="00C246E5"/>
    <w:rsid w:val="00C2584D"/>
    <w:rsid w:val="00C25881"/>
    <w:rsid w:val="00C25D2D"/>
    <w:rsid w:val="00C26E2B"/>
    <w:rsid w:val="00C2711B"/>
    <w:rsid w:val="00C31F0D"/>
    <w:rsid w:val="00C32537"/>
    <w:rsid w:val="00C3370D"/>
    <w:rsid w:val="00C34693"/>
    <w:rsid w:val="00C34811"/>
    <w:rsid w:val="00C34DE4"/>
    <w:rsid w:val="00C3561A"/>
    <w:rsid w:val="00C365BF"/>
    <w:rsid w:val="00C37A74"/>
    <w:rsid w:val="00C37B0D"/>
    <w:rsid w:val="00C37F3C"/>
    <w:rsid w:val="00C4058E"/>
    <w:rsid w:val="00C40A4D"/>
    <w:rsid w:val="00C45A8D"/>
    <w:rsid w:val="00C52E50"/>
    <w:rsid w:val="00C54968"/>
    <w:rsid w:val="00C56609"/>
    <w:rsid w:val="00C60083"/>
    <w:rsid w:val="00C61514"/>
    <w:rsid w:val="00C62304"/>
    <w:rsid w:val="00C627AB"/>
    <w:rsid w:val="00C62B52"/>
    <w:rsid w:val="00C62ECE"/>
    <w:rsid w:val="00C6341A"/>
    <w:rsid w:val="00C635A3"/>
    <w:rsid w:val="00C63719"/>
    <w:rsid w:val="00C6491D"/>
    <w:rsid w:val="00C64AD9"/>
    <w:rsid w:val="00C66AC6"/>
    <w:rsid w:val="00C704C1"/>
    <w:rsid w:val="00C716E2"/>
    <w:rsid w:val="00C71CF5"/>
    <w:rsid w:val="00C7220B"/>
    <w:rsid w:val="00C72C75"/>
    <w:rsid w:val="00C7315E"/>
    <w:rsid w:val="00C73F8C"/>
    <w:rsid w:val="00C747A9"/>
    <w:rsid w:val="00C819C2"/>
    <w:rsid w:val="00C82122"/>
    <w:rsid w:val="00C8227F"/>
    <w:rsid w:val="00C824A4"/>
    <w:rsid w:val="00C82603"/>
    <w:rsid w:val="00C8472F"/>
    <w:rsid w:val="00C84843"/>
    <w:rsid w:val="00C850ED"/>
    <w:rsid w:val="00C8538B"/>
    <w:rsid w:val="00C85F44"/>
    <w:rsid w:val="00C86348"/>
    <w:rsid w:val="00C86F34"/>
    <w:rsid w:val="00C87CFF"/>
    <w:rsid w:val="00C90E42"/>
    <w:rsid w:val="00C90F0A"/>
    <w:rsid w:val="00C92A23"/>
    <w:rsid w:val="00C92FE9"/>
    <w:rsid w:val="00C930C8"/>
    <w:rsid w:val="00C938F0"/>
    <w:rsid w:val="00C93DB6"/>
    <w:rsid w:val="00C94121"/>
    <w:rsid w:val="00C942E8"/>
    <w:rsid w:val="00C946E7"/>
    <w:rsid w:val="00C96074"/>
    <w:rsid w:val="00C96524"/>
    <w:rsid w:val="00CA26C3"/>
    <w:rsid w:val="00CA2988"/>
    <w:rsid w:val="00CA4DE3"/>
    <w:rsid w:val="00CA50A7"/>
    <w:rsid w:val="00CA7251"/>
    <w:rsid w:val="00CB01B5"/>
    <w:rsid w:val="00CB0272"/>
    <w:rsid w:val="00CB0498"/>
    <w:rsid w:val="00CB09A3"/>
    <w:rsid w:val="00CB18A5"/>
    <w:rsid w:val="00CB31C1"/>
    <w:rsid w:val="00CB36E5"/>
    <w:rsid w:val="00CB4581"/>
    <w:rsid w:val="00CB53F6"/>
    <w:rsid w:val="00CB5A33"/>
    <w:rsid w:val="00CB6A4D"/>
    <w:rsid w:val="00CB7589"/>
    <w:rsid w:val="00CC2FB1"/>
    <w:rsid w:val="00CC374C"/>
    <w:rsid w:val="00CC42F2"/>
    <w:rsid w:val="00CC44ED"/>
    <w:rsid w:val="00CC57F0"/>
    <w:rsid w:val="00CC5E72"/>
    <w:rsid w:val="00CC6DCF"/>
    <w:rsid w:val="00CC6EBF"/>
    <w:rsid w:val="00CC7829"/>
    <w:rsid w:val="00CC7DB5"/>
    <w:rsid w:val="00CD00DB"/>
    <w:rsid w:val="00CD0574"/>
    <w:rsid w:val="00CD1141"/>
    <w:rsid w:val="00CD183A"/>
    <w:rsid w:val="00CD258E"/>
    <w:rsid w:val="00CD2CA5"/>
    <w:rsid w:val="00CD44C6"/>
    <w:rsid w:val="00CD5B77"/>
    <w:rsid w:val="00CD6B6A"/>
    <w:rsid w:val="00CE1AA0"/>
    <w:rsid w:val="00CE2E0E"/>
    <w:rsid w:val="00CE3F09"/>
    <w:rsid w:val="00CE47A0"/>
    <w:rsid w:val="00CE5081"/>
    <w:rsid w:val="00CE65ED"/>
    <w:rsid w:val="00CF000A"/>
    <w:rsid w:val="00CF051D"/>
    <w:rsid w:val="00CF08FB"/>
    <w:rsid w:val="00CF0E9A"/>
    <w:rsid w:val="00CF12B1"/>
    <w:rsid w:val="00CF1E31"/>
    <w:rsid w:val="00CF1EFD"/>
    <w:rsid w:val="00CF3C5B"/>
    <w:rsid w:val="00CF5544"/>
    <w:rsid w:val="00CF57C4"/>
    <w:rsid w:val="00CF5DB1"/>
    <w:rsid w:val="00CF6885"/>
    <w:rsid w:val="00CF6AF2"/>
    <w:rsid w:val="00D03DE6"/>
    <w:rsid w:val="00D03ED4"/>
    <w:rsid w:val="00D04192"/>
    <w:rsid w:val="00D04E6A"/>
    <w:rsid w:val="00D0588C"/>
    <w:rsid w:val="00D05B9B"/>
    <w:rsid w:val="00D07619"/>
    <w:rsid w:val="00D07E37"/>
    <w:rsid w:val="00D100B8"/>
    <w:rsid w:val="00D10393"/>
    <w:rsid w:val="00D10AB8"/>
    <w:rsid w:val="00D10E5F"/>
    <w:rsid w:val="00D1252B"/>
    <w:rsid w:val="00D1263B"/>
    <w:rsid w:val="00D1319A"/>
    <w:rsid w:val="00D136ED"/>
    <w:rsid w:val="00D157CE"/>
    <w:rsid w:val="00D17DF2"/>
    <w:rsid w:val="00D20734"/>
    <w:rsid w:val="00D22569"/>
    <w:rsid w:val="00D227DF"/>
    <w:rsid w:val="00D2284B"/>
    <w:rsid w:val="00D236CE"/>
    <w:rsid w:val="00D239AE"/>
    <w:rsid w:val="00D246C4"/>
    <w:rsid w:val="00D25426"/>
    <w:rsid w:val="00D26D57"/>
    <w:rsid w:val="00D30424"/>
    <w:rsid w:val="00D320D4"/>
    <w:rsid w:val="00D328B6"/>
    <w:rsid w:val="00D328EF"/>
    <w:rsid w:val="00D32A98"/>
    <w:rsid w:val="00D33CD4"/>
    <w:rsid w:val="00D33FF5"/>
    <w:rsid w:val="00D34287"/>
    <w:rsid w:val="00D35061"/>
    <w:rsid w:val="00D375DE"/>
    <w:rsid w:val="00D42DF5"/>
    <w:rsid w:val="00D450E9"/>
    <w:rsid w:val="00D45727"/>
    <w:rsid w:val="00D46F8B"/>
    <w:rsid w:val="00D470A4"/>
    <w:rsid w:val="00D47439"/>
    <w:rsid w:val="00D504DC"/>
    <w:rsid w:val="00D52321"/>
    <w:rsid w:val="00D537E8"/>
    <w:rsid w:val="00D53CB1"/>
    <w:rsid w:val="00D56616"/>
    <w:rsid w:val="00D568C5"/>
    <w:rsid w:val="00D606BD"/>
    <w:rsid w:val="00D61471"/>
    <w:rsid w:val="00D63009"/>
    <w:rsid w:val="00D635A1"/>
    <w:rsid w:val="00D64D69"/>
    <w:rsid w:val="00D65FC4"/>
    <w:rsid w:val="00D666B8"/>
    <w:rsid w:val="00D67784"/>
    <w:rsid w:val="00D70377"/>
    <w:rsid w:val="00D7045D"/>
    <w:rsid w:val="00D70C7F"/>
    <w:rsid w:val="00D70EEB"/>
    <w:rsid w:val="00D718BF"/>
    <w:rsid w:val="00D72382"/>
    <w:rsid w:val="00D74D52"/>
    <w:rsid w:val="00D7533E"/>
    <w:rsid w:val="00D77B6C"/>
    <w:rsid w:val="00D80C88"/>
    <w:rsid w:val="00D80DDA"/>
    <w:rsid w:val="00D80EED"/>
    <w:rsid w:val="00D81ECF"/>
    <w:rsid w:val="00D8217F"/>
    <w:rsid w:val="00D83690"/>
    <w:rsid w:val="00D837A5"/>
    <w:rsid w:val="00D84E76"/>
    <w:rsid w:val="00D84FE4"/>
    <w:rsid w:val="00D85393"/>
    <w:rsid w:val="00D8704A"/>
    <w:rsid w:val="00D87F6A"/>
    <w:rsid w:val="00D901E1"/>
    <w:rsid w:val="00D901ED"/>
    <w:rsid w:val="00D93A35"/>
    <w:rsid w:val="00D9624A"/>
    <w:rsid w:val="00DA16D7"/>
    <w:rsid w:val="00DA1FF8"/>
    <w:rsid w:val="00DA254B"/>
    <w:rsid w:val="00DA3617"/>
    <w:rsid w:val="00DA3AC9"/>
    <w:rsid w:val="00DA3D7D"/>
    <w:rsid w:val="00DA4852"/>
    <w:rsid w:val="00DA6A15"/>
    <w:rsid w:val="00DA74D8"/>
    <w:rsid w:val="00DA7B3E"/>
    <w:rsid w:val="00DB3F22"/>
    <w:rsid w:val="00DB4470"/>
    <w:rsid w:val="00DB6A38"/>
    <w:rsid w:val="00DB6DB7"/>
    <w:rsid w:val="00DC04EF"/>
    <w:rsid w:val="00DC12FC"/>
    <w:rsid w:val="00DC17C3"/>
    <w:rsid w:val="00DC1E5A"/>
    <w:rsid w:val="00DC32E3"/>
    <w:rsid w:val="00DC4025"/>
    <w:rsid w:val="00DC54B9"/>
    <w:rsid w:val="00DC5798"/>
    <w:rsid w:val="00DD14B7"/>
    <w:rsid w:val="00DD2B16"/>
    <w:rsid w:val="00DD2B7C"/>
    <w:rsid w:val="00DD434B"/>
    <w:rsid w:val="00DD5333"/>
    <w:rsid w:val="00DD5414"/>
    <w:rsid w:val="00DE0084"/>
    <w:rsid w:val="00DE0CD2"/>
    <w:rsid w:val="00DE1911"/>
    <w:rsid w:val="00DE2E55"/>
    <w:rsid w:val="00DE33B6"/>
    <w:rsid w:val="00DE3848"/>
    <w:rsid w:val="00DE3B88"/>
    <w:rsid w:val="00DE422C"/>
    <w:rsid w:val="00DE48EF"/>
    <w:rsid w:val="00DE550F"/>
    <w:rsid w:val="00DF0686"/>
    <w:rsid w:val="00DF06DC"/>
    <w:rsid w:val="00DF08CC"/>
    <w:rsid w:val="00DF0FB7"/>
    <w:rsid w:val="00DF193F"/>
    <w:rsid w:val="00DF3820"/>
    <w:rsid w:val="00DF70D7"/>
    <w:rsid w:val="00DF7C47"/>
    <w:rsid w:val="00DF7D4F"/>
    <w:rsid w:val="00E0015F"/>
    <w:rsid w:val="00E07757"/>
    <w:rsid w:val="00E07CD9"/>
    <w:rsid w:val="00E1056D"/>
    <w:rsid w:val="00E10E79"/>
    <w:rsid w:val="00E1174B"/>
    <w:rsid w:val="00E12C2F"/>
    <w:rsid w:val="00E131E1"/>
    <w:rsid w:val="00E13D68"/>
    <w:rsid w:val="00E154EC"/>
    <w:rsid w:val="00E16A11"/>
    <w:rsid w:val="00E16FFE"/>
    <w:rsid w:val="00E17A97"/>
    <w:rsid w:val="00E17B7A"/>
    <w:rsid w:val="00E2026D"/>
    <w:rsid w:val="00E22FDA"/>
    <w:rsid w:val="00E2433A"/>
    <w:rsid w:val="00E251CE"/>
    <w:rsid w:val="00E2524E"/>
    <w:rsid w:val="00E25398"/>
    <w:rsid w:val="00E25C43"/>
    <w:rsid w:val="00E25DA4"/>
    <w:rsid w:val="00E25E95"/>
    <w:rsid w:val="00E271D1"/>
    <w:rsid w:val="00E2774C"/>
    <w:rsid w:val="00E27D61"/>
    <w:rsid w:val="00E30545"/>
    <w:rsid w:val="00E30C44"/>
    <w:rsid w:val="00E31E77"/>
    <w:rsid w:val="00E336FA"/>
    <w:rsid w:val="00E33720"/>
    <w:rsid w:val="00E339D5"/>
    <w:rsid w:val="00E344BA"/>
    <w:rsid w:val="00E3680D"/>
    <w:rsid w:val="00E36DB9"/>
    <w:rsid w:val="00E37AA5"/>
    <w:rsid w:val="00E37C4B"/>
    <w:rsid w:val="00E40610"/>
    <w:rsid w:val="00E41E56"/>
    <w:rsid w:val="00E44846"/>
    <w:rsid w:val="00E473F2"/>
    <w:rsid w:val="00E474CC"/>
    <w:rsid w:val="00E47688"/>
    <w:rsid w:val="00E47F58"/>
    <w:rsid w:val="00E5503A"/>
    <w:rsid w:val="00E5583B"/>
    <w:rsid w:val="00E55CB9"/>
    <w:rsid w:val="00E60586"/>
    <w:rsid w:val="00E60DC2"/>
    <w:rsid w:val="00E6137F"/>
    <w:rsid w:val="00E62913"/>
    <w:rsid w:val="00E62EB4"/>
    <w:rsid w:val="00E651DC"/>
    <w:rsid w:val="00E66290"/>
    <w:rsid w:val="00E66BF5"/>
    <w:rsid w:val="00E66C34"/>
    <w:rsid w:val="00E73768"/>
    <w:rsid w:val="00E739D7"/>
    <w:rsid w:val="00E7416D"/>
    <w:rsid w:val="00E749DA"/>
    <w:rsid w:val="00E755AF"/>
    <w:rsid w:val="00E7562A"/>
    <w:rsid w:val="00E76194"/>
    <w:rsid w:val="00E777F4"/>
    <w:rsid w:val="00E8054B"/>
    <w:rsid w:val="00E81276"/>
    <w:rsid w:val="00E8199F"/>
    <w:rsid w:val="00E847A8"/>
    <w:rsid w:val="00E84CA4"/>
    <w:rsid w:val="00E850E2"/>
    <w:rsid w:val="00E85880"/>
    <w:rsid w:val="00E87DB7"/>
    <w:rsid w:val="00E9050F"/>
    <w:rsid w:val="00E914E6"/>
    <w:rsid w:val="00E91BD2"/>
    <w:rsid w:val="00E94E42"/>
    <w:rsid w:val="00E95C41"/>
    <w:rsid w:val="00E9623B"/>
    <w:rsid w:val="00E96FCA"/>
    <w:rsid w:val="00E97742"/>
    <w:rsid w:val="00EA0BF0"/>
    <w:rsid w:val="00EA1A36"/>
    <w:rsid w:val="00EA246C"/>
    <w:rsid w:val="00EA3594"/>
    <w:rsid w:val="00EA3626"/>
    <w:rsid w:val="00EA3A4E"/>
    <w:rsid w:val="00EA3BDD"/>
    <w:rsid w:val="00EA3D7B"/>
    <w:rsid w:val="00EA45FC"/>
    <w:rsid w:val="00EA524F"/>
    <w:rsid w:val="00EA5A77"/>
    <w:rsid w:val="00EB067B"/>
    <w:rsid w:val="00EB2365"/>
    <w:rsid w:val="00EB2416"/>
    <w:rsid w:val="00EB25C5"/>
    <w:rsid w:val="00EB32C3"/>
    <w:rsid w:val="00EB3896"/>
    <w:rsid w:val="00EB4363"/>
    <w:rsid w:val="00EB5325"/>
    <w:rsid w:val="00EB5C11"/>
    <w:rsid w:val="00EB7726"/>
    <w:rsid w:val="00EB7812"/>
    <w:rsid w:val="00EC037E"/>
    <w:rsid w:val="00EC21E7"/>
    <w:rsid w:val="00EC2250"/>
    <w:rsid w:val="00EC488E"/>
    <w:rsid w:val="00EC4BC9"/>
    <w:rsid w:val="00EC65D4"/>
    <w:rsid w:val="00EC7BAD"/>
    <w:rsid w:val="00ED08FF"/>
    <w:rsid w:val="00ED0B7F"/>
    <w:rsid w:val="00ED2B26"/>
    <w:rsid w:val="00ED2DD9"/>
    <w:rsid w:val="00ED44C8"/>
    <w:rsid w:val="00ED6E4F"/>
    <w:rsid w:val="00EE06F9"/>
    <w:rsid w:val="00EE54D9"/>
    <w:rsid w:val="00EE596E"/>
    <w:rsid w:val="00EE5C01"/>
    <w:rsid w:val="00EE6164"/>
    <w:rsid w:val="00EF0122"/>
    <w:rsid w:val="00EF06C1"/>
    <w:rsid w:val="00EF1697"/>
    <w:rsid w:val="00EF3893"/>
    <w:rsid w:val="00EF3AFF"/>
    <w:rsid w:val="00EF459D"/>
    <w:rsid w:val="00EF4675"/>
    <w:rsid w:val="00EF523B"/>
    <w:rsid w:val="00EF5386"/>
    <w:rsid w:val="00EF5615"/>
    <w:rsid w:val="00EF7AF8"/>
    <w:rsid w:val="00F00669"/>
    <w:rsid w:val="00F00697"/>
    <w:rsid w:val="00F017A9"/>
    <w:rsid w:val="00F04311"/>
    <w:rsid w:val="00F0650A"/>
    <w:rsid w:val="00F06828"/>
    <w:rsid w:val="00F06CD8"/>
    <w:rsid w:val="00F079BF"/>
    <w:rsid w:val="00F07BB7"/>
    <w:rsid w:val="00F1181B"/>
    <w:rsid w:val="00F11B64"/>
    <w:rsid w:val="00F11E1D"/>
    <w:rsid w:val="00F12020"/>
    <w:rsid w:val="00F13A75"/>
    <w:rsid w:val="00F13B22"/>
    <w:rsid w:val="00F13E70"/>
    <w:rsid w:val="00F1437C"/>
    <w:rsid w:val="00F15431"/>
    <w:rsid w:val="00F1636F"/>
    <w:rsid w:val="00F163C6"/>
    <w:rsid w:val="00F17B33"/>
    <w:rsid w:val="00F20870"/>
    <w:rsid w:val="00F21ADB"/>
    <w:rsid w:val="00F21C46"/>
    <w:rsid w:val="00F21FC7"/>
    <w:rsid w:val="00F22FA8"/>
    <w:rsid w:val="00F23949"/>
    <w:rsid w:val="00F2611E"/>
    <w:rsid w:val="00F26FC5"/>
    <w:rsid w:val="00F322FE"/>
    <w:rsid w:val="00F32E55"/>
    <w:rsid w:val="00F335A1"/>
    <w:rsid w:val="00F344F4"/>
    <w:rsid w:val="00F3497B"/>
    <w:rsid w:val="00F34DA2"/>
    <w:rsid w:val="00F35EAB"/>
    <w:rsid w:val="00F4062E"/>
    <w:rsid w:val="00F43EC7"/>
    <w:rsid w:val="00F4440A"/>
    <w:rsid w:val="00F477C6"/>
    <w:rsid w:val="00F508C0"/>
    <w:rsid w:val="00F50EAE"/>
    <w:rsid w:val="00F53F48"/>
    <w:rsid w:val="00F547E2"/>
    <w:rsid w:val="00F54A38"/>
    <w:rsid w:val="00F5594F"/>
    <w:rsid w:val="00F55C71"/>
    <w:rsid w:val="00F56AEE"/>
    <w:rsid w:val="00F61E7E"/>
    <w:rsid w:val="00F62459"/>
    <w:rsid w:val="00F62C33"/>
    <w:rsid w:val="00F634BC"/>
    <w:rsid w:val="00F64E78"/>
    <w:rsid w:val="00F65202"/>
    <w:rsid w:val="00F65C9B"/>
    <w:rsid w:val="00F66510"/>
    <w:rsid w:val="00F66561"/>
    <w:rsid w:val="00F6663A"/>
    <w:rsid w:val="00F6717A"/>
    <w:rsid w:val="00F671CC"/>
    <w:rsid w:val="00F714CF"/>
    <w:rsid w:val="00F71544"/>
    <w:rsid w:val="00F717F4"/>
    <w:rsid w:val="00F721F4"/>
    <w:rsid w:val="00F7230A"/>
    <w:rsid w:val="00F72EAB"/>
    <w:rsid w:val="00F72ECD"/>
    <w:rsid w:val="00F74043"/>
    <w:rsid w:val="00F74AA2"/>
    <w:rsid w:val="00F7601C"/>
    <w:rsid w:val="00F76640"/>
    <w:rsid w:val="00F77404"/>
    <w:rsid w:val="00F7758F"/>
    <w:rsid w:val="00F80104"/>
    <w:rsid w:val="00F80813"/>
    <w:rsid w:val="00F80821"/>
    <w:rsid w:val="00F813B2"/>
    <w:rsid w:val="00F83AD9"/>
    <w:rsid w:val="00F84673"/>
    <w:rsid w:val="00F862A8"/>
    <w:rsid w:val="00F86EAE"/>
    <w:rsid w:val="00F90F41"/>
    <w:rsid w:val="00F91F1F"/>
    <w:rsid w:val="00F964F7"/>
    <w:rsid w:val="00F966EE"/>
    <w:rsid w:val="00F96968"/>
    <w:rsid w:val="00FA1B76"/>
    <w:rsid w:val="00FA24AC"/>
    <w:rsid w:val="00FA2D58"/>
    <w:rsid w:val="00FA3516"/>
    <w:rsid w:val="00FA6242"/>
    <w:rsid w:val="00FA7A7F"/>
    <w:rsid w:val="00FA7F4F"/>
    <w:rsid w:val="00FB0CDF"/>
    <w:rsid w:val="00FB270A"/>
    <w:rsid w:val="00FB2843"/>
    <w:rsid w:val="00FB3327"/>
    <w:rsid w:val="00FB4513"/>
    <w:rsid w:val="00FB6802"/>
    <w:rsid w:val="00FC048B"/>
    <w:rsid w:val="00FC0A43"/>
    <w:rsid w:val="00FC0B52"/>
    <w:rsid w:val="00FC0EC8"/>
    <w:rsid w:val="00FC2F9E"/>
    <w:rsid w:val="00FC3216"/>
    <w:rsid w:val="00FC381D"/>
    <w:rsid w:val="00FC41EA"/>
    <w:rsid w:val="00FC4467"/>
    <w:rsid w:val="00FC4E1D"/>
    <w:rsid w:val="00FC66E8"/>
    <w:rsid w:val="00FC72F2"/>
    <w:rsid w:val="00FD0457"/>
    <w:rsid w:val="00FD1460"/>
    <w:rsid w:val="00FD1D1D"/>
    <w:rsid w:val="00FD215A"/>
    <w:rsid w:val="00FD237E"/>
    <w:rsid w:val="00FD2383"/>
    <w:rsid w:val="00FD2A03"/>
    <w:rsid w:val="00FD2B5E"/>
    <w:rsid w:val="00FD4455"/>
    <w:rsid w:val="00FD473F"/>
    <w:rsid w:val="00FD5221"/>
    <w:rsid w:val="00FD6388"/>
    <w:rsid w:val="00FD640A"/>
    <w:rsid w:val="00FD6554"/>
    <w:rsid w:val="00FD6B35"/>
    <w:rsid w:val="00FD6BF5"/>
    <w:rsid w:val="00FD6FAA"/>
    <w:rsid w:val="00FD732D"/>
    <w:rsid w:val="00FD7DB2"/>
    <w:rsid w:val="00FE00FE"/>
    <w:rsid w:val="00FE080E"/>
    <w:rsid w:val="00FE1341"/>
    <w:rsid w:val="00FE2143"/>
    <w:rsid w:val="00FE61F0"/>
    <w:rsid w:val="00FF2B50"/>
    <w:rsid w:val="00FF335C"/>
    <w:rsid w:val="00FF4927"/>
    <w:rsid w:val="00FF4BFB"/>
    <w:rsid w:val="00FF5A48"/>
    <w:rsid w:val="00FF5C81"/>
    <w:rsid w:val="00FF66CF"/>
    <w:rsid w:val="00FF6B28"/>
    <w:rsid w:val="00FF7193"/>
    <w:rsid w:val="00FF7212"/>
    <w:rsid w:val="00FF74B9"/>
    <w:rsid w:val="00FF7829"/>
    <w:rsid w:val="00FF79F5"/>
    <w:rsid w:val="016CE293"/>
    <w:rsid w:val="01C003A2"/>
    <w:rsid w:val="01CA1782"/>
    <w:rsid w:val="02181178"/>
    <w:rsid w:val="02300E79"/>
    <w:rsid w:val="02736497"/>
    <w:rsid w:val="029F56CB"/>
    <w:rsid w:val="02C8613E"/>
    <w:rsid w:val="034C1748"/>
    <w:rsid w:val="03836CE0"/>
    <w:rsid w:val="03A9D268"/>
    <w:rsid w:val="03AD3BB6"/>
    <w:rsid w:val="041779E7"/>
    <w:rsid w:val="041B3B50"/>
    <w:rsid w:val="043DEA54"/>
    <w:rsid w:val="0471106E"/>
    <w:rsid w:val="04735CE7"/>
    <w:rsid w:val="047804B3"/>
    <w:rsid w:val="0483856D"/>
    <w:rsid w:val="0484F195"/>
    <w:rsid w:val="0488B175"/>
    <w:rsid w:val="04940543"/>
    <w:rsid w:val="04954D85"/>
    <w:rsid w:val="04D6298E"/>
    <w:rsid w:val="04FFD709"/>
    <w:rsid w:val="052F297A"/>
    <w:rsid w:val="054E55A4"/>
    <w:rsid w:val="0557F541"/>
    <w:rsid w:val="0571E785"/>
    <w:rsid w:val="0598B635"/>
    <w:rsid w:val="05A2585D"/>
    <w:rsid w:val="05CD494C"/>
    <w:rsid w:val="0613D106"/>
    <w:rsid w:val="06A99277"/>
    <w:rsid w:val="06C479CD"/>
    <w:rsid w:val="06C74CA3"/>
    <w:rsid w:val="06EAB639"/>
    <w:rsid w:val="070E8EFD"/>
    <w:rsid w:val="07484E4C"/>
    <w:rsid w:val="07486AE5"/>
    <w:rsid w:val="0769A34B"/>
    <w:rsid w:val="076BF5DD"/>
    <w:rsid w:val="07CC5259"/>
    <w:rsid w:val="0824FD53"/>
    <w:rsid w:val="085F6403"/>
    <w:rsid w:val="08BCB146"/>
    <w:rsid w:val="08CB1DE8"/>
    <w:rsid w:val="092B262E"/>
    <w:rsid w:val="093445F2"/>
    <w:rsid w:val="0955BC33"/>
    <w:rsid w:val="095B13B8"/>
    <w:rsid w:val="095BB116"/>
    <w:rsid w:val="09A6D925"/>
    <w:rsid w:val="09B1BCF1"/>
    <w:rsid w:val="09C80E2D"/>
    <w:rsid w:val="09F86CCC"/>
    <w:rsid w:val="0A628172"/>
    <w:rsid w:val="0A68D4D9"/>
    <w:rsid w:val="0A6EABC8"/>
    <w:rsid w:val="0A6F7B04"/>
    <w:rsid w:val="0A79ED27"/>
    <w:rsid w:val="0AA1F7F2"/>
    <w:rsid w:val="0AC361AE"/>
    <w:rsid w:val="0AD6B53D"/>
    <w:rsid w:val="0B24C6E0"/>
    <w:rsid w:val="0B336CA5"/>
    <w:rsid w:val="0B71831E"/>
    <w:rsid w:val="0BDC2B66"/>
    <w:rsid w:val="0C0A7C29"/>
    <w:rsid w:val="0C1B93ED"/>
    <w:rsid w:val="0C208903"/>
    <w:rsid w:val="0C585C18"/>
    <w:rsid w:val="0C6785B3"/>
    <w:rsid w:val="0C7F53E4"/>
    <w:rsid w:val="0CBD903C"/>
    <w:rsid w:val="0CC35FC7"/>
    <w:rsid w:val="0D0905F0"/>
    <w:rsid w:val="0D0E52B7"/>
    <w:rsid w:val="0D193312"/>
    <w:rsid w:val="0D1E2124"/>
    <w:rsid w:val="0D6CB67C"/>
    <w:rsid w:val="0D8BEEDA"/>
    <w:rsid w:val="0DD6C2E5"/>
    <w:rsid w:val="0DE98028"/>
    <w:rsid w:val="0E19D974"/>
    <w:rsid w:val="0E375087"/>
    <w:rsid w:val="0E3C065C"/>
    <w:rsid w:val="0E5EA568"/>
    <w:rsid w:val="0E839888"/>
    <w:rsid w:val="0E9D5A52"/>
    <w:rsid w:val="0EE4E09C"/>
    <w:rsid w:val="0F231F6F"/>
    <w:rsid w:val="0F4F430F"/>
    <w:rsid w:val="0F71663F"/>
    <w:rsid w:val="0F81706A"/>
    <w:rsid w:val="0FF4C3BD"/>
    <w:rsid w:val="0FF4EF96"/>
    <w:rsid w:val="10044CB0"/>
    <w:rsid w:val="106C6F79"/>
    <w:rsid w:val="10C63858"/>
    <w:rsid w:val="11433CE0"/>
    <w:rsid w:val="11A7950C"/>
    <w:rsid w:val="11EAAE85"/>
    <w:rsid w:val="120D80FA"/>
    <w:rsid w:val="1215066F"/>
    <w:rsid w:val="123E0F25"/>
    <w:rsid w:val="125A869C"/>
    <w:rsid w:val="1300B2C7"/>
    <w:rsid w:val="134A85F1"/>
    <w:rsid w:val="137E504A"/>
    <w:rsid w:val="13B4243C"/>
    <w:rsid w:val="13F5D4C4"/>
    <w:rsid w:val="140435C2"/>
    <w:rsid w:val="142261B4"/>
    <w:rsid w:val="1434E11C"/>
    <w:rsid w:val="143C04C9"/>
    <w:rsid w:val="14B6A303"/>
    <w:rsid w:val="14EA3C9A"/>
    <w:rsid w:val="153968BB"/>
    <w:rsid w:val="157582C5"/>
    <w:rsid w:val="15C3DB13"/>
    <w:rsid w:val="15D444A5"/>
    <w:rsid w:val="15FCCF15"/>
    <w:rsid w:val="1622A0F2"/>
    <w:rsid w:val="162A5B8C"/>
    <w:rsid w:val="162D6319"/>
    <w:rsid w:val="165D7E17"/>
    <w:rsid w:val="16BDB8C4"/>
    <w:rsid w:val="16C7B7D3"/>
    <w:rsid w:val="16F0B479"/>
    <w:rsid w:val="17026E62"/>
    <w:rsid w:val="17311216"/>
    <w:rsid w:val="17342831"/>
    <w:rsid w:val="174A2A5B"/>
    <w:rsid w:val="177438A0"/>
    <w:rsid w:val="1783990F"/>
    <w:rsid w:val="178F1F54"/>
    <w:rsid w:val="17D1ADCB"/>
    <w:rsid w:val="17E6BAF0"/>
    <w:rsid w:val="18B64EC7"/>
    <w:rsid w:val="18D2FDB8"/>
    <w:rsid w:val="18D4CFE1"/>
    <w:rsid w:val="18DE3F39"/>
    <w:rsid w:val="18F0E69C"/>
    <w:rsid w:val="18F17F74"/>
    <w:rsid w:val="18F93375"/>
    <w:rsid w:val="19476513"/>
    <w:rsid w:val="19540336"/>
    <w:rsid w:val="1954DF41"/>
    <w:rsid w:val="19C053B9"/>
    <w:rsid w:val="1A6ABD78"/>
    <w:rsid w:val="1A6CFCC9"/>
    <w:rsid w:val="1AA7FC1C"/>
    <w:rsid w:val="1AC40A2B"/>
    <w:rsid w:val="1B0EC808"/>
    <w:rsid w:val="1B17B5D9"/>
    <w:rsid w:val="1B195D20"/>
    <w:rsid w:val="1B5CE241"/>
    <w:rsid w:val="1B66C80E"/>
    <w:rsid w:val="1BA27D5A"/>
    <w:rsid w:val="1BB7ADE3"/>
    <w:rsid w:val="1BF592C2"/>
    <w:rsid w:val="1C1F4FEF"/>
    <w:rsid w:val="1C3661D7"/>
    <w:rsid w:val="1C62F371"/>
    <w:rsid w:val="1C6A4B2C"/>
    <w:rsid w:val="1C6BE3A9"/>
    <w:rsid w:val="1CC118E0"/>
    <w:rsid w:val="1CC21FF4"/>
    <w:rsid w:val="1CEDAE34"/>
    <w:rsid w:val="1D0FCEF8"/>
    <w:rsid w:val="1D42AC13"/>
    <w:rsid w:val="1D67FDEE"/>
    <w:rsid w:val="1DBD337E"/>
    <w:rsid w:val="1DF8B458"/>
    <w:rsid w:val="1E07B40A"/>
    <w:rsid w:val="1E333F1A"/>
    <w:rsid w:val="1EBB0A91"/>
    <w:rsid w:val="1EDB08F3"/>
    <w:rsid w:val="1F027F29"/>
    <w:rsid w:val="1F113794"/>
    <w:rsid w:val="1F5C5D87"/>
    <w:rsid w:val="1F62F61D"/>
    <w:rsid w:val="1F69369E"/>
    <w:rsid w:val="1F6B97CB"/>
    <w:rsid w:val="1FB125FE"/>
    <w:rsid w:val="1FC59614"/>
    <w:rsid w:val="200B38BE"/>
    <w:rsid w:val="2067C7BA"/>
    <w:rsid w:val="2078D1F4"/>
    <w:rsid w:val="2088C92D"/>
    <w:rsid w:val="20AC29F5"/>
    <w:rsid w:val="20B33DFD"/>
    <w:rsid w:val="20CC2D7D"/>
    <w:rsid w:val="210E2151"/>
    <w:rsid w:val="211FD72B"/>
    <w:rsid w:val="2153B1EB"/>
    <w:rsid w:val="217C4A2B"/>
    <w:rsid w:val="217E799B"/>
    <w:rsid w:val="21883751"/>
    <w:rsid w:val="21908307"/>
    <w:rsid w:val="21AA468D"/>
    <w:rsid w:val="21AFB0C0"/>
    <w:rsid w:val="21B6A8B0"/>
    <w:rsid w:val="21C8713C"/>
    <w:rsid w:val="21CBFF50"/>
    <w:rsid w:val="21FE1093"/>
    <w:rsid w:val="22CF60AC"/>
    <w:rsid w:val="234693A8"/>
    <w:rsid w:val="236D5AB0"/>
    <w:rsid w:val="23842DA4"/>
    <w:rsid w:val="23A85F9C"/>
    <w:rsid w:val="240003D9"/>
    <w:rsid w:val="2420C20B"/>
    <w:rsid w:val="2481E927"/>
    <w:rsid w:val="24D77771"/>
    <w:rsid w:val="24EE95A7"/>
    <w:rsid w:val="24F83B50"/>
    <w:rsid w:val="253BC0E6"/>
    <w:rsid w:val="254780B3"/>
    <w:rsid w:val="2592442B"/>
    <w:rsid w:val="2594BBC5"/>
    <w:rsid w:val="25B9B691"/>
    <w:rsid w:val="2606BC7F"/>
    <w:rsid w:val="26122F4A"/>
    <w:rsid w:val="263ADE4E"/>
    <w:rsid w:val="2647F14C"/>
    <w:rsid w:val="267D4941"/>
    <w:rsid w:val="26ACA9F4"/>
    <w:rsid w:val="26EDB422"/>
    <w:rsid w:val="27334161"/>
    <w:rsid w:val="277FE93A"/>
    <w:rsid w:val="27816A0A"/>
    <w:rsid w:val="27898E89"/>
    <w:rsid w:val="27C1FA9F"/>
    <w:rsid w:val="28088B7B"/>
    <w:rsid w:val="2825DC18"/>
    <w:rsid w:val="28283F95"/>
    <w:rsid w:val="2856AEAF"/>
    <w:rsid w:val="285BB867"/>
    <w:rsid w:val="289186C3"/>
    <w:rsid w:val="28A6FA82"/>
    <w:rsid w:val="28EC6AB8"/>
    <w:rsid w:val="2901DDA5"/>
    <w:rsid w:val="298B29DA"/>
    <w:rsid w:val="29BCF86F"/>
    <w:rsid w:val="29D020C9"/>
    <w:rsid w:val="2A1B0F0B"/>
    <w:rsid w:val="2A83241B"/>
    <w:rsid w:val="2A96DEE9"/>
    <w:rsid w:val="2AA59BF3"/>
    <w:rsid w:val="2AB14724"/>
    <w:rsid w:val="2ADF0EEF"/>
    <w:rsid w:val="2B1B45F6"/>
    <w:rsid w:val="2BA9F7AD"/>
    <w:rsid w:val="2BAB8EC4"/>
    <w:rsid w:val="2BD97C58"/>
    <w:rsid w:val="2BF427AE"/>
    <w:rsid w:val="2BF5711A"/>
    <w:rsid w:val="2C0617EF"/>
    <w:rsid w:val="2C07A5C4"/>
    <w:rsid w:val="2C1CAE69"/>
    <w:rsid w:val="2C272324"/>
    <w:rsid w:val="2C35D823"/>
    <w:rsid w:val="2C69E9BD"/>
    <w:rsid w:val="2CE9AC93"/>
    <w:rsid w:val="2D1B84DA"/>
    <w:rsid w:val="2D1CC4FB"/>
    <w:rsid w:val="2D20C6B0"/>
    <w:rsid w:val="2D4A5341"/>
    <w:rsid w:val="2D931D70"/>
    <w:rsid w:val="2DE560F7"/>
    <w:rsid w:val="2DEF3327"/>
    <w:rsid w:val="2E9C0A08"/>
    <w:rsid w:val="2EA3D844"/>
    <w:rsid w:val="2EAB4CA1"/>
    <w:rsid w:val="2ECEC906"/>
    <w:rsid w:val="2EDCD258"/>
    <w:rsid w:val="2EF04390"/>
    <w:rsid w:val="2F28AB51"/>
    <w:rsid w:val="2F456F56"/>
    <w:rsid w:val="2F782A77"/>
    <w:rsid w:val="2FA3D136"/>
    <w:rsid w:val="300A000F"/>
    <w:rsid w:val="301AB759"/>
    <w:rsid w:val="3045F8AA"/>
    <w:rsid w:val="304CD8EE"/>
    <w:rsid w:val="3050F381"/>
    <w:rsid w:val="309C98A8"/>
    <w:rsid w:val="30A335EE"/>
    <w:rsid w:val="30B9976A"/>
    <w:rsid w:val="30D38F03"/>
    <w:rsid w:val="30F7A281"/>
    <w:rsid w:val="3115FB44"/>
    <w:rsid w:val="31325119"/>
    <w:rsid w:val="3134F2A2"/>
    <w:rsid w:val="31535D2F"/>
    <w:rsid w:val="315FA546"/>
    <w:rsid w:val="31650F41"/>
    <w:rsid w:val="3194C3EA"/>
    <w:rsid w:val="31B3F743"/>
    <w:rsid w:val="31C8B2BC"/>
    <w:rsid w:val="31DD367F"/>
    <w:rsid w:val="31E1DB19"/>
    <w:rsid w:val="31FF86D8"/>
    <w:rsid w:val="320798B8"/>
    <w:rsid w:val="320AFD81"/>
    <w:rsid w:val="321F40AC"/>
    <w:rsid w:val="323F6898"/>
    <w:rsid w:val="325A8719"/>
    <w:rsid w:val="325ED2DF"/>
    <w:rsid w:val="32793209"/>
    <w:rsid w:val="3292172A"/>
    <w:rsid w:val="32BAB406"/>
    <w:rsid w:val="32F66935"/>
    <w:rsid w:val="32FEE2D0"/>
    <w:rsid w:val="330B1619"/>
    <w:rsid w:val="33604BC0"/>
    <w:rsid w:val="33641C8F"/>
    <w:rsid w:val="33ACEA36"/>
    <w:rsid w:val="33D2DBD0"/>
    <w:rsid w:val="33F25474"/>
    <w:rsid w:val="348FC1DE"/>
    <w:rsid w:val="34B089AC"/>
    <w:rsid w:val="34B80437"/>
    <w:rsid w:val="35107882"/>
    <w:rsid w:val="353BB2B2"/>
    <w:rsid w:val="354A880C"/>
    <w:rsid w:val="357052AA"/>
    <w:rsid w:val="3582532B"/>
    <w:rsid w:val="35ADE03B"/>
    <w:rsid w:val="35B88A4D"/>
    <w:rsid w:val="35DF9540"/>
    <w:rsid w:val="35FD2F0D"/>
    <w:rsid w:val="3644AD91"/>
    <w:rsid w:val="3689C2A8"/>
    <w:rsid w:val="36A2E275"/>
    <w:rsid w:val="3727C201"/>
    <w:rsid w:val="3735EE00"/>
    <w:rsid w:val="374CFE4C"/>
    <w:rsid w:val="377B3C5D"/>
    <w:rsid w:val="377E6E79"/>
    <w:rsid w:val="37823C1A"/>
    <w:rsid w:val="379746ED"/>
    <w:rsid w:val="37A2ACC3"/>
    <w:rsid w:val="37DC2861"/>
    <w:rsid w:val="37FB4F9C"/>
    <w:rsid w:val="3805E142"/>
    <w:rsid w:val="380EA7DA"/>
    <w:rsid w:val="385AA803"/>
    <w:rsid w:val="38C26788"/>
    <w:rsid w:val="38F8A4D7"/>
    <w:rsid w:val="392DEC06"/>
    <w:rsid w:val="3935B258"/>
    <w:rsid w:val="39533770"/>
    <w:rsid w:val="39590888"/>
    <w:rsid w:val="3965C808"/>
    <w:rsid w:val="3A2E0E42"/>
    <w:rsid w:val="3A3763BE"/>
    <w:rsid w:val="3A5C6B27"/>
    <w:rsid w:val="3A950BDA"/>
    <w:rsid w:val="3AA452BA"/>
    <w:rsid w:val="3AA745C6"/>
    <w:rsid w:val="3B61FB37"/>
    <w:rsid w:val="3B71D22D"/>
    <w:rsid w:val="3BB416F0"/>
    <w:rsid w:val="3C556CE3"/>
    <w:rsid w:val="3C832246"/>
    <w:rsid w:val="3CE71C38"/>
    <w:rsid w:val="3CF86899"/>
    <w:rsid w:val="3D744C0D"/>
    <w:rsid w:val="3D8B3C90"/>
    <w:rsid w:val="3DBE3097"/>
    <w:rsid w:val="3DE41FAB"/>
    <w:rsid w:val="3DE4738D"/>
    <w:rsid w:val="3E31FD7F"/>
    <w:rsid w:val="3E4A8B05"/>
    <w:rsid w:val="3E5CF451"/>
    <w:rsid w:val="3E630060"/>
    <w:rsid w:val="3EEDB50E"/>
    <w:rsid w:val="3F195CC1"/>
    <w:rsid w:val="3F5C638F"/>
    <w:rsid w:val="3F6AD7A1"/>
    <w:rsid w:val="3F82CCFF"/>
    <w:rsid w:val="3F9C8B85"/>
    <w:rsid w:val="3FCEEAD2"/>
    <w:rsid w:val="4042E97F"/>
    <w:rsid w:val="40486DC7"/>
    <w:rsid w:val="40884549"/>
    <w:rsid w:val="40B43148"/>
    <w:rsid w:val="40C747B7"/>
    <w:rsid w:val="40E4DBF5"/>
    <w:rsid w:val="413E1F26"/>
    <w:rsid w:val="4174B2E4"/>
    <w:rsid w:val="419A07D0"/>
    <w:rsid w:val="41DA9977"/>
    <w:rsid w:val="4205395C"/>
    <w:rsid w:val="428A966D"/>
    <w:rsid w:val="42D2058B"/>
    <w:rsid w:val="43B8BCBC"/>
    <w:rsid w:val="43DB2720"/>
    <w:rsid w:val="43E893EC"/>
    <w:rsid w:val="4429BE34"/>
    <w:rsid w:val="4454A123"/>
    <w:rsid w:val="447FFEB6"/>
    <w:rsid w:val="44DA4D58"/>
    <w:rsid w:val="44EA22CF"/>
    <w:rsid w:val="4505A16B"/>
    <w:rsid w:val="452210B7"/>
    <w:rsid w:val="4523FEC5"/>
    <w:rsid w:val="454E0B8C"/>
    <w:rsid w:val="45CA3DA7"/>
    <w:rsid w:val="45F3C708"/>
    <w:rsid w:val="45F4BF71"/>
    <w:rsid w:val="46479FCE"/>
    <w:rsid w:val="464F2533"/>
    <w:rsid w:val="4653814D"/>
    <w:rsid w:val="4660C82B"/>
    <w:rsid w:val="4670A166"/>
    <w:rsid w:val="467AA07D"/>
    <w:rsid w:val="46DD641A"/>
    <w:rsid w:val="46EE9DEF"/>
    <w:rsid w:val="46FDE088"/>
    <w:rsid w:val="47B92A23"/>
    <w:rsid w:val="47C7B520"/>
    <w:rsid w:val="47E84506"/>
    <w:rsid w:val="47F442AF"/>
    <w:rsid w:val="47F538C3"/>
    <w:rsid w:val="47F94BC8"/>
    <w:rsid w:val="4853BDDB"/>
    <w:rsid w:val="4854F336"/>
    <w:rsid w:val="485B2925"/>
    <w:rsid w:val="486C3887"/>
    <w:rsid w:val="4875A85F"/>
    <w:rsid w:val="4878F09B"/>
    <w:rsid w:val="48B20E09"/>
    <w:rsid w:val="48B723D1"/>
    <w:rsid w:val="48BEA799"/>
    <w:rsid w:val="48C390B2"/>
    <w:rsid w:val="48CD3A30"/>
    <w:rsid w:val="48F62BBA"/>
    <w:rsid w:val="48F965C4"/>
    <w:rsid w:val="490F6685"/>
    <w:rsid w:val="491C96F8"/>
    <w:rsid w:val="49384DC9"/>
    <w:rsid w:val="49A1C759"/>
    <w:rsid w:val="49B67450"/>
    <w:rsid w:val="49D790FB"/>
    <w:rsid w:val="49EB487F"/>
    <w:rsid w:val="4A24D3DE"/>
    <w:rsid w:val="4A50F061"/>
    <w:rsid w:val="4A51CC43"/>
    <w:rsid w:val="4A684A43"/>
    <w:rsid w:val="4AA871DA"/>
    <w:rsid w:val="4AB5BA5F"/>
    <w:rsid w:val="4B0B67BE"/>
    <w:rsid w:val="4B134DB2"/>
    <w:rsid w:val="4B262DEA"/>
    <w:rsid w:val="4B2AE26C"/>
    <w:rsid w:val="4B5DC199"/>
    <w:rsid w:val="4B6571B8"/>
    <w:rsid w:val="4B88ECB3"/>
    <w:rsid w:val="4B95B396"/>
    <w:rsid w:val="4BFBEAC7"/>
    <w:rsid w:val="4C48C59D"/>
    <w:rsid w:val="4C6DD782"/>
    <w:rsid w:val="4C7E8A24"/>
    <w:rsid w:val="4CB02C78"/>
    <w:rsid w:val="4D2D9752"/>
    <w:rsid w:val="4D59B426"/>
    <w:rsid w:val="4DB69C9E"/>
    <w:rsid w:val="4DD0388B"/>
    <w:rsid w:val="4E418054"/>
    <w:rsid w:val="4EA13A19"/>
    <w:rsid w:val="4EAC1EB7"/>
    <w:rsid w:val="4EFC0DB4"/>
    <w:rsid w:val="4F1ABAA7"/>
    <w:rsid w:val="4F2922F8"/>
    <w:rsid w:val="4F49632C"/>
    <w:rsid w:val="4F6DF48C"/>
    <w:rsid w:val="4F9ACCD6"/>
    <w:rsid w:val="4FA9F18B"/>
    <w:rsid w:val="4FCDACC1"/>
    <w:rsid w:val="4FE164D8"/>
    <w:rsid w:val="4FEE8214"/>
    <w:rsid w:val="4FF26096"/>
    <w:rsid w:val="501E4A61"/>
    <w:rsid w:val="501FF45C"/>
    <w:rsid w:val="50388FD9"/>
    <w:rsid w:val="50611775"/>
    <w:rsid w:val="5083FF23"/>
    <w:rsid w:val="50B6F5F0"/>
    <w:rsid w:val="51269BA1"/>
    <w:rsid w:val="513FFE9E"/>
    <w:rsid w:val="5163FE02"/>
    <w:rsid w:val="516CE0F6"/>
    <w:rsid w:val="519984EF"/>
    <w:rsid w:val="51A22019"/>
    <w:rsid w:val="51F1F4A2"/>
    <w:rsid w:val="51FBD461"/>
    <w:rsid w:val="52575557"/>
    <w:rsid w:val="5259ED49"/>
    <w:rsid w:val="525AFA3D"/>
    <w:rsid w:val="52679C64"/>
    <w:rsid w:val="52EB61FC"/>
    <w:rsid w:val="53261E78"/>
    <w:rsid w:val="533D178E"/>
    <w:rsid w:val="534A65A7"/>
    <w:rsid w:val="536328C0"/>
    <w:rsid w:val="536576F1"/>
    <w:rsid w:val="53980EB1"/>
    <w:rsid w:val="53AB3613"/>
    <w:rsid w:val="54A36BE1"/>
    <w:rsid w:val="54A5E911"/>
    <w:rsid w:val="54E99473"/>
    <w:rsid w:val="5506E149"/>
    <w:rsid w:val="550DAC15"/>
    <w:rsid w:val="55414859"/>
    <w:rsid w:val="5544CD34"/>
    <w:rsid w:val="5559AEBF"/>
    <w:rsid w:val="55B5B62A"/>
    <w:rsid w:val="55DFB159"/>
    <w:rsid w:val="56317E12"/>
    <w:rsid w:val="567420D8"/>
    <w:rsid w:val="56A42ADA"/>
    <w:rsid w:val="56B7309C"/>
    <w:rsid w:val="56CED0E0"/>
    <w:rsid w:val="56D97DB6"/>
    <w:rsid w:val="56E9AB67"/>
    <w:rsid w:val="56F15D0C"/>
    <w:rsid w:val="5723DA6C"/>
    <w:rsid w:val="572711B4"/>
    <w:rsid w:val="576AD828"/>
    <w:rsid w:val="577AC51D"/>
    <w:rsid w:val="57E31FCB"/>
    <w:rsid w:val="57F48A76"/>
    <w:rsid w:val="5851C4EA"/>
    <w:rsid w:val="585975C7"/>
    <w:rsid w:val="587A7310"/>
    <w:rsid w:val="58E01337"/>
    <w:rsid w:val="58E43E7D"/>
    <w:rsid w:val="58ED8944"/>
    <w:rsid w:val="58EE2E7C"/>
    <w:rsid w:val="58FD1675"/>
    <w:rsid w:val="5917E941"/>
    <w:rsid w:val="59529C17"/>
    <w:rsid w:val="59923AD3"/>
    <w:rsid w:val="59A2040F"/>
    <w:rsid w:val="59BC8D32"/>
    <w:rsid w:val="59C007BE"/>
    <w:rsid w:val="59D62437"/>
    <w:rsid w:val="59F8B5BF"/>
    <w:rsid w:val="5A0F97CA"/>
    <w:rsid w:val="5A18E937"/>
    <w:rsid w:val="5A9C78F1"/>
    <w:rsid w:val="5B357F14"/>
    <w:rsid w:val="5BA17D26"/>
    <w:rsid w:val="5BA5FD56"/>
    <w:rsid w:val="5BC5319D"/>
    <w:rsid w:val="5BD557ED"/>
    <w:rsid w:val="5BFBD4A0"/>
    <w:rsid w:val="5C44DB86"/>
    <w:rsid w:val="5C75136A"/>
    <w:rsid w:val="5C9AD989"/>
    <w:rsid w:val="5CC430E7"/>
    <w:rsid w:val="5D3B6A95"/>
    <w:rsid w:val="5D467398"/>
    <w:rsid w:val="5D84D941"/>
    <w:rsid w:val="5DAB5D23"/>
    <w:rsid w:val="5DC5B686"/>
    <w:rsid w:val="5DEAD9B1"/>
    <w:rsid w:val="5E355E03"/>
    <w:rsid w:val="5E445359"/>
    <w:rsid w:val="5E69147D"/>
    <w:rsid w:val="5EA155D2"/>
    <w:rsid w:val="5EFC02C5"/>
    <w:rsid w:val="5F2A78F5"/>
    <w:rsid w:val="5F79663D"/>
    <w:rsid w:val="5F7AD6B6"/>
    <w:rsid w:val="5F7B6F1B"/>
    <w:rsid w:val="6012D92A"/>
    <w:rsid w:val="604DE94E"/>
    <w:rsid w:val="607D60C1"/>
    <w:rsid w:val="60F1A491"/>
    <w:rsid w:val="60F2C5FD"/>
    <w:rsid w:val="60FC5BBE"/>
    <w:rsid w:val="61001E0F"/>
    <w:rsid w:val="61318A80"/>
    <w:rsid w:val="615AF197"/>
    <w:rsid w:val="615ED757"/>
    <w:rsid w:val="61671704"/>
    <w:rsid w:val="61697831"/>
    <w:rsid w:val="61A68C26"/>
    <w:rsid w:val="61E5A890"/>
    <w:rsid w:val="61F7FEF1"/>
    <w:rsid w:val="62014E81"/>
    <w:rsid w:val="6201B6E7"/>
    <w:rsid w:val="620CAE18"/>
    <w:rsid w:val="623A248A"/>
    <w:rsid w:val="623A9D23"/>
    <w:rsid w:val="6288E6C2"/>
    <w:rsid w:val="62CAC030"/>
    <w:rsid w:val="62DE46F7"/>
    <w:rsid w:val="62EDA636"/>
    <w:rsid w:val="6325691D"/>
    <w:rsid w:val="63443426"/>
    <w:rsid w:val="634FC44C"/>
    <w:rsid w:val="638B33A2"/>
    <w:rsid w:val="63C8894D"/>
    <w:rsid w:val="63E18B61"/>
    <w:rsid w:val="640CD745"/>
    <w:rsid w:val="64550327"/>
    <w:rsid w:val="645F2CB4"/>
    <w:rsid w:val="64B5E388"/>
    <w:rsid w:val="64BBC35C"/>
    <w:rsid w:val="64BBDB91"/>
    <w:rsid w:val="653F37D0"/>
    <w:rsid w:val="65454284"/>
    <w:rsid w:val="6581D70A"/>
    <w:rsid w:val="65925609"/>
    <w:rsid w:val="6599C96E"/>
    <w:rsid w:val="65BCB8E4"/>
    <w:rsid w:val="65D91026"/>
    <w:rsid w:val="662BE8E8"/>
    <w:rsid w:val="66432C99"/>
    <w:rsid w:val="6667F94D"/>
    <w:rsid w:val="66689911"/>
    <w:rsid w:val="6694D8BB"/>
    <w:rsid w:val="66A656C4"/>
    <w:rsid w:val="66B3E9B3"/>
    <w:rsid w:val="67185158"/>
    <w:rsid w:val="67544EE5"/>
    <w:rsid w:val="67B5D3D9"/>
    <w:rsid w:val="681F3307"/>
    <w:rsid w:val="682117A4"/>
    <w:rsid w:val="682AAC82"/>
    <w:rsid w:val="682C635F"/>
    <w:rsid w:val="68488AB1"/>
    <w:rsid w:val="6883D2C0"/>
    <w:rsid w:val="68AFA860"/>
    <w:rsid w:val="68B11912"/>
    <w:rsid w:val="68B3C187"/>
    <w:rsid w:val="68C83BEC"/>
    <w:rsid w:val="68CD5923"/>
    <w:rsid w:val="698E0FAF"/>
    <w:rsid w:val="6995DCAF"/>
    <w:rsid w:val="69AB1FCD"/>
    <w:rsid w:val="6A247931"/>
    <w:rsid w:val="6A5D43D3"/>
    <w:rsid w:val="6A851E62"/>
    <w:rsid w:val="6ABA0874"/>
    <w:rsid w:val="6ADDF7B1"/>
    <w:rsid w:val="6AF932ED"/>
    <w:rsid w:val="6B0C82A8"/>
    <w:rsid w:val="6B4DCFC8"/>
    <w:rsid w:val="6B9A9190"/>
    <w:rsid w:val="6BB35936"/>
    <w:rsid w:val="6C3976E3"/>
    <w:rsid w:val="6CB5E3F5"/>
    <w:rsid w:val="6CBEC15D"/>
    <w:rsid w:val="6CCB5416"/>
    <w:rsid w:val="6CEDE1BB"/>
    <w:rsid w:val="6D1299C3"/>
    <w:rsid w:val="6D1A5035"/>
    <w:rsid w:val="6D437229"/>
    <w:rsid w:val="6DDC02AF"/>
    <w:rsid w:val="6E0698B4"/>
    <w:rsid w:val="6E13EDA7"/>
    <w:rsid w:val="6E1445EB"/>
    <w:rsid w:val="6E15320D"/>
    <w:rsid w:val="6EBEEC48"/>
    <w:rsid w:val="6EF65E9D"/>
    <w:rsid w:val="6EFE486E"/>
    <w:rsid w:val="6FA0CB5D"/>
    <w:rsid w:val="6FA5587A"/>
    <w:rsid w:val="6FBF29DA"/>
    <w:rsid w:val="6FD348F9"/>
    <w:rsid w:val="7020BE7F"/>
    <w:rsid w:val="702BB6F0"/>
    <w:rsid w:val="7037ABE2"/>
    <w:rsid w:val="7068670E"/>
    <w:rsid w:val="70E219F7"/>
    <w:rsid w:val="71060002"/>
    <w:rsid w:val="7116B07A"/>
    <w:rsid w:val="712FCC52"/>
    <w:rsid w:val="7141F3A2"/>
    <w:rsid w:val="714ED142"/>
    <w:rsid w:val="716087E6"/>
    <w:rsid w:val="7193965B"/>
    <w:rsid w:val="71999F63"/>
    <w:rsid w:val="71AAE5D0"/>
    <w:rsid w:val="71E2E94C"/>
    <w:rsid w:val="72126BE2"/>
    <w:rsid w:val="724B50E0"/>
    <w:rsid w:val="724B9587"/>
    <w:rsid w:val="724C3173"/>
    <w:rsid w:val="738C2B51"/>
    <w:rsid w:val="73A1EA63"/>
    <w:rsid w:val="745909BF"/>
    <w:rsid w:val="7496B85D"/>
    <w:rsid w:val="74C02BA2"/>
    <w:rsid w:val="74F1308B"/>
    <w:rsid w:val="753E4462"/>
    <w:rsid w:val="755C580D"/>
    <w:rsid w:val="757435EC"/>
    <w:rsid w:val="75A5A8D3"/>
    <w:rsid w:val="75B9B26B"/>
    <w:rsid w:val="75DD8B03"/>
    <w:rsid w:val="760DB7E8"/>
    <w:rsid w:val="768E313D"/>
    <w:rsid w:val="76A55D4D"/>
    <w:rsid w:val="76D42484"/>
    <w:rsid w:val="7724B4DC"/>
    <w:rsid w:val="77311657"/>
    <w:rsid w:val="773E5E40"/>
    <w:rsid w:val="7777BB11"/>
    <w:rsid w:val="779F022C"/>
    <w:rsid w:val="77C93DA5"/>
    <w:rsid w:val="77DB1092"/>
    <w:rsid w:val="780D4A23"/>
    <w:rsid w:val="780E00ED"/>
    <w:rsid w:val="78179901"/>
    <w:rsid w:val="7850E807"/>
    <w:rsid w:val="7869D1FE"/>
    <w:rsid w:val="787FE354"/>
    <w:rsid w:val="788681F9"/>
    <w:rsid w:val="78B5F089"/>
    <w:rsid w:val="78BA6D0F"/>
    <w:rsid w:val="78BC364F"/>
    <w:rsid w:val="790A9CC3"/>
    <w:rsid w:val="791E77BA"/>
    <w:rsid w:val="793BEA76"/>
    <w:rsid w:val="79813FF0"/>
    <w:rsid w:val="799727A0"/>
    <w:rsid w:val="79EAC96D"/>
    <w:rsid w:val="7A012033"/>
    <w:rsid w:val="7A0DFF31"/>
    <w:rsid w:val="7A96C6F4"/>
    <w:rsid w:val="7AB5068A"/>
    <w:rsid w:val="7AE28C45"/>
    <w:rsid w:val="7AF29B3B"/>
    <w:rsid w:val="7B00C1F8"/>
    <w:rsid w:val="7B0F8988"/>
    <w:rsid w:val="7B129B6D"/>
    <w:rsid w:val="7B2C5B19"/>
    <w:rsid w:val="7B3E26BF"/>
    <w:rsid w:val="7B5D7BC5"/>
    <w:rsid w:val="7B5E6E67"/>
    <w:rsid w:val="7B6ABEE5"/>
    <w:rsid w:val="7B6F8EB7"/>
    <w:rsid w:val="7B788183"/>
    <w:rsid w:val="7BA00DC3"/>
    <w:rsid w:val="7BC9A39B"/>
    <w:rsid w:val="7BF0AFE3"/>
    <w:rsid w:val="7C36C560"/>
    <w:rsid w:val="7C67B5D3"/>
    <w:rsid w:val="7C73524B"/>
    <w:rsid w:val="7C74813B"/>
    <w:rsid w:val="7CB07D4A"/>
    <w:rsid w:val="7D021794"/>
    <w:rsid w:val="7D739F79"/>
    <w:rsid w:val="7D8990CD"/>
    <w:rsid w:val="7D928FAC"/>
    <w:rsid w:val="7DA689A7"/>
    <w:rsid w:val="7DB50C42"/>
    <w:rsid w:val="7DD1D72D"/>
    <w:rsid w:val="7DF367BB"/>
    <w:rsid w:val="7E1C7FE0"/>
    <w:rsid w:val="7E5E8ED9"/>
    <w:rsid w:val="7E6ED1E0"/>
    <w:rsid w:val="7E92201E"/>
    <w:rsid w:val="7EE24090"/>
    <w:rsid w:val="7FB3A869"/>
    <w:rsid w:val="7FCEA1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CE4F80"/>
  <w15:chartTrackingRefBased/>
  <w15:docId w15:val="{5C14C00F-F6C6-43BA-AFBE-2EECEF2922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240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342E4"/>
    <w:rPr>
      <w:sz w:val="16"/>
      <w:szCs w:val="16"/>
    </w:rPr>
  </w:style>
  <w:style w:type="paragraph" w:styleId="CommentText">
    <w:name w:val="annotation text"/>
    <w:basedOn w:val="Normal"/>
    <w:link w:val="CommentTextChar"/>
    <w:uiPriority w:val="99"/>
    <w:semiHidden/>
    <w:unhideWhenUsed/>
    <w:rsid w:val="003342E4"/>
    <w:pPr>
      <w:spacing w:line="240" w:lineRule="auto"/>
    </w:pPr>
    <w:rPr>
      <w:sz w:val="20"/>
      <w:szCs w:val="20"/>
    </w:rPr>
  </w:style>
  <w:style w:type="character" w:customStyle="1" w:styleId="CommentTextChar">
    <w:name w:val="Comment Text Char"/>
    <w:basedOn w:val="DefaultParagraphFont"/>
    <w:link w:val="CommentText"/>
    <w:uiPriority w:val="99"/>
    <w:semiHidden/>
    <w:rsid w:val="003342E4"/>
    <w:rPr>
      <w:sz w:val="20"/>
      <w:szCs w:val="20"/>
    </w:rPr>
  </w:style>
  <w:style w:type="paragraph" w:styleId="CommentSubject">
    <w:name w:val="annotation subject"/>
    <w:basedOn w:val="CommentText"/>
    <w:next w:val="CommentText"/>
    <w:link w:val="CommentSubjectChar"/>
    <w:uiPriority w:val="99"/>
    <w:semiHidden/>
    <w:unhideWhenUsed/>
    <w:rsid w:val="003342E4"/>
    <w:rPr>
      <w:b/>
      <w:bCs/>
    </w:rPr>
  </w:style>
  <w:style w:type="character" w:customStyle="1" w:styleId="CommentSubjectChar">
    <w:name w:val="Comment Subject Char"/>
    <w:basedOn w:val="CommentTextChar"/>
    <w:link w:val="CommentSubject"/>
    <w:uiPriority w:val="99"/>
    <w:semiHidden/>
    <w:rsid w:val="003342E4"/>
    <w:rPr>
      <w:b/>
      <w:bCs/>
      <w:sz w:val="20"/>
      <w:szCs w:val="20"/>
    </w:rPr>
  </w:style>
  <w:style w:type="paragraph" w:styleId="Revision">
    <w:name w:val="Revision"/>
    <w:hidden/>
    <w:uiPriority w:val="99"/>
    <w:semiHidden/>
    <w:rsid w:val="00B11D11"/>
    <w:pPr>
      <w:spacing w:after="0" w:line="240" w:lineRule="auto"/>
    </w:pPr>
  </w:style>
  <w:style w:type="paragraph" w:styleId="Footer">
    <w:name w:val="footer"/>
    <w:basedOn w:val="Normal"/>
    <w:link w:val="FooterChar"/>
    <w:uiPriority w:val="99"/>
    <w:unhideWhenUsed/>
    <w:rsid w:val="00736B7B"/>
    <w:pPr>
      <w:tabs>
        <w:tab w:val="center" w:pos="4680"/>
        <w:tab w:val="right" w:pos="9360"/>
      </w:tabs>
      <w:spacing w:after="0" w:line="240" w:lineRule="auto"/>
    </w:pPr>
  </w:style>
  <w:style w:type="character" w:customStyle="1" w:styleId="FooterChar">
    <w:name w:val="Footer Char"/>
    <w:basedOn w:val="DefaultParagraphFont"/>
    <w:link w:val="Footer"/>
    <w:uiPriority w:val="99"/>
    <w:rsid w:val="00736B7B"/>
  </w:style>
  <w:style w:type="character" w:styleId="PageNumber">
    <w:name w:val="page number"/>
    <w:basedOn w:val="DefaultParagraphFont"/>
    <w:uiPriority w:val="99"/>
    <w:semiHidden/>
    <w:unhideWhenUsed/>
    <w:rsid w:val="00736B7B"/>
  </w:style>
  <w:style w:type="paragraph" w:styleId="Header">
    <w:name w:val="header"/>
    <w:basedOn w:val="Normal"/>
    <w:link w:val="HeaderChar"/>
    <w:uiPriority w:val="99"/>
    <w:semiHidden/>
    <w:unhideWhenUsed/>
    <w:rsid w:val="00CE65ED"/>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CE65ED"/>
  </w:style>
  <w:style w:type="paragraph" w:styleId="ListParagraph">
    <w:name w:val="List Paragraph"/>
    <w:basedOn w:val="Normal"/>
    <w:uiPriority w:val="34"/>
    <w:qFormat/>
    <w:rsid w:val="00D7045D"/>
    <w:pPr>
      <w:ind w:left="720"/>
      <w:contextualSpacing/>
    </w:pPr>
  </w:style>
  <w:style w:type="table" w:styleId="TableGrid">
    <w:name w:val="Table Grid"/>
    <w:basedOn w:val="TableNormal"/>
    <w:uiPriority w:val="39"/>
    <w:rsid w:val="000425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BA157B"/>
    <w:pPr>
      <w:spacing w:before="100" w:beforeAutospacing="1" w:after="100" w:afterAutospacing="1" w:line="240" w:lineRule="auto"/>
    </w:pPr>
    <w:rPr>
      <w:rFonts w:ascii="Times New Roman" w:eastAsia="Times New Roman" w:hAnsi="Times New Roman" w:cs="Times New Roman"/>
      <w:sz w:val="24"/>
      <w:szCs w:val="24"/>
    </w:rPr>
  </w:style>
  <w:style w:type="character" w:styleId="UnresolvedMention">
    <w:name w:val="Unresolved Mention"/>
    <w:basedOn w:val="DefaultParagraphFont"/>
    <w:uiPriority w:val="99"/>
    <w:unhideWhenUsed/>
    <w:rsid w:val="005D6EEC"/>
    <w:rPr>
      <w:color w:val="605E5C"/>
      <w:shd w:val="clear" w:color="auto" w:fill="E1DFDD"/>
    </w:rPr>
  </w:style>
  <w:style w:type="character" w:styleId="Mention">
    <w:name w:val="Mention"/>
    <w:basedOn w:val="DefaultParagraphFont"/>
    <w:uiPriority w:val="99"/>
    <w:unhideWhenUsed/>
    <w:rsid w:val="005D6EEC"/>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2141049">
      <w:bodyDiv w:val="1"/>
      <w:marLeft w:val="0"/>
      <w:marRight w:val="0"/>
      <w:marTop w:val="0"/>
      <w:marBottom w:val="0"/>
      <w:divBdr>
        <w:top w:val="none" w:sz="0" w:space="0" w:color="auto"/>
        <w:left w:val="none" w:sz="0" w:space="0" w:color="auto"/>
        <w:bottom w:val="none" w:sz="0" w:space="0" w:color="auto"/>
        <w:right w:val="none" w:sz="0" w:space="0" w:color="auto"/>
      </w:divBdr>
    </w:div>
    <w:div w:id="67469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594E72-7918-4724-AE8D-679E04D6F870}">
  <ds:schemaRefs>
    <ds:schemaRef ds:uri="http://schemas.openxmlformats.org/officeDocument/2006/bibliography"/>
  </ds:schemaRefs>
</ds:datastoreItem>
</file>

<file path=docMetadata/LabelInfo.xml><?xml version="1.0" encoding="utf-8"?>
<clbl:labelList xmlns:clbl="http://schemas.microsoft.com/office/2020/mipLabelMetadata">
  <clbl:label id="{1a0c4326-45fb-488a-bfd4-9e7ccedd3958}" enabled="1" method="Privileged" siteId="{9f693e63-5e9e-4ced-98a4-8ab28f9d0c2d}" removed="0"/>
</clbl:labelList>
</file>

<file path=docProps/app.xml><?xml version="1.0" encoding="utf-8"?>
<Properties xmlns="http://schemas.openxmlformats.org/officeDocument/2006/extended-properties" xmlns:vt="http://schemas.openxmlformats.org/officeDocument/2006/docPropsVTypes">
  <Template>Normal</Template>
  <TotalTime>1</TotalTime>
  <Pages>3</Pages>
  <Words>496</Words>
  <Characters>2830</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ler, Courtney W</dc:creator>
  <cp:keywords/>
  <dc:description/>
  <cp:lastModifiedBy>Morray, Brian</cp:lastModifiedBy>
  <cp:revision>6</cp:revision>
  <dcterms:created xsi:type="dcterms:W3CDTF">2022-12-09T00:24:00Z</dcterms:created>
  <dcterms:modified xsi:type="dcterms:W3CDTF">2023-07-24T17: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46da4d3-ba20-4986-879c-49e262eff745_Enabled">
    <vt:lpwstr>true</vt:lpwstr>
  </property>
  <property fmtid="{D5CDD505-2E9C-101B-9397-08002B2CF9AE}" pid="3" name="MSIP_Label_046da4d3-ba20-4986-879c-49e262eff745_SetDate">
    <vt:lpwstr>2022-10-14T00:20:33Z</vt:lpwstr>
  </property>
  <property fmtid="{D5CDD505-2E9C-101B-9397-08002B2CF9AE}" pid="4" name="MSIP_Label_046da4d3-ba20-4986-879c-49e262eff745_Method">
    <vt:lpwstr>Standard</vt:lpwstr>
  </property>
  <property fmtid="{D5CDD505-2E9C-101B-9397-08002B2CF9AE}" pid="5" name="MSIP_Label_046da4d3-ba20-4986-879c-49e262eff745_Name">
    <vt:lpwstr>Internal</vt:lpwstr>
  </property>
  <property fmtid="{D5CDD505-2E9C-101B-9397-08002B2CF9AE}" pid="6" name="MSIP_Label_046da4d3-ba20-4986-879c-49e262eff745_SiteId">
    <vt:lpwstr>9f693e63-5e9e-4ced-98a4-8ab28f9d0c2d</vt:lpwstr>
  </property>
  <property fmtid="{D5CDD505-2E9C-101B-9397-08002B2CF9AE}" pid="7" name="MSIP_Label_046da4d3-ba20-4986-879c-49e262eff745_ActionId">
    <vt:lpwstr>cb113d51-3aee-4d96-bef3-3a75d0ee4f13</vt:lpwstr>
  </property>
  <property fmtid="{D5CDD505-2E9C-101B-9397-08002B2CF9AE}" pid="8" name="MSIP_Label_046da4d3-ba20-4986-879c-49e262eff745_ContentBits">
    <vt:lpwstr>0</vt:lpwstr>
  </property>
</Properties>
</file>